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CF4C66" w14:textId="7835F93B" w:rsidR="00481681" w:rsidRPr="00660338" w:rsidRDefault="00660338" w:rsidP="004816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0338">
        <w:rPr>
          <w:rFonts w:ascii="Times New Roman" w:hAnsi="Times New Roman" w:cs="Times New Roman"/>
          <w:b/>
          <w:bCs/>
          <w:sz w:val="24"/>
          <w:szCs w:val="24"/>
        </w:rPr>
        <w:t xml:space="preserve">Supplemental online </w:t>
      </w:r>
      <w:r w:rsidR="00481681" w:rsidRPr="0066033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E0942" w:rsidRPr="00660338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481681" w:rsidRPr="00660338">
        <w:rPr>
          <w:rFonts w:ascii="Times New Roman" w:hAnsi="Times New Roman" w:cs="Times New Roman"/>
          <w:b/>
          <w:bCs/>
          <w:sz w:val="24"/>
          <w:szCs w:val="24"/>
        </w:rPr>
        <w:t xml:space="preserve"> Correlation analysis between CDH19 and TRIB3 and immune cell infiltrations for bladder cancer.</w:t>
      </w:r>
    </w:p>
    <w:p w14:paraId="0E478318" w14:textId="77777777" w:rsidR="00660338" w:rsidRPr="00845D5E" w:rsidRDefault="00660338" w:rsidP="0066033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bookmarkStart w:id="0" w:name="_Hlk150622904"/>
      <w:r w:rsidRPr="00845D5E">
        <w:rPr>
          <w:rFonts w:ascii="Times New Roman" w:hAnsi="Times New Roman" w:cs="Times New Roman"/>
          <w:color w:val="000000"/>
          <w:kern w:val="0"/>
          <w:sz w:val="22"/>
        </w:rPr>
        <w:t>TAM, tumor-associated macrophage; Th, T helper cell; Tfh, Follicular helper T cell; Treg, regulatory T cell; Cor, R value of Spearman’s correlation; None, correlation without adjustment. Purity, correlation adjusted by puri</w:t>
      </w:r>
      <w:bookmarkStart w:id="1" w:name="_GoBack"/>
      <w:bookmarkEnd w:id="1"/>
      <w:r w:rsidRPr="00845D5E">
        <w:rPr>
          <w:rFonts w:ascii="Times New Roman" w:hAnsi="Times New Roman" w:cs="Times New Roman"/>
          <w:color w:val="000000"/>
          <w:kern w:val="0"/>
          <w:sz w:val="22"/>
        </w:rPr>
        <w:t xml:space="preserve">ty. </w:t>
      </w:r>
    </w:p>
    <w:p w14:paraId="687CD82E" w14:textId="77777777" w:rsidR="00660338" w:rsidRPr="00845D5E" w:rsidRDefault="00660338" w:rsidP="00660338">
      <w:pPr>
        <w:spacing w:line="360" w:lineRule="auto"/>
        <w:rPr>
          <w:rFonts w:ascii="Times New Roman" w:hAnsi="Times New Roman" w:cs="Times New Roman"/>
          <w:sz w:val="22"/>
        </w:rPr>
      </w:pPr>
      <w:r w:rsidRPr="00845D5E">
        <w:rPr>
          <w:rFonts w:ascii="Times New Roman" w:hAnsi="Times New Roman" w:cs="Times New Roman"/>
          <w:color w:val="000000"/>
          <w:kern w:val="0"/>
          <w:sz w:val="22"/>
        </w:rPr>
        <w:t xml:space="preserve">* </w:t>
      </w:r>
      <w:r w:rsidRPr="00845D5E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P </w:t>
      </w:r>
      <w:r w:rsidRPr="00845D5E">
        <w:rPr>
          <w:rFonts w:ascii="Times New Roman" w:hAnsi="Times New Roman" w:cs="Times New Roman"/>
          <w:color w:val="000000"/>
          <w:kern w:val="0"/>
          <w:sz w:val="22"/>
        </w:rPr>
        <w:t xml:space="preserve">&lt; 0.05; ** </w:t>
      </w:r>
      <w:r w:rsidRPr="00845D5E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P </w:t>
      </w:r>
      <w:r w:rsidRPr="00845D5E">
        <w:rPr>
          <w:rFonts w:ascii="Times New Roman" w:hAnsi="Times New Roman" w:cs="Times New Roman"/>
          <w:color w:val="000000"/>
          <w:kern w:val="0"/>
          <w:sz w:val="22"/>
        </w:rPr>
        <w:t xml:space="preserve">&lt; 0.01; *** </w:t>
      </w:r>
      <w:r w:rsidRPr="00845D5E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P </w:t>
      </w:r>
      <w:r w:rsidRPr="00845D5E">
        <w:rPr>
          <w:rFonts w:ascii="Times New Roman" w:hAnsi="Times New Roman" w:cs="Times New Roman"/>
          <w:color w:val="000000"/>
          <w:kern w:val="0"/>
          <w:sz w:val="22"/>
        </w:rPr>
        <w:t xml:space="preserve">&lt; 0.001; **** </w:t>
      </w:r>
      <w:r w:rsidRPr="00845D5E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P </w:t>
      </w:r>
      <w:r w:rsidRPr="00845D5E">
        <w:rPr>
          <w:rFonts w:ascii="Times New Roman" w:hAnsi="Times New Roman" w:cs="Times New Roman"/>
          <w:color w:val="000000"/>
          <w:kern w:val="0"/>
          <w:sz w:val="22"/>
        </w:rPr>
        <w:t>&lt; 0.0001.</w:t>
      </w:r>
    </w:p>
    <w:bookmarkEnd w:id="0"/>
    <w:p w14:paraId="616E3571" w14:textId="77777777" w:rsidR="00481681" w:rsidRPr="00481681" w:rsidRDefault="00481681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850"/>
        <w:gridCol w:w="709"/>
        <w:gridCol w:w="850"/>
        <w:gridCol w:w="709"/>
        <w:gridCol w:w="851"/>
        <w:gridCol w:w="708"/>
        <w:gridCol w:w="808"/>
        <w:gridCol w:w="689"/>
      </w:tblGrid>
      <w:tr w:rsidR="00B32FEF" w:rsidRPr="00B34753" w14:paraId="344A8065" w14:textId="77777777" w:rsidTr="001A255F">
        <w:trPr>
          <w:jc w:val="center"/>
        </w:trPr>
        <w:tc>
          <w:tcPr>
            <w:tcW w:w="1129" w:type="dxa"/>
            <w:vMerge w:val="restart"/>
            <w:vAlign w:val="center"/>
          </w:tcPr>
          <w:p w14:paraId="3639ABF7" w14:textId="0266E961" w:rsidR="00B32FEF" w:rsidRPr="00B34753" w:rsidRDefault="00B32FEF" w:rsidP="001942CC">
            <w:pPr>
              <w:pStyle w:val="Default"/>
              <w:jc w:val="center"/>
              <w:rPr>
                <w:sz w:val="20"/>
                <w:szCs w:val="20"/>
              </w:rPr>
            </w:pPr>
            <w:r w:rsidRPr="00B34753">
              <w:rPr>
                <w:b/>
                <w:bCs/>
                <w:sz w:val="20"/>
                <w:szCs w:val="20"/>
              </w:rPr>
              <w:t>Description</w:t>
            </w:r>
          </w:p>
          <w:p w14:paraId="7E5F1E6B" w14:textId="77777777" w:rsidR="00B32FEF" w:rsidRPr="00B34753" w:rsidRDefault="00B32FEF" w:rsidP="001942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 w:val="restart"/>
            <w:vAlign w:val="center"/>
          </w:tcPr>
          <w:p w14:paraId="42312FF5" w14:textId="4113D470" w:rsidR="00B32FEF" w:rsidRPr="00B34753" w:rsidRDefault="00B32FEF" w:rsidP="001942CC">
            <w:pPr>
              <w:pStyle w:val="Default"/>
              <w:jc w:val="center"/>
              <w:rPr>
                <w:sz w:val="20"/>
                <w:szCs w:val="20"/>
              </w:rPr>
            </w:pPr>
            <w:r w:rsidRPr="00B34753">
              <w:rPr>
                <w:b/>
                <w:bCs/>
                <w:sz w:val="20"/>
                <w:szCs w:val="20"/>
              </w:rPr>
              <w:t>Gene markers</w:t>
            </w:r>
          </w:p>
          <w:p w14:paraId="221EFBF7" w14:textId="77777777" w:rsidR="00B32FEF" w:rsidRPr="00B34753" w:rsidRDefault="00B32FEF" w:rsidP="001942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4"/>
            <w:vAlign w:val="center"/>
          </w:tcPr>
          <w:p w14:paraId="190325E2" w14:textId="31071F0C" w:rsidR="00B32FEF" w:rsidRPr="00B34753" w:rsidRDefault="001557F9" w:rsidP="001942CC">
            <w:pPr>
              <w:jc w:val="center"/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H19</w:t>
            </w:r>
          </w:p>
        </w:tc>
        <w:tc>
          <w:tcPr>
            <w:tcW w:w="3056" w:type="dxa"/>
            <w:gridSpan w:val="4"/>
            <w:vAlign w:val="center"/>
          </w:tcPr>
          <w:p w14:paraId="114C399A" w14:textId="4F8DAFF7" w:rsidR="00B32FEF" w:rsidRPr="00B34753" w:rsidRDefault="001557F9" w:rsidP="001557F9">
            <w:pPr>
              <w:pStyle w:val="Default"/>
              <w:jc w:val="center"/>
            </w:pPr>
            <w:r w:rsidRPr="00B34753">
              <w:t>TRIB3</w:t>
            </w:r>
            <w:r w:rsidRPr="00B34753">
              <w:tab/>
            </w:r>
          </w:p>
        </w:tc>
      </w:tr>
      <w:tr w:rsidR="00B32FEF" w:rsidRPr="00B34753" w14:paraId="433927CB" w14:textId="77777777" w:rsidTr="001A255F">
        <w:trPr>
          <w:trHeight w:val="637"/>
          <w:jc w:val="center"/>
        </w:trPr>
        <w:tc>
          <w:tcPr>
            <w:tcW w:w="1129" w:type="dxa"/>
            <w:vMerge/>
            <w:vAlign w:val="center"/>
          </w:tcPr>
          <w:p w14:paraId="292C660E" w14:textId="77777777" w:rsidR="00B32FEF" w:rsidRPr="00B34753" w:rsidRDefault="00B32FEF" w:rsidP="001942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2753E5E1" w14:textId="77777777" w:rsidR="00B32FEF" w:rsidRPr="00B34753" w:rsidRDefault="00B32FEF" w:rsidP="001942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0BFFED6E" w14:textId="766F3850" w:rsidR="00B32FEF" w:rsidRPr="00B34753" w:rsidRDefault="00B32FEF" w:rsidP="001942CC">
            <w:pPr>
              <w:pStyle w:val="Default"/>
              <w:jc w:val="center"/>
              <w:rPr>
                <w:sz w:val="20"/>
                <w:szCs w:val="20"/>
              </w:rPr>
            </w:pPr>
            <w:r w:rsidRPr="00B34753">
              <w:rPr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1559" w:type="dxa"/>
            <w:gridSpan w:val="2"/>
            <w:vAlign w:val="center"/>
          </w:tcPr>
          <w:p w14:paraId="7B98B6FA" w14:textId="43418D09" w:rsidR="00B32FEF" w:rsidRPr="00B34753" w:rsidRDefault="00B32FEF" w:rsidP="001942CC">
            <w:pPr>
              <w:pStyle w:val="Default"/>
              <w:jc w:val="center"/>
              <w:rPr>
                <w:sz w:val="20"/>
                <w:szCs w:val="20"/>
              </w:rPr>
            </w:pPr>
            <w:r w:rsidRPr="00B34753">
              <w:rPr>
                <w:b/>
                <w:bCs/>
                <w:sz w:val="20"/>
                <w:szCs w:val="20"/>
              </w:rPr>
              <w:t>Purity</w:t>
            </w:r>
          </w:p>
        </w:tc>
        <w:tc>
          <w:tcPr>
            <w:tcW w:w="1559" w:type="dxa"/>
            <w:gridSpan w:val="2"/>
            <w:vAlign w:val="center"/>
          </w:tcPr>
          <w:p w14:paraId="0AAB7773" w14:textId="44CC6B96" w:rsidR="00B32FEF" w:rsidRPr="00B34753" w:rsidRDefault="00B32FEF" w:rsidP="001942CC">
            <w:pPr>
              <w:pStyle w:val="Default"/>
              <w:jc w:val="center"/>
              <w:rPr>
                <w:sz w:val="20"/>
                <w:szCs w:val="20"/>
              </w:rPr>
            </w:pPr>
            <w:r w:rsidRPr="00B34753">
              <w:rPr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1497" w:type="dxa"/>
            <w:gridSpan w:val="2"/>
            <w:vAlign w:val="center"/>
          </w:tcPr>
          <w:p w14:paraId="29EB4EC2" w14:textId="714820BF" w:rsidR="00B32FEF" w:rsidRPr="00B34753" w:rsidRDefault="00B32FEF" w:rsidP="001942CC">
            <w:pPr>
              <w:pStyle w:val="Default"/>
              <w:jc w:val="center"/>
              <w:rPr>
                <w:sz w:val="20"/>
                <w:szCs w:val="20"/>
              </w:rPr>
            </w:pPr>
            <w:r w:rsidRPr="00B34753">
              <w:rPr>
                <w:b/>
                <w:bCs/>
                <w:sz w:val="20"/>
                <w:szCs w:val="20"/>
              </w:rPr>
              <w:t>Purity</w:t>
            </w:r>
          </w:p>
        </w:tc>
      </w:tr>
      <w:tr w:rsidR="00AA12B3" w:rsidRPr="00B34753" w14:paraId="29537610" w14:textId="77777777" w:rsidTr="001A255F">
        <w:trPr>
          <w:jc w:val="center"/>
        </w:trPr>
        <w:tc>
          <w:tcPr>
            <w:tcW w:w="1129" w:type="dxa"/>
            <w:vMerge/>
            <w:vAlign w:val="center"/>
          </w:tcPr>
          <w:p w14:paraId="02B85CE2" w14:textId="77777777" w:rsidR="00B32FEF" w:rsidRPr="00B34753" w:rsidRDefault="00B32FEF" w:rsidP="001942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75CFFE2C" w14:textId="77777777" w:rsidR="00B32FEF" w:rsidRPr="00B34753" w:rsidRDefault="00B32FEF" w:rsidP="001942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6E3C77F3" w14:textId="771D359F" w:rsidR="00B32FEF" w:rsidRPr="00B34753" w:rsidRDefault="00B32FEF" w:rsidP="001942CC">
            <w:pPr>
              <w:pStyle w:val="Default"/>
              <w:jc w:val="center"/>
              <w:rPr>
                <w:sz w:val="20"/>
                <w:szCs w:val="20"/>
              </w:rPr>
            </w:pPr>
            <w:r w:rsidRPr="00B34753">
              <w:rPr>
                <w:b/>
                <w:bCs/>
                <w:sz w:val="20"/>
                <w:szCs w:val="20"/>
              </w:rPr>
              <w:t>Cor</w:t>
            </w:r>
          </w:p>
          <w:p w14:paraId="4756E768" w14:textId="77777777" w:rsidR="00B32FEF" w:rsidRPr="00B34753" w:rsidRDefault="00B32FEF" w:rsidP="001942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6296A745" w14:textId="369F06E1" w:rsidR="00B32FEF" w:rsidRPr="00B34753" w:rsidRDefault="00B32FEF" w:rsidP="001942CC">
            <w:pPr>
              <w:pStyle w:val="Default"/>
              <w:jc w:val="center"/>
              <w:rPr>
                <w:sz w:val="20"/>
                <w:szCs w:val="20"/>
              </w:rPr>
            </w:pPr>
            <w:r w:rsidRPr="00B34753">
              <w:rPr>
                <w:b/>
                <w:bCs/>
                <w:sz w:val="20"/>
                <w:szCs w:val="20"/>
              </w:rPr>
              <w:t>P</w:t>
            </w:r>
          </w:p>
          <w:p w14:paraId="6BF85047" w14:textId="77777777" w:rsidR="00B32FEF" w:rsidRPr="00B34753" w:rsidRDefault="00B32FEF" w:rsidP="001942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F3252C6" w14:textId="0DD7B1CB" w:rsidR="00B32FEF" w:rsidRPr="00B34753" w:rsidRDefault="00B32FEF" w:rsidP="001942CC">
            <w:pPr>
              <w:pStyle w:val="Default"/>
              <w:jc w:val="center"/>
              <w:rPr>
                <w:sz w:val="20"/>
                <w:szCs w:val="20"/>
              </w:rPr>
            </w:pPr>
            <w:r w:rsidRPr="00B34753">
              <w:rPr>
                <w:b/>
                <w:bCs/>
                <w:sz w:val="20"/>
                <w:szCs w:val="20"/>
              </w:rPr>
              <w:t>Cor</w:t>
            </w:r>
          </w:p>
          <w:p w14:paraId="302CA948" w14:textId="77777777" w:rsidR="00B32FEF" w:rsidRPr="00B34753" w:rsidRDefault="00B32FEF" w:rsidP="001942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29B819FB" w14:textId="26CC7A3C" w:rsidR="00B32FEF" w:rsidRPr="00B34753" w:rsidRDefault="00B32FEF" w:rsidP="001942CC">
            <w:pPr>
              <w:pStyle w:val="Default"/>
              <w:jc w:val="center"/>
              <w:rPr>
                <w:sz w:val="20"/>
                <w:szCs w:val="20"/>
              </w:rPr>
            </w:pPr>
            <w:r w:rsidRPr="00B34753">
              <w:rPr>
                <w:b/>
                <w:bCs/>
                <w:sz w:val="20"/>
                <w:szCs w:val="20"/>
              </w:rPr>
              <w:t>P</w:t>
            </w:r>
          </w:p>
          <w:p w14:paraId="3C6701CD" w14:textId="77777777" w:rsidR="00B32FEF" w:rsidRPr="00B34753" w:rsidRDefault="00B32FEF" w:rsidP="001942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6EDE96E6" w14:textId="0D7A2033" w:rsidR="00B32FEF" w:rsidRPr="00B34753" w:rsidRDefault="00B32FEF" w:rsidP="001942CC">
            <w:pPr>
              <w:pStyle w:val="Default"/>
              <w:jc w:val="center"/>
              <w:rPr>
                <w:sz w:val="20"/>
                <w:szCs w:val="20"/>
              </w:rPr>
            </w:pPr>
            <w:r w:rsidRPr="00B34753">
              <w:rPr>
                <w:b/>
                <w:bCs/>
                <w:sz w:val="20"/>
                <w:szCs w:val="20"/>
              </w:rPr>
              <w:t>Cor</w:t>
            </w:r>
          </w:p>
          <w:p w14:paraId="56BCFCB9" w14:textId="77777777" w:rsidR="00B32FEF" w:rsidRPr="00B34753" w:rsidRDefault="00B32FEF" w:rsidP="001942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center"/>
          </w:tcPr>
          <w:p w14:paraId="201C0FFF" w14:textId="2131F42F" w:rsidR="00B32FEF" w:rsidRPr="00B34753" w:rsidRDefault="00B32FEF" w:rsidP="001942CC">
            <w:pPr>
              <w:pStyle w:val="Default"/>
              <w:jc w:val="center"/>
              <w:rPr>
                <w:sz w:val="20"/>
                <w:szCs w:val="20"/>
              </w:rPr>
            </w:pPr>
            <w:r w:rsidRPr="00B34753">
              <w:rPr>
                <w:b/>
                <w:bCs/>
                <w:sz w:val="20"/>
                <w:szCs w:val="20"/>
              </w:rPr>
              <w:t>P</w:t>
            </w:r>
          </w:p>
          <w:p w14:paraId="2B382A96" w14:textId="77777777" w:rsidR="00B32FEF" w:rsidRPr="00B34753" w:rsidRDefault="00B32FEF" w:rsidP="001942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vAlign w:val="center"/>
          </w:tcPr>
          <w:p w14:paraId="033EADF0" w14:textId="147176A2" w:rsidR="00B32FEF" w:rsidRPr="00B34753" w:rsidRDefault="00B32FEF" w:rsidP="001942CC">
            <w:pPr>
              <w:pStyle w:val="Default"/>
              <w:jc w:val="center"/>
              <w:rPr>
                <w:sz w:val="20"/>
                <w:szCs w:val="20"/>
              </w:rPr>
            </w:pPr>
            <w:r w:rsidRPr="00B34753">
              <w:rPr>
                <w:b/>
                <w:bCs/>
                <w:sz w:val="20"/>
                <w:szCs w:val="20"/>
              </w:rPr>
              <w:t>Cor</w:t>
            </w:r>
          </w:p>
          <w:p w14:paraId="24C68D1E" w14:textId="77777777" w:rsidR="00B32FEF" w:rsidRPr="00B34753" w:rsidRDefault="00B32FEF" w:rsidP="001942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Align w:val="center"/>
          </w:tcPr>
          <w:p w14:paraId="2C3CF876" w14:textId="5FE0EA3C" w:rsidR="00B32FEF" w:rsidRPr="00B34753" w:rsidRDefault="00B32FEF" w:rsidP="001942CC">
            <w:pPr>
              <w:pStyle w:val="Default"/>
              <w:jc w:val="center"/>
              <w:rPr>
                <w:sz w:val="20"/>
                <w:szCs w:val="20"/>
              </w:rPr>
            </w:pPr>
            <w:r w:rsidRPr="00B34753">
              <w:rPr>
                <w:b/>
                <w:bCs/>
                <w:sz w:val="20"/>
                <w:szCs w:val="20"/>
              </w:rPr>
              <w:t>P</w:t>
            </w:r>
          </w:p>
          <w:p w14:paraId="70207C75" w14:textId="77777777" w:rsidR="00B32FEF" w:rsidRPr="00B34753" w:rsidRDefault="00B32FEF" w:rsidP="001942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2B3" w:rsidRPr="00B34753" w14:paraId="71FE2E85" w14:textId="77777777" w:rsidTr="001A255F">
        <w:trPr>
          <w:jc w:val="center"/>
        </w:trPr>
        <w:tc>
          <w:tcPr>
            <w:tcW w:w="1129" w:type="dxa"/>
          </w:tcPr>
          <w:p w14:paraId="01E50A79" w14:textId="5E590D7C" w:rsidR="006732DE" w:rsidRPr="00B34753" w:rsidRDefault="006732DE" w:rsidP="006732DE">
            <w:pPr>
              <w:pStyle w:val="Default"/>
              <w:jc w:val="both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 xml:space="preserve">CD8+ T cell </w:t>
            </w:r>
          </w:p>
        </w:tc>
        <w:tc>
          <w:tcPr>
            <w:tcW w:w="993" w:type="dxa"/>
          </w:tcPr>
          <w:p w14:paraId="4ACF8272" w14:textId="0F586045" w:rsidR="006732DE" w:rsidRPr="00B34753" w:rsidRDefault="006732DE" w:rsidP="006732DE">
            <w:pPr>
              <w:pStyle w:val="Default"/>
              <w:jc w:val="both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 xml:space="preserve">CD8A </w:t>
            </w:r>
          </w:p>
        </w:tc>
        <w:tc>
          <w:tcPr>
            <w:tcW w:w="850" w:type="dxa"/>
          </w:tcPr>
          <w:p w14:paraId="15CC3BFE" w14:textId="630A55BA" w:rsidR="006732DE" w:rsidRPr="00B34753" w:rsidRDefault="006732DE" w:rsidP="006732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1</w:t>
            </w:r>
          </w:p>
        </w:tc>
        <w:tc>
          <w:tcPr>
            <w:tcW w:w="709" w:type="dxa"/>
          </w:tcPr>
          <w:p w14:paraId="57262AF5" w14:textId="2CEBE6EE" w:rsidR="006732DE" w:rsidRPr="00B34753" w:rsidRDefault="006732DE" w:rsidP="006732D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850" w:type="dxa"/>
          </w:tcPr>
          <w:p w14:paraId="6E4ACEDF" w14:textId="4CA311AF" w:rsidR="006732DE" w:rsidRPr="00B34753" w:rsidRDefault="006732DE" w:rsidP="006732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5</w:t>
            </w:r>
          </w:p>
        </w:tc>
        <w:tc>
          <w:tcPr>
            <w:tcW w:w="709" w:type="dxa"/>
          </w:tcPr>
          <w:p w14:paraId="46EF20FF" w14:textId="10E44E2C" w:rsidR="006732DE" w:rsidRPr="00B34753" w:rsidRDefault="006732DE" w:rsidP="006732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9</w:t>
            </w:r>
          </w:p>
        </w:tc>
        <w:tc>
          <w:tcPr>
            <w:tcW w:w="851" w:type="dxa"/>
          </w:tcPr>
          <w:p w14:paraId="5ED1A456" w14:textId="547DB090" w:rsidR="006732DE" w:rsidRPr="00B34753" w:rsidRDefault="006732DE" w:rsidP="006732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5</w:t>
            </w:r>
          </w:p>
        </w:tc>
        <w:tc>
          <w:tcPr>
            <w:tcW w:w="708" w:type="dxa"/>
          </w:tcPr>
          <w:p w14:paraId="2B9A5EF2" w14:textId="0DEF3D58" w:rsidR="006732DE" w:rsidRPr="00B34753" w:rsidRDefault="006732DE" w:rsidP="006732D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808" w:type="dxa"/>
          </w:tcPr>
          <w:p w14:paraId="5C392C60" w14:textId="4A6D0CDA" w:rsidR="006732DE" w:rsidRPr="00B34753" w:rsidRDefault="006732DE" w:rsidP="006732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689" w:type="dxa"/>
          </w:tcPr>
          <w:p w14:paraId="18683D23" w14:textId="1E797ACF" w:rsidR="006732DE" w:rsidRPr="00B34753" w:rsidRDefault="006732DE" w:rsidP="006732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4</w:t>
            </w:r>
          </w:p>
        </w:tc>
      </w:tr>
      <w:tr w:rsidR="00AA12B3" w:rsidRPr="00B34753" w14:paraId="7F83286E" w14:textId="77777777" w:rsidTr="001A255F">
        <w:trPr>
          <w:jc w:val="center"/>
        </w:trPr>
        <w:tc>
          <w:tcPr>
            <w:tcW w:w="1129" w:type="dxa"/>
          </w:tcPr>
          <w:p w14:paraId="3F4B971B" w14:textId="77777777" w:rsidR="006732DE" w:rsidRPr="00B34753" w:rsidRDefault="006732DE" w:rsidP="006732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1F0CB23" w14:textId="4C71F28F" w:rsidR="006732DE" w:rsidRPr="00B34753" w:rsidRDefault="006732DE" w:rsidP="006732DE">
            <w:pPr>
              <w:pStyle w:val="Default"/>
              <w:jc w:val="both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 xml:space="preserve">CD8B </w:t>
            </w:r>
          </w:p>
        </w:tc>
        <w:tc>
          <w:tcPr>
            <w:tcW w:w="850" w:type="dxa"/>
          </w:tcPr>
          <w:p w14:paraId="1DADDFE0" w14:textId="2B202F29" w:rsidR="006732DE" w:rsidRPr="00B34753" w:rsidRDefault="006732DE" w:rsidP="006732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9</w:t>
            </w:r>
          </w:p>
        </w:tc>
        <w:tc>
          <w:tcPr>
            <w:tcW w:w="709" w:type="dxa"/>
          </w:tcPr>
          <w:p w14:paraId="327245E7" w14:textId="0FC39BA3" w:rsidR="006732DE" w:rsidRPr="00B34753" w:rsidRDefault="006732DE" w:rsidP="006732DE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850" w:type="dxa"/>
          </w:tcPr>
          <w:p w14:paraId="64F08B3A" w14:textId="01EF090E" w:rsidR="006732DE" w:rsidRPr="00B34753" w:rsidRDefault="006732DE" w:rsidP="006732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3</w:t>
            </w:r>
          </w:p>
        </w:tc>
        <w:tc>
          <w:tcPr>
            <w:tcW w:w="709" w:type="dxa"/>
          </w:tcPr>
          <w:p w14:paraId="7B1A27E1" w14:textId="7D2B2CFA" w:rsidR="006732DE" w:rsidRPr="00B34753" w:rsidRDefault="006732DE" w:rsidP="006732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1</w:t>
            </w:r>
          </w:p>
        </w:tc>
        <w:tc>
          <w:tcPr>
            <w:tcW w:w="851" w:type="dxa"/>
          </w:tcPr>
          <w:p w14:paraId="3578CD96" w14:textId="550375AF" w:rsidR="006732DE" w:rsidRPr="00B34753" w:rsidRDefault="006732DE" w:rsidP="006732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1</w:t>
            </w:r>
          </w:p>
        </w:tc>
        <w:tc>
          <w:tcPr>
            <w:tcW w:w="708" w:type="dxa"/>
          </w:tcPr>
          <w:p w14:paraId="7673CE3A" w14:textId="01662847" w:rsidR="006732DE" w:rsidRPr="00B34753" w:rsidRDefault="006732DE" w:rsidP="006732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5</w:t>
            </w:r>
          </w:p>
        </w:tc>
        <w:tc>
          <w:tcPr>
            <w:tcW w:w="808" w:type="dxa"/>
          </w:tcPr>
          <w:p w14:paraId="53BB85FF" w14:textId="196881A7" w:rsidR="006732DE" w:rsidRPr="00B34753" w:rsidRDefault="006732DE" w:rsidP="006732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5</w:t>
            </w:r>
          </w:p>
        </w:tc>
        <w:tc>
          <w:tcPr>
            <w:tcW w:w="689" w:type="dxa"/>
          </w:tcPr>
          <w:p w14:paraId="5C107C73" w14:textId="4D841D03" w:rsidR="006732DE" w:rsidRPr="00B34753" w:rsidRDefault="006732DE" w:rsidP="006732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9</w:t>
            </w:r>
          </w:p>
        </w:tc>
      </w:tr>
      <w:tr w:rsidR="00AA12B3" w:rsidRPr="00B34753" w14:paraId="77EED4E6" w14:textId="77777777" w:rsidTr="001A255F">
        <w:trPr>
          <w:jc w:val="center"/>
        </w:trPr>
        <w:tc>
          <w:tcPr>
            <w:tcW w:w="1129" w:type="dxa"/>
          </w:tcPr>
          <w:p w14:paraId="65B3104D" w14:textId="4AC2208B" w:rsidR="004F6176" w:rsidRPr="00B34753" w:rsidRDefault="004F6176" w:rsidP="004F6176">
            <w:pPr>
              <w:pStyle w:val="Default"/>
              <w:jc w:val="both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 xml:space="preserve">Tcell (general) </w:t>
            </w:r>
          </w:p>
        </w:tc>
        <w:tc>
          <w:tcPr>
            <w:tcW w:w="993" w:type="dxa"/>
          </w:tcPr>
          <w:p w14:paraId="21853C0E" w14:textId="19A94737" w:rsidR="004F6176" w:rsidRPr="00B34753" w:rsidRDefault="004F6176" w:rsidP="004F6176">
            <w:pPr>
              <w:pStyle w:val="Default"/>
              <w:jc w:val="both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 xml:space="preserve">CD3D </w:t>
            </w:r>
          </w:p>
        </w:tc>
        <w:tc>
          <w:tcPr>
            <w:tcW w:w="850" w:type="dxa"/>
          </w:tcPr>
          <w:p w14:paraId="0F5DB603" w14:textId="251A05AF" w:rsidR="004F6176" w:rsidRPr="00B34753" w:rsidRDefault="004F6176" w:rsidP="004F6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709" w:type="dxa"/>
          </w:tcPr>
          <w:p w14:paraId="191C4B29" w14:textId="12DE6953" w:rsidR="004F6176" w:rsidRPr="00B34753" w:rsidRDefault="004F6176" w:rsidP="004F6176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14:paraId="6D7C34F7" w14:textId="3CFD43CC" w:rsidR="004F6176" w:rsidRPr="00B34753" w:rsidRDefault="004F6176" w:rsidP="004F6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-0.024</w:t>
            </w:r>
          </w:p>
        </w:tc>
        <w:tc>
          <w:tcPr>
            <w:tcW w:w="709" w:type="dxa"/>
          </w:tcPr>
          <w:p w14:paraId="5108D619" w14:textId="0BD9778B" w:rsidR="004F6176" w:rsidRPr="00B34753" w:rsidRDefault="004F6176" w:rsidP="004F6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9</w:t>
            </w:r>
          </w:p>
        </w:tc>
        <w:tc>
          <w:tcPr>
            <w:tcW w:w="851" w:type="dxa"/>
          </w:tcPr>
          <w:p w14:paraId="5B0A6C59" w14:textId="4012A61B" w:rsidR="004F6176" w:rsidRPr="00B34753" w:rsidRDefault="00AA12B3" w:rsidP="004F6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708" w:type="dxa"/>
          </w:tcPr>
          <w:p w14:paraId="39EB886B" w14:textId="6DD06BDA" w:rsidR="004F6176" w:rsidRPr="00B34753" w:rsidRDefault="00AA12B3" w:rsidP="004F6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7</w:t>
            </w:r>
          </w:p>
        </w:tc>
        <w:tc>
          <w:tcPr>
            <w:tcW w:w="808" w:type="dxa"/>
          </w:tcPr>
          <w:p w14:paraId="1BDD54E7" w14:textId="4E7BDA90" w:rsidR="004F6176" w:rsidRPr="00B34753" w:rsidRDefault="00AA12B3" w:rsidP="004F6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689" w:type="dxa"/>
          </w:tcPr>
          <w:p w14:paraId="150EE834" w14:textId="28B2E97A" w:rsidR="004F6176" w:rsidRPr="00B34753" w:rsidRDefault="00AA12B3" w:rsidP="004F6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4</w:t>
            </w:r>
          </w:p>
        </w:tc>
      </w:tr>
      <w:tr w:rsidR="002A1FDD" w:rsidRPr="00B34753" w14:paraId="50DB2260" w14:textId="77777777" w:rsidTr="001A255F">
        <w:trPr>
          <w:jc w:val="center"/>
        </w:trPr>
        <w:tc>
          <w:tcPr>
            <w:tcW w:w="1129" w:type="dxa"/>
          </w:tcPr>
          <w:p w14:paraId="206A7CBC" w14:textId="77777777" w:rsidR="002A1FDD" w:rsidRPr="00B34753" w:rsidRDefault="002A1FDD" w:rsidP="002A1F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03FF178" w14:textId="1F5EE5E4" w:rsidR="002A1FDD" w:rsidRPr="00B34753" w:rsidRDefault="002A1FDD" w:rsidP="002A1FDD">
            <w:pPr>
              <w:pStyle w:val="Default"/>
              <w:jc w:val="both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 xml:space="preserve">CD3E </w:t>
            </w:r>
          </w:p>
        </w:tc>
        <w:tc>
          <w:tcPr>
            <w:tcW w:w="850" w:type="dxa"/>
          </w:tcPr>
          <w:p w14:paraId="201F52C6" w14:textId="0FD6A234" w:rsidR="002A1FDD" w:rsidRPr="00B34753" w:rsidRDefault="002A1FDD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9</w:t>
            </w:r>
          </w:p>
        </w:tc>
        <w:tc>
          <w:tcPr>
            <w:tcW w:w="709" w:type="dxa"/>
          </w:tcPr>
          <w:p w14:paraId="6CB74906" w14:textId="65BBE61A" w:rsidR="002A1FDD" w:rsidRPr="00B34753" w:rsidRDefault="002A1FDD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850" w:type="dxa"/>
          </w:tcPr>
          <w:p w14:paraId="4E7955E1" w14:textId="17E0F10F" w:rsidR="002A1FDD" w:rsidRPr="00B34753" w:rsidRDefault="002A1FDD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709" w:type="dxa"/>
          </w:tcPr>
          <w:p w14:paraId="1FE06564" w14:textId="56E03AD6" w:rsidR="002A1FDD" w:rsidRPr="00B34753" w:rsidRDefault="002A1FDD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851" w:type="dxa"/>
          </w:tcPr>
          <w:p w14:paraId="7E9E8032" w14:textId="58906C73" w:rsidR="002A1FDD" w:rsidRPr="00B34753" w:rsidRDefault="002A1FDD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708" w:type="dxa"/>
          </w:tcPr>
          <w:p w14:paraId="21A8FA53" w14:textId="0DAE6855" w:rsidR="002A1FDD" w:rsidRPr="00B34753" w:rsidRDefault="002A1FDD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08" w:type="dxa"/>
          </w:tcPr>
          <w:p w14:paraId="6A97F4E0" w14:textId="366F97F5" w:rsidR="002A1FDD" w:rsidRPr="00B34753" w:rsidRDefault="002A1FDD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689" w:type="dxa"/>
          </w:tcPr>
          <w:p w14:paraId="629A3474" w14:textId="5716B3AA" w:rsidR="002A1FDD" w:rsidRPr="00B34753" w:rsidRDefault="002A1FDD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5</w:t>
            </w:r>
          </w:p>
        </w:tc>
      </w:tr>
      <w:tr w:rsidR="002A1FDD" w:rsidRPr="00B34753" w14:paraId="1E8AED2D" w14:textId="77777777" w:rsidTr="001A255F">
        <w:trPr>
          <w:jc w:val="center"/>
        </w:trPr>
        <w:tc>
          <w:tcPr>
            <w:tcW w:w="1129" w:type="dxa"/>
          </w:tcPr>
          <w:p w14:paraId="01C2ADB9" w14:textId="77777777" w:rsidR="002A1FDD" w:rsidRPr="00B34753" w:rsidRDefault="002A1FDD" w:rsidP="002A1F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48F3474" w14:textId="15F6CCAF" w:rsidR="002A1FDD" w:rsidRPr="00B34753" w:rsidRDefault="002A1FDD" w:rsidP="002A1FDD">
            <w:pPr>
              <w:pStyle w:val="Default"/>
              <w:jc w:val="both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 xml:space="preserve">CD2 </w:t>
            </w:r>
          </w:p>
        </w:tc>
        <w:tc>
          <w:tcPr>
            <w:tcW w:w="850" w:type="dxa"/>
          </w:tcPr>
          <w:p w14:paraId="24DBF9FF" w14:textId="17E89141" w:rsidR="002A1FDD" w:rsidRPr="00B34753" w:rsidRDefault="002A1FDD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4</w:t>
            </w:r>
          </w:p>
        </w:tc>
        <w:tc>
          <w:tcPr>
            <w:tcW w:w="709" w:type="dxa"/>
          </w:tcPr>
          <w:p w14:paraId="26126A6E" w14:textId="7FBF4E59" w:rsidR="002A1FDD" w:rsidRPr="00B34753" w:rsidRDefault="002A1FDD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850" w:type="dxa"/>
          </w:tcPr>
          <w:p w14:paraId="2B89B9AE" w14:textId="45B5467D" w:rsidR="002A1FDD" w:rsidRPr="00B34753" w:rsidRDefault="002A1FDD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09" w:type="dxa"/>
          </w:tcPr>
          <w:p w14:paraId="5DA51922" w14:textId="57832068" w:rsidR="002A1FDD" w:rsidRPr="00B34753" w:rsidRDefault="002A1FDD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3</w:t>
            </w:r>
          </w:p>
        </w:tc>
        <w:tc>
          <w:tcPr>
            <w:tcW w:w="851" w:type="dxa"/>
          </w:tcPr>
          <w:p w14:paraId="21C20DC9" w14:textId="266EB867" w:rsidR="002A1FDD" w:rsidRPr="00B34753" w:rsidRDefault="002A1FDD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708" w:type="dxa"/>
          </w:tcPr>
          <w:p w14:paraId="2C97A918" w14:textId="49C5BCA4" w:rsidR="002A1FDD" w:rsidRPr="00B34753" w:rsidRDefault="002A1FDD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08" w:type="dxa"/>
          </w:tcPr>
          <w:p w14:paraId="513EC5B9" w14:textId="7325D379" w:rsidR="002A1FDD" w:rsidRPr="00B34753" w:rsidRDefault="002A1FDD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689" w:type="dxa"/>
          </w:tcPr>
          <w:p w14:paraId="70343966" w14:textId="516E6F65" w:rsidR="002A1FDD" w:rsidRPr="00B34753" w:rsidRDefault="002A1FDD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8</w:t>
            </w:r>
          </w:p>
        </w:tc>
      </w:tr>
      <w:tr w:rsidR="002A1FDD" w:rsidRPr="00B34753" w14:paraId="159A95C4" w14:textId="77777777" w:rsidTr="001A255F">
        <w:trPr>
          <w:jc w:val="center"/>
        </w:trPr>
        <w:tc>
          <w:tcPr>
            <w:tcW w:w="1129" w:type="dxa"/>
          </w:tcPr>
          <w:p w14:paraId="52B99935" w14:textId="4D5F0BC4" w:rsidR="002A1FDD" w:rsidRPr="00B34753" w:rsidRDefault="002A1FDD" w:rsidP="002A1FDD">
            <w:pPr>
              <w:pStyle w:val="Default"/>
              <w:jc w:val="both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 xml:space="preserve">B cell </w:t>
            </w:r>
          </w:p>
        </w:tc>
        <w:tc>
          <w:tcPr>
            <w:tcW w:w="993" w:type="dxa"/>
          </w:tcPr>
          <w:p w14:paraId="3537797F" w14:textId="4701CC15" w:rsidR="002A1FDD" w:rsidRPr="00B34753" w:rsidRDefault="002A1FDD" w:rsidP="002A1FDD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850" w:type="dxa"/>
          </w:tcPr>
          <w:p w14:paraId="2C3CBE8D" w14:textId="71C22475" w:rsidR="002A1FDD" w:rsidRPr="00B34753" w:rsidRDefault="002A1FDD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8</w:t>
            </w:r>
          </w:p>
        </w:tc>
        <w:tc>
          <w:tcPr>
            <w:tcW w:w="709" w:type="dxa"/>
          </w:tcPr>
          <w:p w14:paraId="3166F0A7" w14:textId="3F1B1472" w:rsidR="002A1FDD" w:rsidRPr="00B34753" w:rsidRDefault="002A1FDD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****</w:t>
            </w:r>
          </w:p>
        </w:tc>
        <w:tc>
          <w:tcPr>
            <w:tcW w:w="850" w:type="dxa"/>
          </w:tcPr>
          <w:p w14:paraId="552B10CE" w14:textId="75F55352" w:rsidR="002A1FDD" w:rsidRPr="00B34753" w:rsidRDefault="002A1FDD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1</w:t>
            </w:r>
          </w:p>
        </w:tc>
        <w:tc>
          <w:tcPr>
            <w:tcW w:w="709" w:type="dxa"/>
          </w:tcPr>
          <w:p w14:paraId="70309C61" w14:textId="1782E091" w:rsidR="002A1FDD" w:rsidRPr="00B34753" w:rsidRDefault="002A1FDD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****</w:t>
            </w:r>
          </w:p>
        </w:tc>
        <w:tc>
          <w:tcPr>
            <w:tcW w:w="851" w:type="dxa"/>
          </w:tcPr>
          <w:p w14:paraId="13EC2483" w14:textId="7CB902C6" w:rsidR="002A1FDD" w:rsidRPr="00B34753" w:rsidRDefault="002A1FDD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708" w:type="dxa"/>
          </w:tcPr>
          <w:p w14:paraId="65415F06" w14:textId="60AC6FDF" w:rsidR="002A1FDD" w:rsidRPr="00B34753" w:rsidRDefault="002A1FDD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808" w:type="dxa"/>
          </w:tcPr>
          <w:p w14:paraId="17E7542E" w14:textId="4FA24BB0" w:rsidR="002A1FDD" w:rsidRPr="00B34753" w:rsidRDefault="002A1FDD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689" w:type="dxa"/>
          </w:tcPr>
          <w:p w14:paraId="20952AE0" w14:textId="266A7422" w:rsidR="002A1FDD" w:rsidRPr="00B34753" w:rsidRDefault="002A1FDD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2</w:t>
            </w:r>
          </w:p>
        </w:tc>
      </w:tr>
      <w:tr w:rsidR="002A1FDD" w:rsidRPr="00B34753" w14:paraId="0CB6FA38" w14:textId="77777777" w:rsidTr="001A255F">
        <w:trPr>
          <w:jc w:val="center"/>
        </w:trPr>
        <w:tc>
          <w:tcPr>
            <w:tcW w:w="1129" w:type="dxa"/>
          </w:tcPr>
          <w:p w14:paraId="66703121" w14:textId="77777777" w:rsidR="002A1FDD" w:rsidRPr="00B34753" w:rsidRDefault="002A1FDD" w:rsidP="002A1F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919B047" w14:textId="2B507499" w:rsidR="002A1FDD" w:rsidRPr="00B34753" w:rsidRDefault="002A1FDD" w:rsidP="002A1FDD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CD79A</w:t>
            </w:r>
          </w:p>
        </w:tc>
        <w:tc>
          <w:tcPr>
            <w:tcW w:w="850" w:type="dxa"/>
          </w:tcPr>
          <w:p w14:paraId="698C8635" w14:textId="34DA5186" w:rsidR="002A1FDD" w:rsidRPr="00B34753" w:rsidRDefault="00D67D14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5</w:t>
            </w:r>
          </w:p>
        </w:tc>
        <w:tc>
          <w:tcPr>
            <w:tcW w:w="709" w:type="dxa"/>
          </w:tcPr>
          <w:p w14:paraId="4F05872E" w14:textId="65CA16A6" w:rsidR="002A1FDD" w:rsidRPr="00B34753" w:rsidRDefault="00D67D14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****</w:t>
            </w:r>
          </w:p>
        </w:tc>
        <w:tc>
          <w:tcPr>
            <w:tcW w:w="850" w:type="dxa"/>
          </w:tcPr>
          <w:p w14:paraId="221FC714" w14:textId="442388A5" w:rsidR="002A1FDD" w:rsidRPr="00B34753" w:rsidRDefault="00D67D14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9</w:t>
            </w:r>
          </w:p>
        </w:tc>
        <w:tc>
          <w:tcPr>
            <w:tcW w:w="709" w:type="dxa"/>
          </w:tcPr>
          <w:p w14:paraId="38251C2A" w14:textId="3FA8F10D" w:rsidR="002A1FDD" w:rsidRPr="00B34753" w:rsidRDefault="00D67D14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851" w:type="dxa"/>
          </w:tcPr>
          <w:p w14:paraId="02B63F31" w14:textId="763407A2" w:rsidR="002A1FDD" w:rsidRPr="00B34753" w:rsidRDefault="00D67D14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708" w:type="dxa"/>
          </w:tcPr>
          <w:p w14:paraId="24A2FCAA" w14:textId="5D77811B" w:rsidR="002A1FDD" w:rsidRPr="00B34753" w:rsidRDefault="00D67D14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2</w:t>
            </w:r>
          </w:p>
        </w:tc>
        <w:tc>
          <w:tcPr>
            <w:tcW w:w="808" w:type="dxa"/>
          </w:tcPr>
          <w:p w14:paraId="1BC3D2A4" w14:textId="79A3C7E3" w:rsidR="002A1FDD" w:rsidRPr="00B34753" w:rsidRDefault="00D67D14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689" w:type="dxa"/>
          </w:tcPr>
          <w:p w14:paraId="42748FA1" w14:textId="5FAA403C" w:rsidR="002A1FDD" w:rsidRPr="00B34753" w:rsidRDefault="00D67D14" w:rsidP="002A1F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3</w:t>
            </w:r>
          </w:p>
        </w:tc>
      </w:tr>
      <w:tr w:rsidR="00D67D14" w:rsidRPr="00B34753" w14:paraId="5BF8BF23" w14:textId="77777777" w:rsidTr="001A255F">
        <w:trPr>
          <w:jc w:val="center"/>
        </w:trPr>
        <w:tc>
          <w:tcPr>
            <w:tcW w:w="1129" w:type="dxa"/>
          </w:tcPr>
          <w:p w14:paraId="62A9EAF1" w14:textId="157428D0" w:rsidR="00D67D14" w:rsidRPr="00B34753" w:rsidRDefault="00D67D14" w:rsidP="00D67D14">
            <w:pPr>
              <w:pStyle w:val="Default"/>
              <w:jc w:val="both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 xml:space="preserve">Monocyte </w:t>
            </w:r>
          </w:p>
        </w:tc>
        <w:tc>
          <w:tcPr>
            <w:tcW w:w="993" w:type="dxa"/>
          </w:tcPr>
          <w:p w14:paraId="2BA70D06" w14:textId="2C3A212C" w:rsidR="00D67D14" w:rsidRPr="00B34753" w:rsidRDefault="00D67D14" w:rsidP="00D67D14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CD86</w:t>
            </w:r>
          </w:p>
        </w:tc>
        <w:tc>
          <w:tcPr>
            <w:tcW w:w="850" w:type="dxa"/>
          </w:tcPr>
          <w:p w14:paraId="42AB611E" w14:textId="2488FB76" w:rsidR="00D67D14" w:rsidRPr="00B34753" w:rsidRDefault="00D67D14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709" w:type="dxa"/>
          </w:tcPr>
          <w:p w14:paraId="43B98FBE" w14:textId="119C3FD4" w:rsidR="00D67D14" w:rsidRPr="00B34753" w:rsidRDefault="00D67D14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****</w:t>
            </w:r>
          </w:p>
        </w:tc>
        <w:tc>
          <w:tcPr>
            <w:tcW w:w="850" w:type="dxa"/>
          </w:tcPr>
          <w:p w14:paraId="40CC4FAE" w14:textId="106F443C" w:rsidR="00D67D14" w:rsidRPr="00B34753" w:rsidRDefault="00D67D14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7</w:t>
            </w:r>
          </w:p>
        </w:tc>
        <w:tc>
          <w:tcPr>
            <w:tcW w:w="709" w:type="dxa"/>
          </w:tcPr>
          <w:p w14:paraId="79199003" w14:textId="17997E60" w:rsidR="00D67D14" w:rsidRPr="00B34753" w:rsidRDefault="00D67D14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851" w:type="dxa"/>
          </w:tcPr>
          <w:p w14:paraId="64B6C011" w14:textId="4D422DCD" w:rsidR="00D67D14" w:rsidRPr="00B34753" w:rsidRDefault="00D67D14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1</w:t>
            </w:r>
          </w:p>
        </w:tc>
        <w:tc>
          <w:tcPr>
            <w:tcW w:w="708" w:type="dxa"/>
          </w:tcPr>
          <w:p w14:paraId="51F34B7A" w14:textId="7639916D" w:rsidR="00D67D14" w:rsidRPr="00B34753" w:rsidRDefault="00D67D14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****</w:t>
            </w:r>
          </w:p>
        </w:tc>
        <w:tc>
          <w:tcPr>
            <w:tcW w:w="808" w:type="dxa"/>
          </w:tcPr>
          <w:p w14:paraId="7DA37875" w14:textId="4C65DDB9" w:rsidR="00D67D14" w:rsidRPr="00B34753" w:rsidRDefault="00D67D14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689" w:type="dxa"/>
          </w:tcPr>
          <w:p w14:paraId="03512B5A" w14:textId="42449C47" w:rsidR="00D67D14" w:rsidRPr="00B34753" w:rsidRDefault="00D67D14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4</w:t>
            </w:r>
          </w:p>
        </w:tc>
      </w:tr>
      <w:tr w:rsidR="00D67D14" w:rsidRPr="00B34753" w14:paraId="7BEB8D94" w14:textId="77777777" w:rsidTr="001A255F">
        <w:trPr>
          <w:jc w:val="center"/>
        </w:trPr>
        <w:tc>
          <w:tcPr>
            <w:tcW w:w="1129" w:type="dxa"/>
          </w:tcPr>
          <w:p w14:paraId="70C97855" w14:textId="77777777" w:rsidR="00D67D14" w:rsidRPr="00B34753" w:rsidRDefault="00D67D14" w:rsidP="00D67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C1A44D2" w14:textId="4A011EA4" w:rsidR="00D67D14" w:rsidRPr="00B34753" w:rsidRDefault="00D67D14" w:rsidP="00D67D14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CD115</w:t>
            </w:r>
          </w:p>
        </w:tc>
        <w:tc>
          <w:tcPr>
            <w:tcW w:w="850" w:type="dxa"/>
          </w:tcPr>
          <w:p w14:paraId="16CF1484" w14:textId="7F8A29A4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6</w:t>
            </w:r>
          </w:p>
        </w:tc>
        <w:tc>
          <w:tcPr>
            <w:tcW w:w="709" w:type="dxa"/>
          </w:tcPr>
          <w:p w14:paraId="2152D8E8" w14:textId="7CB18186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1</w:t>
            </w:r>
          </w:p>
        </w:tc>
        <w:tc>
          <w:tcPr>
            <w:tcW w:w="850" w:type="dxa"/>
          </w:tcPr>
          <w:p w14:paraId="025804AB" w14:textId="0AA4CEE8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709" w:type="dxa"/>
          </w:tcPr>
          <w:p w14:paraId="05B7B312" w14:textId="1A3F5E64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9</w:t>
            </w:r>
          </w:p>
        </w:tc>
        <w:tc>
          <w:tcPr>
            <w:tcW w:w="851" w:type="dxa"/>
          </w:tcPr>
          <w:p w14:paraId="735D6DB0" w14:textId="78B7F53E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708" w:type="dxa"/>
          </w:tcPr>
          <w:p w14:paraId="6245F9F4" w14:textId="448A1BA8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808" w:type="dxa"/>
          </w:tcPr>
          <w:p w14:paraId="3192EE77" w14:textId="1F1CAC36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689" w:type="dxa"/>
          </w:tcPr>
          <w:p w14:paraId="6CD3297D" w14:textId="55C9426D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9</w:t>
            </w:r>
          </w:p>
        </w:tc>
      </w:tr>
      <w:tr w:rsidR="00D67D14" w:rsidRPr="00B34753" w14:paraId="7C1441D3" w14:textId="77777777" w:rsidTr="001A255F">
        <w:trPr>
          <w:jc w:val="center"/>
        </w:trPr>
        <w:tc>
          <w:tcPr>
            <w:tcW w:w="1129" w:type="dxa"/>
          </w:tcPr>
          <w:p w14:paraId="16A359A2" w14:textId="2B72E4CA" w:rsidR="00D67D14" w:rsidRPr="00B34753" w:rsidRDefault="00D67D14" w:rsidP="00D67D14">
            <w:pPr>
              <w:pStyle w:val="Default"/>
              <w:jc w:val="both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 xml:space="preserve">TAM </w:t>
            </w:r>
          </w:p>
        </w:tc>
        <w:tc>
          <w:tcPr>
            <w:tcW w:w="993" w:type="dxa"/>
          </w:tcPr>
          <w:p w14:paraId="13B260DD" w14:textId="1E0927BC" w:rsidR="00D67D14" w:rsidRPr="00B34753" w:rsidRDefault="00D67D14" w:rsidP="00D67D14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850" w:type="dxa"/>
          </w:tcPr>
          <w:p w14:paraId="3D3ABCED" w14:textId="2DD259EC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5</w:t>
            </w:r>
          </w:p>
        </w:tc>
        <w:tc>
          <w:tcPr>
            <w:tcW w:w="709" w:type="dxa"/>
          </w:tcPr>
          <w:p w14:paraId="116EA43F" w14:textId="2305B580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850" w:type="dxa"/>
          </w:tcPr>
          <w:p w14:paraId="5C9FB7B0" w14:textId="261CE74D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709" w:type="dxa"/>
          </w:tcPr>
          <w:p w14:paraId="7656BA9E" w14:textId="4C90F312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6</w:t>
            </w:r>
          </w:p>
        </w:tc>
        <w:tc>
          <w:tcPr>
            <w:tcW w:w="851" w:type="dxa"/>
          </w:tcPr>
          <w:p w14:paraId="78423DE0" w14:textId="1AEF63B2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7</w:t>
            </w:r>
          </w:p>
        </w:tc>
        <w:tc>
          <w:tcPr>
            <w:tcW w:w="708" w:type="dxa"/>
          </w:tcPr>
          <w:p w14:paraId="204CAB98" w14:textId="0FABD1C1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08" w:type="dxa"/>
          </w:tcPr>
          <w:p w14:paraId="385FAB61" w14:textId="1480BBC4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1</w:t>
            </w:r>
          </w:p>
        </w:tc>
        <w:tc>
          <w:tcPr>
            <w:tcW w:w="689" w:type="dxa"/>
          </w:tcPr>
          <w:p w14:paraId="493E74D1" w14:textId="06EF6D55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D67D14" w:rsidRPr="00B34753" w14:paraId="7799D8BD" w14:textId="77777777" w:rsidTr="001A255F">
        <w:trPr>
          <w:jc w:val="center"/>
        </w:trPr>
        <w:tc>
          <w:tcPr>
            <w:tcW w:w="1129" w:type="dxa"/>
          </w:tcPr>
          <w:p w14:paraId="302E3BEE" w14:textId="77777777" w:rsidR="00D67D14" w:rsidRPr="00B34753" w:rsidRDefault="00D67D14" w:rsidP="00D67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8BDF219" w14:textId="49352C08" w:rsidR="00D67D14" w:rsidRPr="00B34753" w:rsidRDefault="00D67D14" w:rsidP="00D67D14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CD68</w:t>
            </w:r>
          </w:p>
        </w:tc>
        <w:tc>
          <w:tcPr>
            <w:tcW w:w="850" w:type="dxa"/>
          </w:tcPr>
          <w:p w14:paraId="29FDA4B7" w14:textId="6A38195E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2</w:t>
            </w:r>
          </w:p>
        </w:tc>
        <w:tc>
          <w:tcPr>
            <w:tcW w:w="709" w:type="dxa"/>
          </w:tcPr>
          <w:p w14:paraId="02A4CF3C" w14:textId="1F6F260F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850" w:type="dxa"/>
          </w:tcPr>
          <w:p w14:paraId="07AEE09B" w14:textId="53B8E79E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5</w:t>
            </w:r>
          </w:p>
        </w:tc>
        <w:tc>
          <w:tcPr>
            <w:tcW w:w="709" w:type="dxa"/>
          </w:tcPr>
          <w:p w14:paraId="5AEB4971" w14:textId="394D4739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1</w:t>
            </w:r>
          </w:p>
        </w:tc>
        <w:tc>
          <w:tcPr>
            <w:tcW w:w="851" w:type="dxa"/>
          </w:tcPr>
          <w:p w14:paraId="0F6D4830" w14:textId="16746866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708" w:type="dxa"/>
          </w:tcPr>
          <w:p w14:paraId="6E772350" w14:textId="668834ED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6</w:t>
            </w:r>
          </w:p>
        </w:tc>
        <w:tc>
          <w:tcPr>
            <w:tcW w:w="808" w:type="dxa"/>
          </w:tcPr>
          <w:p w14:paraId="6B92B802" w14:textId="6EEE93E8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689" w:type="dxa"/>
          </w:tcPr>
          <w:p w14:paraId="76AA1FFB" w14:textId="6EFEF451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1</w:t>
            </w:r>
          </w:p>
        </w:tc>
      </w:tr>
      <w:tr w:rsidR="00D67D14" w:rsidRPr="00B34753" w14:paraId="5B590FF9" w14:textId="77777777" w:rsidTr="001A255F">
        <w:trPr>
          <w:jc w:val="center"/>
        </w:trPr>
        <w:tc>
          <w:tcPr>
            <w:tcW w:w="1129" w:type="dxa"/>
          </w:tcPr>
          <w:p w14:paraId="641CD4E7" w14:textId="77777777" w:rsidR="00D67D14" w:rsidRPr="00B34753" w:rsidRDefault="00D67D14" w:rsidP="00D67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12080B4" w14:textId="6253F6C7" w:rsidR="00D67D14" w:rsidRPr="00B34753" w:rsidRDefault="00D67D14" w:rsidP="00D67D14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IL10</w:t>
            </w:r>
          </w:p>
        </w:tc>
        <w:tc>
          <w:tcPr>
            <w:tcW w:w="850" w:type="dxa"/>
          </w:tcPr>
          <w:p w14:paraId="16F64A9E" w14:textId="76FDC0D5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709" w:type="dxa"/>
          </w:tcPr>
          <w:p w14:paraId="01993EFB" w14:textId="62D68368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850" w:type="dxa"/>
          </w:tcPr>
          <w:p w14:paraId="6F11E3C5" w14:textId="30CD9D0B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709" w:type="dxa"/>
          </w:tcPr>
          <w:p w14:paraId="1C5BEC70" w14:textId="6BECA75C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4</w:t>
            </w:r>
          </w:p>
        </w:tc>
        <w:tc>
          <w:tcPr>
            <w:tcW w:w="851" w:type="dxa"/>
          </w:tcPr>
          <w:p w14:paraId="0D8A4B0C" w14:textId="5FC6C953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8</w:t>
            </w:r>
          </w:p>
        </w:tc>
        <w:tc>
          <w:tcPr>
            <w:tcW w:w="708" w:type="dxa"/>
          </w:tcPr>
          <w:p w14:paraId="0D6DD458" w14:textId="68266D8F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808" w:type="dxa"/>
          </w:tcPr>
          <w:p w14:paraId="4977E44C" w14:textId="62E46DEC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7</w:t>
            </w:r>
          </w:p>
        </w:tc>
        <w:tc>
          <w:tcPr>
            <w:tcW w:w="689" w:type="dxa"/>
          </w:tcPr>
          <w:p w14:paraId="177E1785" w14:textId="2A420EE7" w:rsidR="00D67D14" w:rsidRPr="00B34753" w:rsidRDefault="007009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D67D14" w:rsidRPr="00B34753" w14:paraId="46D16E4E" w14:textId="77777777" w:rsidTr="001A255F">
        <w:trPr>
          <w:jc w:val="center"/>
        </w:trPr>
        <w:tc>
          <w:tcPr>
            <w:tcW w:w="1129" w:type="dxa"/>
          </w:tcPr>
          <w:p w14:paraId="72E48A69" w14:textId="77777777" w:rsidR="00D67D14" w:rsidRPr="00B34753" w:rsidRDefault="00D67D14" w:rsidP="00D67D14">
            <w:pPr>
              <w:pStyle w:val="Default"/>
              <w:jc w:val="both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 xml:space="preserve">M1 Macrophage </w:t>
            </w:r>
          </w:p>
          <w:p w14:paraId="02C6A851" w14:textId="77777777" w:rsidR="00D67D14" w:rsidRPr="00B34753" w:rsidRDefault="00D67D14" w:rsidP="00D67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A33CB46" w14:textId="6DD7BD73" w:rsidR="00D67D14" w:rsidRPr="00B34753" w:rsidRDefault="00D67D14" w:rsidP="00D67D14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INOS</w:t>
            </w:r>
          </w:p>
        </w:tc>
        <w:tc>
          <w:tcPr>
            <w:tcW w:w="850" w:type="dxa"/>
          </w:tcPr>
          <w:p w14:paraId="5009F77A" w14:textId="4FBD0027" w:rsidR="00D67D14" w:rsidRPr="00B34753" w:rsidRDefault="00797C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709" w:type="dxa"/>
          </w:tcPr>
          <w:p w14:paraId="2967D2E5" w14:textId="02883341" w:rsidR="00D67D14" w:rsidRPr="00B34753" w:rsidRDefault="00797C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7</w:t>
            </w:r>
          </w:p>
        </w:tc>
        <w:tc>
          <w:tcPr>
            <w:tcW w:w="850" w:type="dxa"/>
          </w:tcPr>
          <w:p w14:paraId="0F12714A" w14:textId="5EABFD8C" w:rsidR="00D67D14" w:rsidRPr="00B34753" w:rsidRDefault="00797C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709" w:type="dxa"/>
          </w:tcPr>
          <w:p w14:paraId="5190CC0B" w14:textId="4DEA3450" w:rsidR="00D67D14" w:rsidRPr="00B34753" w:rsidRDefault="00797C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3</w:t>
            </w:r>
          </w:p>
        </w:tc>
        <w:tc>
          <w:tcPr>
            <w:tcW w:w="851" w:type="dxa"/>
          </w:tcPr>
          <w:p w14:paraId="3AF0A99F" w14:textId="284DA8E1" w:rsidR="00D67D14" w:rsidRPr="00B34753" w:rsidRDefault="00797C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708" w:type="dxa"/>
          </w:tcPr>
          <w:p w14:paraId="3DA81A9E" w14:textId="0E02CF17" w:rsidR="00D67D14" w:rsidRPr="00B34753" w:rsidRDefault="00797C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4</w:t>
            </w:r>
          </w:p>
        </w:tc>
        <w:tc>
          <w:tcPr>
            <w:tcW w:w="808" w:type="dxa"/>
          </w:tcPr>
          <w:p w14:paraId="751201C7" w14:textId="409737B7" w:rsidR="00D67D14" w:rsidRPr="00B34753" w:rsidRDefault="00797C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689" w:type="dxa"/>
          </w:tcPr>
          <w:p w14:paraId="4EDB1C17" w14:textId="6FD12DBD" w:rsidR="00D67D14" w:rsidRPr="00B34753" w:rsidRDefault="00797C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8</w:t>
            </w:r>
          </w:p>
        </w:tc>
      </w:tr>
      <w:tr w:rsidR="00D67D14" w:rsidRPr="00B34753" w14:paraId="650BC07E" w14:textId="77777777" w:rsidTr="001A255F">
        <w:trPr>
          <w:jc w:val="center"/>
        </w:trPr>
        <w:tc>
          <w:tcPr>
            <w:tcW w:w="1129" w:type="dxa"/>
          </w:tcPr>
          <w:p w14:paraId="6B8178E8" w14:textId="77777777" w:rsidR="00D67D14" w:rsidRPr="00B34753" w:rsidRDefault="00D67D14" w:rsidP="00D67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1083C90" w14:textId="38F4368B" w:rsidR="00D67D14" w:rsidRPr="00B34753" w:rsidRDefault="00D67D14" w:rsidP="00D67D14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IRF5</w:t>
            </w:r>
          </w:p>
        </w:tc>
        <w:tc>
          <w:tcPr>
            <w:tcW w:w="850" w:type="dxa"/>
          </w:tcPr>
          <w:p w14:paraId="140849E4" w14:textId="26400887" w:rsidR="00D67D14" w:rsidRPr="00B34753" w:rsidRDefault="00797C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709" w:type="dxa"/>
          </w:tcPr>
          <w:p w14:paraId="1D0760AF" w14:textId="39D4C764" w:rsidR="00D67D14" w:rsidRPr="00B34753" w:rsidRDefault="00797C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6</w:t>
            </w:r>
          </w:p>
        </w:tc>
        <w:tc>
          <w:tcPr>
            <w:tcW w:w="850" w:type="dxa"/>
          </w:tcPr>
          <w:p w14:paraId="3F14DD89" w14:textId="62A609FA" w:rsidR="00D67D14" w:rsidRPr="00B34753" w:rsidRDefault="00797C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709" w:type="dxa"/>
          </w:tcPr>
          <w:p w14:paraId="1E83A0F2" w14:textId="6D5B92D6" w:rsidR="00D67D14" w:rsidRPr="00B34753" w:rsidRDefault="00797C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2</w:t>
            </w:r>
          </w:p>
        </w:tc>
        <w:tc>
          <w:tcPr>
            <w:tcW w:w="851" w:type="dxa"/>
          </w:tcPr>
          <w:p w14:paraId="3AC22507" w14:textId="45AC51D6" w:rsidR="00D67D14" w:rsidRPr="00B34753" w:rsidRDefault="00797C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2</w:t>
            </w:r>
          </w:p>
        </w:tc>
        <w:tc>
          <w:tcPr>
            <w:tcW w:w="708" w:type="dxa"/>
          </w:tcPr>
          <w:p w14:paraId="45135176" w14:textId="23CC2DC0" w:rsidR="00D67D14" w:rsidRPr="00B34753" w:rsidRDefault="00797C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4</w:t>
            </w:r>
          </w:p>
        </w:tc>
        <w:tc>
          <w:tcPr>
            <w:tcW w:w="808" w:type="dxa"/>
          </w:tcPr>
          <w:p w14:paraId="1129067E" w14:textId="675BCAE2" w:rsidR="00D67D14" w:rsidRPr="00B34753" w:rsidRDefault="00797C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9</w:t>
            </w:r>
          </w:p>
        </w:tc>
        <w:tc>
          <w:tcPr>
            <w:tcW w:w="689" w:type="dxa"/>
          </w:tcPr>
          <w:p w14:paraId="6DEAD574" w14:textId="78549664" w:rsidR="00D67D14" w:rsidRPr="00B34753" w:rsidRDefault="00797C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</w:t>
            </w:r>
          </w:p>
        </w:tc>
      </w:tr>
      <w:tr w:rsidR="00D67D14" w:rsidRPr="00B34753" w14:paraId="50A86276" w14:textId="77777777" w:rsidTr="001A255F">
        <w:trPr>
          <w:jc w:val="center"/>
        </w:trPr>
        <w:tc>
          <w:tcPr>
            <w:tcW w:w="1129" w:type="dxa"/>
          </w:tcPr>
          <w:p w14:paraId="0EE49DA2" w14:textId="77777777" w:rsidR="00D67D14" w:rsidRPr="00B34753" w:rsidRDefault="00D67D14" w:rsidP="00D67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3800CFD" w14:textId="71E9D9E3" w:rsidR="00D67D14" w:rsidRPr="00B34753" w:rsidRDefault="00D67D14" w:rsidP="00D67D14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COX2</w:t>
            </w:r>
          </w:p>
        </w:tc>
        <w:tc>
          <w:tcPr>
            <w:tcW w:w="850" w:type="dxa"/>
          </w:tcPr>
          <w:p w14:paraId="127F4E82" w14:textId="6FAF86FB" w:rsidR="00D67D14" w:rsidRPr="00B34753" w:rsidRDefault="00797C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1</w:t>
            </w:r>
          </w:p>
        </w:tc>
        <w:tc>
          <w:tcPr>
            <w:tcW w:w="709" w:type="dxa"/>
          </w:tcPr>
          <w:p w14:paraId="38F389CC" w14:textId="3BDA3AD4" w:rsidR="00D67D14" w:rsidRPr="00B34753" w:rsidRDefault="00797C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850" w:type="dxa"/>
          </w:tcPr>
          <w:p w14:paraId="71FA3644" w14:textId="71E4620C" w:rsidR="00D67D14" w:rsidRPr="00B34753" w:rsidRDefault="00797C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3</w:t>
            </w:r>
          </w:p>
        </w:tc>
        <w:tc>
          <w:tcPr>
            <w:tcW w:w="709" w:type="dxa"/>
          </w:tcPr>
          <w:p w14:paraId="2700C2C5" w14:textId="4716497A" w:rsidR="00D67D14" w:rsidRPr="00B34753" w:rsidRDefault="00797C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851" w:type="dxa"/>
          </w:tcPr>
          <w:p w14:paraId="633CC0FA" w14:textId="6A0399E5" w:rsidR="00D67D14" w:rsidRPr="00B34753" w:rsidRDefault="00797C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708" w:type="dxa"/>
          </w:tcPr>
          <w:p w14:paraId="2CC4269D" w14:textId="2733C521" w:rsidR="00D67D14" w:rsidRPr="00B34753" w:rsidRDefault="00797C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808" w:type="dxa"/>
          </w:tcPr>
          <w:p w14:paraId="7C0A2F2C" w14:textId="020942D9" w:rsidR="00D67D14" w:rsidRPr="00B34753" w:rsidRDefault="00797C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689" w:type="dxa"/>
          </w:tcPr>
          <w:p w14:paraId="2DC09888" w14:textId="5FEE5A30" w:rsidR="00D67D14" w:rsidRPr="00B34753" w:rsidRDefault="00797C73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D67D14" w:rsidRPr="00B34753" w14:paraId="09627B48" w14:textId="77777777" w:rsidTr="001A255F">
        <w:trPr>
          <w:jc w:val="center"/>
        </w:trPr>
        <w:tc>
          <w:tcPr>
            <w:tcW w:w="1129" w:type="dxa"/>
          </w:tcPr>
          <w:p w14:paraId="66D62687" w14:textId="7E5A7EB0" w:rsidR="00D67D14" w:rsidRPr="00B34753" w:rsidRDefault="00D67D14" w:rsidP="00D67D14">
            <w:pPr>
              <w:pStyle w:val="Default"/>
              <w:jc w:val="both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 xml:space="preserve">M2 Macrophage </w:t>
            </w:r>
          </w:p>
        </w:tc>
        <w:tc>
          <w:tcPr>
            <w:tcW w:w="993" w:type="dxa"/>
          </w:tcPr>
          <w:p w14:paraId="4090E4D5" w14:textId="638FEF37" w:rsidR="00D67D14" w:rsidRPr="00B34753" w:rsidRDefault="00D67D14" w:rsidP="00D67D14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CD163</w:t>
            </w:r>
          </w:p>
        </w:tc>
        <w:tc>
          <w:tcPr>
            <w:tcW w:w="850" w:type="dxa"/>
          </w:tcPr>
          <w:p w14:paraId="11A7866A" w14:textId="4C5EBE8C" w:rsidR="00D67D14" w:rsidRPr="00B34753" w:rsidRDefault="003C60EB" w:rsidP="003C60EB">
            <w:pPr>
              <w:tabs>
                <w:tab w:val="left" w:pos="4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0.289</w:t>
            </w:r>
          </w:p>
        </w:tc>
        <w:tc>
          <w:tcPr>
            <w:tcW w:w="709" w:type="dxa"/>
          </w:tcPr>
          <w:p w14:paraId="62DC4B79" w14:textId="69C0E8A2" w:rsidR="00D67D14" w:rsidRPr="00B34753" w:rsidRDefault="003C60EB" w:rsidP="00D67D14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</w:tcPr>
          <w:p w14:paraId="38485F49" w14:textId="18787D52" w:rsidR="00D67D14" w:rsidRPr="00B34753" w:rsidRDefault="003C60EB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1</w:t>
            </w:r>
          </w:p>
        </w:tc>
        <w:tc>
          <w:tcPr>
            <w:tcW w:w="709" w:type="dxa"/>
          </w:tcPr>
          <w:p w14:paraId="4B7C56CD" w14:textId="1822FECA" w:rsidR="00D67D14" w:rsidRPr="00B34753" w:rsidRDefault="003C60EB" w:rsidP="00D67D14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851" w:type="dxa"/>
          </w:tcPr>
          <w:p w14:paraId="7C1AC3CC" w14:textId="090E5A44" w:rsidR="00D67D14" w:rsidRPr="00B34753" w:rsidRDefault="003C60EB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7</w:t>
            </w:r>
          </w:p>
        </w:tc>
        <w:tc>
          <w:tcPr>
            <w:tcW w:w="708" w:type="dxa"/>
          </w:tcPr>
          <w:p w14:paraId="29D65455" w14:textId="06A99CB4" w:rsidR="00D67D14" w:rsidRPr="00B34753" w:rsidRDefault="003C60EB" w:rsidP="00D67D14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08" w:type="dxa"/>
          </w:tcPr>
          <w:p w14:paraId="1E6E1806" w14:textId="76DA59E4" w:rsidR="00D67D14" w:rsidRPr="00B34753" w:rsidRDefault="003C60EB" w:rsidP="00D6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5</w:t>
            </w:r>
          </w:p>
        </w:tc>
        <w:tc>
          <w:tcPr>
            <w:tcW w:w="689" w:type="dxa"/>
          </w:tcPr>
          <w:p w14:paraId="009C5B2D" w14:textId="31B76A87" w:rsidR="00D67D14" w:rsidRPr="00B34753" w:rsidRDefault="003C60EB" w:rsidP="00D67D14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</w:tr>
      <w:tr w:rsidR="003C60EB" w:rsidRPr="00B34753" w14:paraId="72133087" w14:textId="77777777" w:rsidTr="001A255F">
        <w:trPr>
          <w:jc w:val="center"/>
        </w:trPr>
        <w:tc>
          <w:tcPr>
            <w:tcW w:w="1129" w:type="dxa"/>
          </w:tcPr>
          <w:p w14:paraId="222039E6" w14:textId="77777777" w:rsidR="003C60EB" w:rsidRPr="00B34753" w:rsidRDefault="003C60EB" w:rsidP="003C60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959E922" w14:textId="4CD03E9A" w:rsidR="003C60EB" w:rsidRPr="00B34753" w:rsidRDefault="003C60EB" w:rsidP="003C60EB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VSIG4</w:t>
            </w:r>
          </w:p>
        </w:tc>
        <w:tc>
          <w:tcPr>
            <w:tcW w:w="850" w:type="dxa"/>
          </w:tcPr>
          <w:p w14:paraId="1951A4DE" w14:textId="4D3E4FBE" w:rsidR="003C60EB" w:rsidRPr="00B34753" w:rsidRDefault="003C60EB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5</w:t>
            </w:r>
          </w:p>
        </w:tc>
        <w:tc>
          <w:tcPr>
            <w:tcW w:w="709" w:type="dxa"/>
          </w:tcPr>
          <w:p w14:paraId="6C2E9CD5" w14:textId="20435CDC" w:rsidR="003C60EB" w:rsidRPr="00B34753" w:rsidRDefault="003C60EB" w:rsidP="003C60EB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</w:tcPr>
          <w:p w14:paraId="53437C75" w14:textId="2F42C9D8" w:rsidR="003C60EB" w:rsidRPr="00B34753" w:rsidRDefault="003C60EB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1</w:t>
            </w:r>
          </w:p>
        </w:tc>
        <w:tc>
          <w:tcPr>
            <w:tcW w:w="709" w:type="dxa"/>
          </w:tcPr>
          <w:p w14:paraId="5F0A6FB1" w14:textId="73BAB36A" w:rsidR="003C60EB" w:rsidRPr="00B34753" w:rsidRDefault="003C60EB" w:rsidP="003C60EB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51" w:type="dxa"/>
          </w:tcPr>
          <w:p w14:paraId="2E6BB550" w14:textId="6D031AF6" w:rsidR="003C60EB" w:rsidRPr="00B34753" w:rsidRDefault="003C60EB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9</w:t>
            </w:r>
          </w:p>
        </w:tc>
        <w:tc>
          <w:tcPr>
            <w:tcW w:w="708" w:type="dxa"/>
          </w:tcPr>
          <w:p w14:paraId="751799FF" w14:textId="2B2E49F4" w:rsidR="003C60EB" w:rsidRPr="00B34753" w:rsidRDefault="003C60EB" w:rsidP="003C60EB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08" w:type="dxa"/>
          </w:tcPr>
          <w:p w14:paraId="257BC6F8" w14:textId="5E508668" w:rsidR="003C60EB" w:rsidRPr="00B34753" w:rsidRDefault="003C60EB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1</w:t>
            </w:r>
          </w:p>
        </w:tc>
        <w:tc>
          <w:tcPr>
            <w:tcW w:w="689" w:type="dxa"/>
          </w:tcPr>
          <w:p w14:paraId="188CF156" w14:textId="42BE2024" w:rsidR="003C60EB" w:rsidRPr="00B34753" w:rsidRDefault="003C60EB" w:rsidP="003C60EB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</w:tr>
      <w:tr w:rsidR="003C60EB" w:rsidRPr="00B34753" w14:paraId="077602AD" w14:textId="77777777" w:rsidTr="001A255F">
        <w:trPr>
          <w:jc w:val="center"/>
        </w:trPr>
        <w:tc>
          <w:tcPr>
            <w:tcW w:w="1129" w:type="dxa"/>
          </w:tcPr>
          <w:p w14:paraId="6539A566" w14:textId="77777777" w:rsidR="003C60EB" w:rsidRPr="00B34753" w:rsidRDefault="003C60EB" w:rsidP="003C60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F8B2BB8" w14:textId="28574C59" w:rsidR="003C60EB" w:rsidRPr="00B34753" w:rsidRDefault="003C60EB" w:rsidP="003C60EB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MS4A4A</w:t>
            </w:r>
          </w:p>
        </w:tc>
        <w:tc>
          <w:tcPr>
            <w:tcW w:w="850" w:type="dxa"/>
          </w:tcPr>
          <w:p w14:paraId="491920BD" w14:textId="58E17CAA" w:rsidR="003C60EB" w:rsidRPr="00B34753" w:rsidRDefault="00633169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2</w:t>
            </w:r>
          </w:p>
        </w:tc>
        <w:tc>
          <w:tcPr>
            <w:tcW w:w="709" w:type="dxa"/>
          </w:tcPr>
          <w:p w14:paraId="6409C5E7" w14:textId="5D786657" w:rsidR="003C60EB" w:rsidRPr="00B34753" w:rsidRDefault="00633169" w:rsidP="003C60EB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</w:tcPr>
          <w:p w14:paraId="65FA278D" w14:textId="0138C120" w:rsidR="003C60EB" w:rsidRPr="00B34753" w:rsidRDefault="00633169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3</w:t>
            </w:r>
          </w:p>
        </w:tc>
        <w:tc>
          <w:tcPr>
            <w:tcW w:w="709" w:type="dxa"/>
          </w:tcPr>
          <w:p w14:paraId="48CC36FF" w14:textId="63A813F8" w:rsidR="003C60EB" w:rsidRPr="00B34753" w:rsidRDefault="00633169" w:rsidP="003C60EB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51" w:type="dxa"/>
          </w:tcPr>
          <w:p w14:paraId="5D66A841" w14:textId="6826BD00" w:rsidR="003C60EB" w:rsidRPr="00B34753" w:rsidRDefault="00633169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2</w:t>
            </w:r>
          </w:p>
        </w:tc>
        <w:tc>
          <w:tcPr>
            <w:tcW w:w="708" w:type="dxa"/>
          </w:tcPr>
          <w:p w14:paraId="4651BABA" w14:textId="312DA54F" w:rsidR="003C60EB" w:rsidRPr="00B34753" w:rsidRDefault="00633169" w:rsidP="003C60EB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08" w:type="dxa"/>
          </w:tcPr>
          <w:p w14:paraId="487547BD" w14:textId="6D763302" w:rsidR="003C60EB" w:rsidRPr="00B34753" w:rsidRDefault="00633169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9</w:t>
            </w:r>
          </w:p>
        </w:tc>
        <w:tc>
          <w:tcPr>
            <w:tcW w:w="689" w:type="dxa"/>
          </w:tcPr>
          <w:p w14:paraId="564DF327" w14:textId="28BCBA7D" w:rsidR="003C60EB" w:rsidRPr="00B34753" w:rsidRDefault="00633169" w:rsidP="003C60EB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3C60EB" w:rsidRPr="00B34753" w14:paraId="307D1092" w14:textId="77777777" w:rsidTr="001A255F">
        <w:trPr>
          <w:jc w:val="center"/>
        </w:trPr>
        <w:tc>
          <w:tcPr>
            <w:tcW w:w="1129" w:type="dxa"/>
          </w:tcPr>
          <w:p w14:paraId="555162B7" w14:textId="77777777" w:rsidR="003C60EB" w:rsidRPr="00B34753" w:rsidRDefault="003C60EB" w:rsidP="003C60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E44E557" w14:textId="52EBEA73" w:rsidR="003C60EB" w:rsidRPr="00B34753" w:rsidRDefault="003C60EB" w:rsidP="003C60EB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CD66b</w:t>
            </w:r>
          </w:p>
        </w:tc>
        <w:tc>
          <w:tcPr>
            <w:tcW w:w="850" w:type="dxa"/>
          </w:tcPr>
          <w:p w14:paraId="241F12CC" w14:textId="2A0DF749" w:rsidR="003C60EB" w:rsidRPr="00B34753" w:rsidRDefault="00633169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9</w:t>
            </w:r>
          </w:p>
        </w:tc>
        <w:tc>
          <w:tcPr>
            <w:tcW w:w="709" w:type="dxa"/>
          </w:tcPr>
          <w:p w14:paraId="5720EDEE" w14:textId="55C1B592" w:rsidR="003C60EB" w:rsidRPr="00B34753" w:rsidRDefault="00633169" w:rsidP="003C60EB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50" w:type="dxa"/>
          </w:tcPr>
          <w:p w14:paraId="2554AACA" w14:textId="10879E28" w:rsidR="003C60EB" w:rsidRPr="00B34753" w:rsidRDefault="00633169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8</w:t>
            </w:r>
          </w:p>
        </w:tc>
        <w:tc>
          <w:tcPr>
            <w:tcW w:w="709" w:type="dxa"/>
          </w:tcPr>
          <w:p w14:paraId="3C28CD5E" w14:textId="336D7603" w:rsidR="003C60EB" w:rsidRPr="00B34753" w:rsidRDefault="00633169" w:rsidP="003C60EB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851" w:type="dxa"/>
          </w:tcPr>
          <w:p w14:paraId="045B5BA7" w14:textId="528C80D5" w:rsidR="003C60EB" w:rsidRPr="00B34753" w:rsidRDefault="00633169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708" w:type="dxa"/>
          </w:tcPr>
          <w:p w14:paraId="3FD7DA9A" w14:textId="6BAF4010" w:rsidR="003C60EB" w:rsidRPr="00B34753" w:rsidRDefault="00633169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7</w:t>
            </w:r>
          </w:p>
        </w:tc>
        <w:tc>
          <w:tcPr>
            <w:tcW w:w="808" w:type="dxa"/>
          </w:tcPr>
          <w:p w14:paraId="56EA23FB" w14:textId="521F8304" w:rsidR="003C60EB" w:rsidRPr="00B34753" w:rsidRDefault="00633169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689" w:type="dxa"/>
          </w:tcPr>
          <w:p w14:paraId="6F732C72" w14:textId="7F1AA71E" w:rsidR="003C60EB" w:rsidRPr="00B34753" w:rsidRDefault="00633169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3</w:t>
            </w:r>
          </w:p>
        </w:tc>
      </w:tr>
      <w:tr w:rsidR="003C60EB" w:rsidRPr="00B34753" w14:paraId="5A3366E3" w14:textId="77777777" w:rsidTr="001A255F">
        <w:trPr>
          <w:jc w:val="center"/>
        </w:trPr>
        <w:tc>
          <w:tcPr>
            <w:tcW w:w="1129" w:type="dxa"/>
          </w:tcPr>
          <w:p w14:paraId="48F16DF5" w14:textId="068F7CE5" w:rsidR="003C60EB" w:rsidRPr="00B34753" w:rsidRDefault="003C60EB" w:rsidP="003C60EB">
            <w:pPr>
              <w:pStyle w:val="Default"/>
              <w:jc w:val="both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>Neutrophil</w:t>
            </w:r>
            <w:r w:rsidRPr="00B34753">
              <w:rPr>
                <w:sz w:val="20"/>
                <w:szCs w:val="20"/>
              </w:rPr>
              <w:lastRenderedPageBreak/>
              <w:t xml:space="preserve">s </w:t>
            </w:r>
          </w:p>
        </w:tc>
        <w:tc>
          <w:tcPr>
            <w:tcW w:w="993" w:type="dxa"/>
          </w:tcPr>
          <w:p w14:paraId="71141D54" w14:textId="6E0FFD4D" w:rsidR="003C60EB" w:rsidRPr="00B34753" w:rsidRDefault="003C60EB" w:rsidP="003C60EB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lastRenderedPageBreak/>
              <w:t>CD11b</w:t>
            </w:r>
          </w:p>
        </w:tc>
        <w:tc>
          <w:tcPr>
            <w:tcW w:w="850" w:type="dxa"/>
          </w:tcPr>
          <w:p w14:paraId="2BB60ABD" w14:textId="574363FF" w:rsidR="003C60EB" w:rsidRPr="00B34753" w:rsidRDefault="00CF57B2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3</w:t>
            </w:r>
          </w:p>
        </w:tc>
        <w:tc>
          <w:tcPr>
            <w:tcW w:w="709" w:type="dxa"/>
          </w:tcPr>
          <w:p w14:paraId="01C6CBCE" w14:textId="4F6010C4" w:rsidR="003C60EB" w:rsidRPr="00B34753" w:rsidRDefault="00CF57B2" w:rsidP="003C60EB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</w:tcPr>
          <w:p w14:paraId="42855AD4" w14:textId="03525AE4" w:rsidR="003C60EB" w:rsidRPr="00B34753" w:rsidRDefault="00CF57B2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5</w:t>
            </w:r>
          </w:p>
        </w:tc>
        <w:tc>
          <w:tcPr>
            <w:tcW w:w="709" w:type="dxa"/>
          </w:tcPr>
          <w:p w14:paraId="10FA4B51" w14:textId="060319C4" w:rsidR="003C60EB" w:rsidRPr="00B34753" w:rsidRDefault="00CF57B2" w:rsidP="003C60EB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51" w:type="dxa"/>
          </w:tcPr>
          <w:p w14:paraId="6D2813CD" w14:textId="7F34E158" w:rsidR="003C60EB" w:rsidRPr="00B34753" w:rsidRDefault="00CF57B2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8</w:t>
            </w:r>
          </w:p>
        </w:tc>
        <w:tc>
          <w:tcPr>
            <w:tcW w:w="708" w:type="dxa"/>
          </w:tcPr>
          <w:p w14:paraId="358C9436" w14:textId="2AB5F650" w:rsidR="003C60EB" w:rsidRPr="00B34753" w:rsidRDefault="00CF57B2" w:rsidP="003C60EB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08" w:type="dxa"/>
          </w:tcPr>
          <w:p w14:paraId="6D1EB574" w14:textId="693990B1" w:rsidR="003C60EB" w:rsidRPr="00B34753" w:rsidRDefault="00CF57B2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5</w:t>
            </w:r>
          </w:p>
        </w:tc>
        <w:tc>
          <w:tcPr>
            <w:tcW w:w="689" w:type="dxa"/>
          </w:tcPr>
          <w:p w14:paraId="4E241B2D" w14:textId="7A333D5A" w:rsidR="003C60EB" w:rsidRPr="00B34753" w:rsidRDefault="00CF57B2" w:rsidP="003C60EB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</w:tr>
      <w:tr w:rsidR="003C60EB" w:rsidRPr="00B34753" w14:paraId="30845E04" w14:textId="77777777" w:rsidTr="001A255F">
        <w:trPr>
          <w:jc w:val="center"/>
        </w:trPr>
        <w:tc>
          <w:tcPr>
            <w:tcW w:w="1129" w:type="dxa"/>
          </w:tcPr>
          <w:p w14:paraId="00FEEEA1" w14:textId="77777777" w:rsidR="003C60EB" w:rsidRPr="00B34753" w:rsidRDefault="003C60EB" w:rsidP="003C60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F155A00" w14:textId="721CEED3" w:rsidR="003C60EB" w:rsidRPr="00B34753" w:rsidRDefault="003C60EB" w:rsidP="003C60EB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CCR7</w:t>
            </w:r>
          </w:p>
        </w:tc>
        <w:tc>
          <w:tcPr>
            <w:tcW w:w="850" w:type="dxa"/>
          </w:tcPr>
          <w:p w14:paraId="012A7EBB" w14:textId="3583AB4D" w:rsidR="003C60EB" w:rsidRPr="00B34753" w:rsidRDefault="00F256F7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709" w:type="dxa"/>
          </w:tcPr>
          <w:p w14:paraId="564C8ADF" w14:textId="23FCEC7C" w:rsidR="003C60EB" w:rsidRPr="00B34753" w:rsidRDefault="00F256F7" w:rsidP="003C60EB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50" w:type="dxa"/>
          </w:tcPr>
          <w:p w14:paraId="51787D08" w14:textId="21615750" w:rsidR="003C60EB" w:rsidRPr="00B34753" w:rsidRDefault="00F256F7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709" w:type="dxa"/>
          </w:tcPr>
          <w:p w14:paraId="1661700E" w14:textId="14B9A93E" w:rsidR="003C60EB" w:rsidRPr="00B34753" w:rsidRDefault="00F256F7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851" w:type="dxa"/>
          </w:tcPr>
          <w:p w14:paraId="33147BE3" w14:textId="0C12310F" w:rsidR="003C60EB" w:rsidRPr="00B34753" w:rsidRDefault="00F256F7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708" w:type="dxa"/>
          </w:tcPr>
          <w:p w14:paraId="33E19326" w14:textId="187A19A0" w:rsidR="003C60EB" w:rsidRPr="00B34753" w:rsidRDefault="00F256F7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3</w:t>
            </w:r>
          </w:p>
        </w:tc>
        <w:tc>
          <w:tcPr>
            <w:tcW w:w="808" w:type="dxa"/>
          </w:tcPr>
          <w:p w14:paraId="6FD6F0EB" w14:textId="2705AAB6" w:rsidR="003C60EB" w:rsidRPr="00B34753" w:rsidRDefault="00F256F7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89" w:type="dxa"/>
          </w:tcPr>
          <w:p w14:paraId="23E55897" w14:textId="781E6233" w:rsidR="003C60EB" w:rsidRPr="00B34753" w:rsidRDefault="00F256F7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3</w:t>
            </w:r>
          </w:p>
        </w:tc>
      </w:tr>
      <w:tr w:rsidR="003C60EB" w:rsidRPr="00B34753" w14:paraId="1CDAD197" w14:textId="77777777" w:rsidTr="001A255F">
        <w:trPr>
          <w:jc w:val="center"/>
        </w:trPr>
        <w:tc>
          <w:tcPr>
            <w:tcW w:w="1129" w:type="dxa"/>
          </w:tcPr>
          <w:p w14:paraId="61178C07" w14:textId="73C5A316" w:rsidR="003C60EB" w:rsidRPr="00B34753" w:rsidRDefault="003C60EB" w:rsidP="003C60EB">
            <w:pPr>
              <w:pStyle w:val="Default"/>
              <w:jc w:val="center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 xml:space="preserve">Natural killer cell </w:t>
            </w:r>
          </w:p>
        </w:tc>
        <w:tc>
          <w:tcPr>
            <w:tcW w:w="993" w:type="dxa"/>
          </w:tcPr>
          <w:p w14:paraId="5F63DACF" w14:textId="09640D8E" w:rsidR="003C60EB" w:rsidRPr="00B34753" w:rsidRDefault="003C60EB" w:rsidP="003C60EB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KIR2DL1</w:t>
            </w:r>
          </w:p>
        </w:tc>
        <w:tc>
          <w:tcPr>
            <w:tcW w:w="850" w:type="dxa"/>
          </w:tcPr>
          <w:p w14:paraId="14CE111E" w14:textId="23B0900F" w:rsidR="003C60EB" w:rsidRPr="00B34753" w:rsidRDefault="00F256F7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709" w:type="dxa"/>
          </w:tcPr>
          <w:p w14:paraId="40735E2D" w14:textId="2C7AA7C4" w:rsidR="003C60EB" w:rsidRPr="00B34753" w:rsidRDefault="00F256F7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2</w:t>
            </w:r>
          </w:p>
        </w:tc>
        <w:tc>
          <w:tcPr>
            <w:tcW w:w="850" w:type="dxa"/>
          </w:tcPr>
          <w:p w14:paraId="24F0B99E" w14:textId="38BAB094" w:rsidR="003C60EB" w:rsidRPr="00B34753" w:rsidRDefault="00F256F7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709" w:type="dxa"/>
          </w:tcPr>
          <w:p w14:paraId="420DB100" w14:textId="26568323" w:rsidR="003C60EB" w:rsidRPr="00B34753" w:rsidRDefault="00F256F7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7</w:t>
            </w:r>
          </w:p>
        </w:tc>
        <w:tc>
          <w:tcPr>
            <w:tcW w:w="851" w:type="dxa"/>
          </w:tcPr>
          <w:p w14:paraId="224C153C" w14:textId="5CF3A671" w:rsidR="003C60EB" w:rsidRPr="00B34753" w:rsidRDefault="00F256F7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708" w:type="dxa"/>
          </w:tcPr>
          <w:p w14:paraId="5BD7562B" w14:textId="2D76FD0E" w:rsidR="003C60EB" w:rsidRPr="00B34753" w:rsidRDefault="00F256F7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808" w:type="dxa"/>
          </w:tcPr>
          <w:p w14:paraId="6F119260" w14:textId="072E75DD" w:rsidR="003C60EB" w:rsidRPr="00B34753" w:rsidRDefault="00F256F7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689" w:type="dxa"/>
          </w:tcPr>
          <w:p w14:paraId="10295627" w14:textId="53302507" w:rsidR="003C60EB" w:rsidRPr="00B34753" w:rsidRDefault="00F256F7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3</w:t>
            </w:r>
          </w:p>
        </w:tc>
      </w:tr>
      <w:tr w:rsidR="003C60EB" w:rsidRPr="00B34753" w14:paraId="2887B33C" w14:textId="77777777" w:rsidTr="001A255F">
        <w:trPr>
          <w:jc w:val="center"/>
        </w:trPr>
        <w:tc>
          <w:tcPr>
            <w:tcW w:w="1129" w:type="dxa"/>
          </w:tcPr>
          <w:p w14:paraId="11A742E8" w14:textId="77777777" w:rsidR="003C60EB" w:rsidRPr="00B34753" w:rsidRDefault="003C60EB" w:rsidP="003C60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8BE88D5" w14:textId="25DA6C95" w:rsidR="003C60EB" w:rsidRPr="00B34753" w:rsidRDefault="003C60EB" w:rsidP="003C60EB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KIR2DL3</w:t>
            </w:r>
          </w:p>
        </w:tc>
        <w:tc>
          <w:tcPr>
            <w:tcW w:w="850" w:type="dxa"/>
          </w:tcPr>
          <w:p w14:paraId="20944951" w14:textId="16632E5F" w:rsidR="003C60EB" w:rsidRPr="00B34753" w:rsidRDefault="006371FD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709" w:type="dxa"/>
          </w:tcPr>
          <w:p w14:paraId="73CD7E84" w14:textId="1BF448B2" w:rsidR="003C60EB" w:rsidRPr="00B34753" w:rsidRDefault="006371FD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6</w:t>
            </w:r>
          </w:p>
        </w:tc>
        <w:tc>
          <w:tcPr>
            <w:tcW w:w="850" w:type="dxa"/>
          </w:tcPr>
          <w:p w14:paraId="2D7B82D8" w14:textId="5A6C0E3E" w:rsidR="003C60EB" w:rsidRPr="00B34753" w:rsidRDefault="006371FD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709" w:type="dxa"/>
          </w:tcPr>
          <w:p w14:paraId="765759BA" w14:textId="247A10A5" w:rsidR="003C60EB" w:rsidRPr="00B34753" w:rsidRDefault="006371FD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3</w:t>
            </w:r>
          </w:p>
        </w:tc>
        <w:tc>
          <w:tcPr>
            <w:tcW w:w="851" w:type="dxa"/>
          </w:tcPr>
          <w:p w14:paraId="101A3CCB" w14:textId="612F85A9" w:rsidR="003C60EB" w:rsidRPr="00B34753" w:rsidRDefault="006371FD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1</w:t>
            </w:r>
          </w:p>
        </w:tc>
        <w:tc>
          <w:tcPr>
            <w:tcW w:w="708" w:type="dxa"/>
          </w:tcPr>
          <w:p w14:paraId="599AF3EA" w14:textId="06342004" w:rsidR="003C60EB" w:rsidRPr="00B34753" w:rsidRDefault="006371FD" w:rsidP="003C60EB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08" w:type="dxa"/>
          </w:tcPr>
          <w:p w14:paraId="288C2C61" w14:textId="0F233B75" w:rsidR="003C60EB" w:rsidRPr="00B34753" w:rsidRDefault="006371FD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689" w:type="dxa"/>
          </w:tcPr>
          <w:p w14:paraId="248F4CF2" w14:textId="6F861736" w:rsidR="003C60EB" w:rsidRPr="00B34753" w:rsidRDefault="006371FD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1</w:t>
            </w:r>
          </w:p>
        </w:tc>
      </w:tr>
      <w:tr w:rsidR="003C60EB" w:rsidRPr="00B34753" w14:paraId="21E5583E" w14:textId="77777777" w:rsidTr="001A255F">
        <w:trPr>
          <w:jc w:val="center"/>
        </w:trPr>
        <w:tc>
          <w:tcPr>
            <w:tcW w:w="1129" w:type="dxa"/>
          </w:tcPr>
          <w:p w14:paraId="78F3DE09" w14:textId="77777777" w:rsidR="003C60EB" w:rsidRPr="00B34753" w:rsidRDefault="003C60EB" w:rsidP="003C60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E99E5EC" w14:textId="3D2A290B" w:rsidR="003C60EB" w:rsidRPr="00B34753" w:rsidRDefault="003C60EB" w:rsidP="003C60EB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KIR2DL4</w:t>
            </w:r>
          </w:p>
        </w:tc>
        <w:tc>
          <w:tcPr>
            <w:tcW w:w="850" w:type="dxa"/>
          </w:tcPr>
          <w:p w14:paraId="311662E1" w14:textId="3C96287A" w:rsidR="003C60EB" w:rsidRPr="00B34753" w:rsidRDefault="006371FD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09" w:type="dxa"/>
          </w:tcPr>
          <w:p w14:paraId="42DC2AE7" w14:textId="6E2792B8" w:rsidR="003C60EB" w:rsidRPr="00B34753" w:rsidRDefault="006371FD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850" w:type="dxa"/>
          </w:tcPr>
          <w:p w14:paraId="1366BF9B" w14:textId="169FA027" w:rsidR="003C60EB" w:rsidRPr="00B34753" w:rsidRDefault="006371FD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09" w:type="dxa"/>
          </w:tcPr>
          <w:p w14:paraId="67D14F0F" w14:textId="5E7AA258" w:rsidR="003C60EB" w:rsidRPr="00B34753" w:rsidRDefault="006371FD" w:rsidP="003C60EB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51" w:type="dxa"/>
          </w:tcPr>
          <w:p w14:paraId="63D2E3AA" w14:textId="3322AC71" w:rsidR="003C60EB" w:rsidRPr="00B34753" w:rsidRDefault="006371FD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9</w:t>
            </w:r>
          </w:p>
        </w:tc>
        <w:tc>
          <w:tcPr>
            <w:tcW w:w="708" w:type="dxa"/>
          </w:tcPr>
          <w:p w14:paraId="2C74DC35" w14:textId="4A82AC0B" w:rsidR="003C60EB" w:rsidRPr="00B34753" w:rsidRDefault="006371FD" w:rsidP="003C60EB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08" w:type="dxa"/>
          </w:tcPr>
          <w:p w14:paraId="1A30A2DD" w14:textId="72E7EEB5" w:rsidR="003C60EB" w:rsidRPr="00B34753" w:rsidRDefault="006371FD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3</w:t>
            </w:r>
          </w:p>
        </w:tc>
        <w:tc>
          <w:tcPr>
            <w:tcW w:w="689" w:type="dxa"/>
          </w:tcPr>
          <w:p w14:paraId="56E4C84F" w14:textId="6D065593" w:rsidR="003C60EB" w:rsidRPr="00B34753" w:rsidRDefault="006371FD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2</w:t>
            </w:r>
          </w:p>
        </w:tc>
      </w:tr>
      <w:tr w:rsidR="003C60EB" w:rsidRPr="00B34753" w14:paraId="4684DDD3" w14:textId="77777777" w:rsidTr="001A255F">
        <w:trPr>
          <w:jc w:val="center"/>
        </w:trPr>
        <w:tc>
          <w:tcPr>
            <w:tcW w:w="1129" w:type="dxa"/>
          </w:tcPr>
          <w:p w14:paraId="7676F852" w14:textId="77777777" w:rsidR="003C60EB" w:rsidRPr="00B34753" w:rsidRDefault="003C60EB" w:rsidP="003C60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D214BAA" w14:textId="2B6DD162" w:rsidR="003C60EB" w:rsidRPr="00B34753" w:rsidRDefault="003C60EB" w:rsidP="003C60EB">
            <w:pPr>
              <w:pStyle w:val="Default"/>
              <w:jc w:val="both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>KIR3DL1</w:t>
            </w:r>
          </w:p>
        </w:tc>
        <w:tc>
          <w:tcPr>
            <w:tcW w:w="850" w:type="dxa"/>
          </w:tcPr>
          <w:p w14:paraId="11608590" w14:textId="6E355FBF" w:rsidR="003C60EB" w:rsidRPr="00B34753" w:rsidRDefault="001A255F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709" w:type="dxa"/>
          </w:tcPr>
          <w:p w14:paraId="3EF09FC2" w14:textId="486820A9" w:rsidR="003C60EB" w:rsidRPr="00B34753" w:rsidRDefault="001A255F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6</w:t>
            </w:r>
          </w:p>
        </w:tc>
        <w:tc>
          <w:tcPr>
            <w:tcW w:w="850" w:type="dxa"/>
          </w:tcPr>
          <w:p w14:paraId="302DA307" w14:textId="40997FB4" w:rsidR="003C60EB" w:rsidRPr="00B34753" w:rsidRDefault="001A255F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</w:tcPr>
          <w:p w14:paraId="61D41D4E" w14:textId="268D6622" w:rsidR="003C60EB" w:rsidRPr="00B34753" w:rsidRDefault="001A255F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3</w:t>
            </w:r>
          </w:p>
        </w:tc>
        <w:tc>
          <w:tcPr>
            <w:tcW w:w="851" w:type="dxa"/>
          </w:tcPr>
          <w:p w14:paraId="21752A68" w14:textId="4EA574A6" w:rsidR="003C60EB" w:rsidRPr="00B34753" w:rsidRDefault="001A255F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708" w:type="dxa"/>
          </w:tcPr>
          <w:p w14:paraId="26E88EEE" w14:textId="7121DD7E" w:rsidR="003C60EB" w:rsidRPr="00B34753" w:rsidRDefault="001A255F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4</w:t>
            </w:r>
          </w:p>
        </w:tc>
        <w:tc>
          <w:tcPr>
            <w:tcW w:w="808" w:type="dxa"/>
          </w:tcPr>
          <w:p w14:paraId="42C00E50" w14:textId="15E189B3" w:rsidR="003C60EB" w:rsidRPr="00B34753" w:rsidRDefault="001A255F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689" w:type="dxa"/>
          </w:tcPr>
          <w:p w14:paraId="5CF1E256" w14:textId="383DCACD" w:rsidR="003C60EB" w:rsidRPr="00B34753" w:rsidRDefault="001A255F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7</w:t>
            </w:r>
          </w:p>
        </w:tc>
      </w:tr>
      <w:tr w:rsidR="003C60EB" w:rsidRPr="00B34753" w14:paraId="21653B8E" w14:textId="77777777" w:rsidTr="001A255F">
        <w:trPr>
          <w:jc w:val="center"/>
        </w:trPr>
        <w:tc>
          <w:tcPr>
            <w:tcW w:w="1129" w:type="dxa"/>
          </w:tcPr>
          <w:p w14:paraId="723EC6A9" w14:textId="77777777" w:rsidR="003C60EB" w:rsidRPr="00B34753" w:rsidRDefault="003C60EB" w:rsidP="003C60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D582785" w14:textId="66B78827" w:rsidR="003C60EB" w:rsidRPr="00B34753" w:rsidRDefault="003C60EB" w:rsidP="003C60EB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  <w:sz w:val="20"/>
                <w:szCs w:val="20"/>
              </w:rPr>
              <w:t>KIR3DL2</w:t>
            </w:r>
          </w:p>
        </w:tc>
        <w:tc>
          <w:tcPr>
            <w:tcW w:w="850" w:type="dxa"/>
          </w:tcPr>
          <w:p w14:paraId="69F10955" w14:textId="7A928F20" w:rsidR="003C60EB" w:rsidRPr="00B34753" w:rsidRDefault="001A255F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709" w:type="dxa"/>
          </w:tcPr>
          <w:p w14:paraId="5EFFF0FF" w14:textId="4F8193C6" w:rsidR="003C60EB" w:rsidRPr="00B34753" w:rsidRDefault="001A255F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9</w:t>
            </w:r>
          </w:p>
        </w:tc>
        <w:tc>
          <w:tcPr>
            <w:tcW w:w="850" w:type="dxa"/>
          </w:tcPr>
          <w:p w14:paraId="1BCD4ECA" w14:textId="09D9EA5B" w:rsidR="003C60EB" w:rsidRPr="00B34753" w:rsidRDefault="001A255F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709" w:type="dxa"/>
          </w:tcPr>
          <w:p w14:paraId="2E54614B" w14:textId="5CD788AD" w:rsidR="003C60EB" w:rsidRPr="00B34753" w:rsidRDefault="001A255F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9</w:t>
            </w:r>
          </w:p>
        </w:tc>
        <w:tc>
          <w:tcPr>
            <w:tcW w:w="851" w:type="dxa"/>
          </w:tcPr>
          <w:p w14:paraId="76253FC7" w14:textId="66E5807C" w:rsidR="003C60EB" w:rsidRPr="00B34753" w:rsidRDefault="001A255F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2</w:t>
            </w:r>
          </w:p>
        </w:tc>
        <w:tc>
          <w:tcPr>
            <w:tcW w:w="708" w:type="dxa"/>
          </w:tcPr>
          <w:p w14:paraId="0E0CA4B7" w14:textId="078FC541" w:rsidR="003C60EB" w:rsidRPr="00B34753" w:rsidRDefault="001A255F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808" w:type="dxa"/>
          </w:tcPr>
          <w:p w14:paraId="1617B7DB" w14:textId="5847D7C8" w:rsidR="003C60EB" w:rsidRPr="00B34753" w:rsidRDefault="001A255F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689" w:type="dxa"/>
          </w:tcPr>
          <w:p w14:paraId="26F508F4" w14:textId="208479FE" w:rsidR="003C60EB" w:rsidRPr="00B34753" w:rsidRDefault="001A255F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6</w:t>
            </w:r>
          </w:p>
        </w:tc>
      </w:tr>
      <w:tr w:rsidR="003C60EB" w:rsidRPr="00B34753" w14:paraId="7C3E25A6" w14:textId="77777777" w:rsidTr="001A255F">
        <w:trPr>
          <w:jc w:val="center"/>
        </w:trPr>
        <w:tc>
          <w:tcPr>
            <w:tcW w:w="1129" w:type="dxa"/>
          </w:tcPr>
          <w:p w14:paraId="43AA71EE" w14:textId="77777777" w:rsidR="003C60EB" w:rsidRPr="00B34753" w:rsidRDefault="003C60EB" w:rsidP="003C60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CE18BE7" w14:textId="5A10E375" w:rsidR="003C60EB" w:rsidRPr="00B34753" w:rsidRDefault="003C60EB" w:rsidP="003C60EB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  <w:sz w:val="20"/>
                <w:szCs w:val="20"/>
              </w:rPr>
              <w:t>KIR3DL3</w:t>
            </w:r>
          </w:p>
        </w:tc>
        <w:tc>
          <w:tcPr>
            <w:tcW w:w="850" w:type="dxa"/>
          </w:tcPr>
          <w:p w14:paraId="73C111F4" w14:textId="78B7DC0C" w:rsidR="003C60EB" w:rsidRPr="00B34753" w:rsidRDefault="001A255F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09" w:type="dxa"/>
          </w:tcPr>
          <w:p w14:paraId="50DAB35A" w14:textId="102DD1CA" w:rsidR="003C60EB" w:rsidRPr="00B34753" w:rsidRDefault="001A255F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6</w:t>
            </w:r>
          </w:p>
        </w:tc>
        <w:tc>
          <w:tcPr>
            <w:tcW w:w="850" w:type="dxa"/>
          </w:tcPr>
          <w:p w14:paraId="711F6B52" w14:textId="7ED762C3" w:rsidR="003C60EB" w:rsidRPr="00B34753" w:rsidRDefault="001A255F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709" w:type="dxa"/>
          </w:tcPr>
          <w:p w14:paraId="5D650AA5" w14:textId="136B6724" w:rsidR="003C60EB" w:rsidRPr="00B34753" w:rsidRDefault="001A255F" w:rsidP="003C60EB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51" w:type="dxa"/>
          </w:tcPr>
          <w:p w14:paraId="08563E7A" w14:textId="1AA437DA" w:rsidR="003C60EB" w:rsidRPr="00B34753" w:rsidRDefault="001A255F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708" w:type="dxa"/>
          </w:tcPr>
          <w:p w14:paraId="6FA77C53" w14:textId="14F667D9" w:rsidR="003C60EB" w:rsidRPr="00B34753" w:rsidRDefault="001A255F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5</w:t>
            </w:r>
          </w:p>
        </w:tc>
        <w:tc>
          <w:tcPr>
            <w:tcW w:w="808" w:type="dxa"/>
          </w:tcPr>
          <w:p w14:paraId="07596A3A" w14:textId="0A303DE6" w:rsidR="003C60EB" w:rsidRPr="00B34753" w:rsidRDefault="001A255F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89" w:type="dxa"/>
          </w:tcPr>
          <w:p w14:paraId="0C4CE01B" w14:textId="39B65B80" w:rsidR="003C60EB" w:rsidRPr="00B34753" w:rsidRDefault="001A255F" w:rsidP="003C6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6</w:t>
            </w:r>
          </w:p>
        </w:tc>
      </w:tr>
      <w:tr w:rsidR="00D60B1B" w:rsidRPr="00B34753" w14:paraId="175F2625" w14:textId="77777777" w:rsidTr="001A255F">
        <w:trPr>
          <w:jc w:val="center"/>
        </w:trPr>
        <w:tc>
          <w:tcPr>
            <w:tcW w:w="1129" w:type="dxa"/>
          </w:tcPr>
          <w:p w14:paraId="77375A32" w14:textId="77777777" w:rsidR="00D60B1B" w:rsidRPr="00B34753" w:rsidRDefault="00D60B1B" w:rsidP="00D60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18C2AF9" w14:textId="2D85ACAF" w:rsidR="00D60B1B" w:rsidRPr="00B34753" w:rsidRDefault="00D60B1B" w:rsidP="00D60B1B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  <w:sz w:val="20"/>
                <w:szCs w:val="20"/>
              </w:rPr>
              <w:t>KIR2DS4</w:t>
            </w:r>
          </w:p>
        </w:tc>
        <w:tc>
          <w:tcPr>
            <w:tcW w:w="850" w:type="dxa"/>
          </w:tcPr>
          <w:p w14:paraId="19596136" w14:textId="046B2DDA" w:rsidR="00D60B1B" w:rsidRPr="00B34753" w:rsidRDefault="00D60B1B" w:rsidP="00D60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709" w:type="dxa"/>
          </w:tcPr>
          <w:p w14:paraId="14F3046D" w14:textId="021A0CE1" w:rsidR="00D60B1B" w:rsidRPr="00B34753" w:rsidRDefault="00D60B1B" w:rsidP="00D60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850" w:type="dxa"/>
          </w:tcPr>
          <w:p w14:paraId="49FD78BA" w14:textId="0BB1BB3A" w:rsidR="00D60B1B" w:rsidRPr="00B34753" w:rsidRDefault="00D60B1B" w:rsidP="00D60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709" w:type="dxa"/>
          </w:tcPr>
          <w:p w14:paraId="1C0D5B14" w14:textId="4D11E0F6" w:rsidR="00D60B1B" w:rsidRPr="00B34753" w:rsidRDefault="00D60B1B" w:rsidP="00D60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2</w:t>
            </w:r>
          </w:p>
        </w:tc>
        <w:tc>
          <w:tcPr>
            <w:tcW w:w="851" w:type="dxa"/>
          </w:tcPr>
          <w:p w14:paraId="476BCA22" w14:textId="59013045" w:rsidR="00D60B1B" w:rsidRPr="00B34753" w:rsidRDefault="00D60B1B" w:rsidP="00D60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3</w:t>
            </w:r>
          </w:p>
        </w:tc>
        <w:tc>
          <w:tcPr>
            <w:tcW w:w="708" w:type="dxa"/>
          </w:tcPr>
          <w:p w14:paraId="0D365937" w14:textId="48CA658D" w:rsidR="00D60B1B" w:rsidRPr="00B34753" w:rsidRDefault="00D60B1B" w:rsidP="00D60B1B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08" w:type="dxa"/>
          </w:tcPr>
          <w:p w14:paraId="790944CE" w14:textId="1A05CE5A" w:rsidR="00D60B1B" w:rsidRPr="00B34753" w:rsidRDefault="00D60B1B" w:rsidP="00D60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9</w:t>
            </w:r>
          </w:p>
        </w:tc>
        <w:tc>
          <w:tcPr>
            <w:tcW w:w="689" w:type="dxa"/>
          </w:tcPr>
          <w:p w14:paraId="73A18B05" w14:textId="4C0CDA0F" w:rsidR="00D60B1B" w:rsidRPr="00B34753" w:rsidRDefault="00D60B1B" w:rsidP="00D60B1B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D60B1B" w:rsidRPr="00B34753" w14:paraId="0550E1C0" w14:textId="77777777" w:rsidTr="001A255F">
        <w:trPr>
          <w:jc w:val="center"/>
        </w:trPr>
        <w:tc>
          <w:tcPr>
            <w:tcW w:w="1129" w:type="dxa"/>
          </w:tcPr>
          <w:p w14:paraId="38471F80" w14:textId="77777777" w:rsidR="00D60B1B" w:rsidRPr="00B34753" w:rsidRDefault="00D60B1B" w:rsidP="00D60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B9044F9" w14:textId="05830F4A" w:rsidR="00D60B1B" w:rsidRPr="00B34753" w:rsidRDefault="00D60B1B" w:rsidP="00D60B1B">
            <w:pPr>
              <w:pStyle w:val="Default"/>
              <w:jc w:val="both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 xml:space="preserve">HLA-DPB1 </w:t>
            </w:r>
          </w:p>
        </w:tc>
        <w:tc>
          <w:tcPr>
            <w:tcW w:w="850" w:type="dxa"/>
          </w:tcPr>
          <w:p w14:paraId="08B2C546" w14:textId="798E8405" w:rsidR="00D60B1B" w:rsidRPr="00B34753" w:rsidRDefault="00A5716F" w:rsidP="00D60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1</w:t>
            </w:r>
          </w:p>
        </w:tc>
        <w:tc>
          <w:tcPr>
            <w:tcW w:w="709" w:type="dxa"/>
          </w:tcPr>
          <w:p w14:paraId="4D46C67A" w14:textId="6B6BBBE2" w:rsidR="00D60B1B" w:rsidRPr="00B34753" w:rsidRDefault="00A5716F" w:rsidP="00D60B1B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</w:tcPr>
          <w:p w14:paraId="2F390B11" w14:textId="4A0F096A" w:rsidR="00D60B1B" w:rsidRPr="00B34753" w:rsidRDefault="00A5716F" w:rsidP="00D60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709" w:type="dxa"/>
          </w:tcPr>
          <w:p w14:paraId="3A6A4F5C" w14:textId="06973480" w:rsidR="00D60B1B" w:rsidRPr="00B34753" w:rsidRDefault="00A5716F" w:rsidP="00D60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851" w:type="dxa"/>
          </w:tcPr>
          <w:p w14:paraId="1B736181" w14:textId="38A2DB65" w:rsidR="00D60B1B" w:rsidRPr="00B34753" w:rsidRDefault="00A5716F" w:rsidP="00D60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7</w:t>
            </w:r>
          </w:p>
        </w:tc>
        <w:tc>
          <w:tcPr>
            <w:tcW w:w="708" w:type="dxa"/>
          </w:tcPr>
          <w:p w14:paraId="3470469D" w14:textId="5AC78C0E" w:rsidR="00D60B1B" w:rsidRPr="00B34753" w:rsidRDefault="00A5716F" w:rsidP="00D60B1B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08" w:type="dxa"/>
          </w:tcPr>
          <w:p w14:paraId="5251CA14" w14:textId="6ABEEB35" w:rsidR="00D60B1B" w:rsidRPr="00B34753" w:rsidRDefault="00A5716F" w:rsidP="00D60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689" w:type="dxa"/>
          </w:tcPr>
          <w:p w14:paraId="26C24153" w14:textId="1EABA5CD" w:rsidR="00D60B1B" w:rsidRPr="00B34753" w:rsidRDefault="00A5716F" w:rsidP="00D60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9</w:t>
            </w:r>
          </w:p>
        </w:tc>
      </w:tr>
      <w:tr w:rsidR="00D60B1B" w:rsidRPr="00B34753" w14:paraId="22E773DB" w14:textId="77777777" w:rsidTr="001A255F">
        <w:trPr>
          <w:jc w:val="center"/>
        </w:trPr>
        <w:tc>
          <w:tcPr>
            <w:tcW w:w="1129" w:type="dxa"/>
          </w:tcPr>
          <w:p w14:paraId="0AF13900" w14:textId="5DDACA56" w:rsidR="00D60B1B" w:rsidRPr="00B34753" w:rsidRDefault="00D60B1B" w:rsidP="00D60B1B">
            <w:pPr>
              <w:pStyle w:val="Default"/>
              <w:jc w:val="both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 xml:space="preserve">Dendritic cell </w:t>
            </w:r>
          </w:p>
        </w:tc>
        <w:tc>
          <w:tcPr>
            <w:tcW w:w="993" w:type="dxa"/>
          </w:tcPr>
          <w:p w14:paraId="63247BF5" w14:textId="72824D3A" w:rsidR="00D60B1B" w:rsidRPr="00B34753" w:rsidRDefault="00D60B1B" w:rsidP="00D60B1B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HLA-DQB1</w:t>
            </w:r>
          </w:p>
        </w:tc>
        <w:tc>
          <w:tcPr>
            <w:tcW w:w="850" w:type="dxa"/>
          </w:tcPr>
          <w:p w14:paraId="09B4405F" w14:textId="58ADD809" w:rsidR="00D60B1B" w:rsidRPr="00B34753" w:rsidRDefault="004229C6" w:rsidP="00D60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5</w:t>
            </w:r>
          </w:p>
        </w:tc>
        <w:tc>
          <w:tcPr>
            <w:tcW w:w="709" w:type="dxa"/>
          </w:tcPr>
          <w:p w14:paraId="6316323C" w14:textId="2FF81259" w:rsidR="00D60B1B" w:rsidRPr="00B34753" w:rsidRDefault="004229C6" w:rsidP="00D60B1B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850" w:type="dxa"/>
          </w:tcPr>
          <w:p w14:paraId="65920AB3" w14:textId="7EF11DFD" w:rsidR="00D60B1B" w:rsidRPr="00B34753" w:rsidRDefault="004229C6" w:rsidP="00D60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709" w:type="dxa"/>
          </w:tcPr>
          <w:p w14:paraId="2EB16C3D" w14:textId="4190BD26" w:rsidR="00D60B1B" w:rsidRPr="00B34753" w:rsidRDefault="004229C6" w:rsidP="00D60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1</w:t>
            </w:r>
          </w:p>
        </w:tc>
        <w:tc>
          <w:tcPr>
            <w:tcW w:w="851" w:type="dxa"/>
          </w:tcPr>
          <w:p w14:paraId="6792399F" w14:textId="6B6A2AF3" w:rsidR="00D60B1B" w:rsidRPr="00B34753" w:rsidRDefault="004229C6" w:rsidP="00D60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8</w:t>
            </w:r>
          </w:p>
        </w:tc>
        <w:tc>
          <w:tcPr>
            <w:tcW w:w="708" w:type="dxa"/>
          </w:tcPr>
          <w:p w14:paraId="6FB98451" w14:textId="62FEA283" w:rsidR="00D60B1B" w:rsidRPr="00B34753" w:rsidRDefault="004229C6" w:rsidP="00D60B1B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08" w:type="dxa"/>
          </w:tcPr>
          <w:p w14:paraId="3B16056C" w14:textId="538D5872" w:rsidR="00D60B1B" w:rsidRPr="00B34753" w:rsidRDefault="004229C6" w:rsidP="00D60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6</w:t>
            </w:r>
          </w:p>
        </w:tc>
        <w:tc>
          <w:tcPr>
            <w:tcW w:w="689" w:type="dxa"/>
          </w:tcPr>
          <w:p w14:paraId="56DACC96" w14:textId="7086E30E" w:rsidR="00D60B1B" w:rsidRPr="00B34753" w:rsidRDefault="004229C6" w:rsidP="00D60B1B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</w:tr>
      <w:tr w:rsidR="00D60B1B" w:rsidRPr="00B34753" w14:paraId="2D076F01" w14:textId="77777777" w:rsidTr="001A255F">
        <w:trPr>
          <w:jc w:val="center"/>
        </w:trPr>
        <w:tc>
          <w:tcPr>
            <w:tcW w:w="1129" w:type="dxa"/>
          </w:tcPr>
          <w:p w14:paraId="24545879" w14:textId="77777777" w:rsidR="00D60B1B" w:rsidRPr="00B34753" w:rsidRDefault="00D60B1B" w:rsidP="00D60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2D2F179" w14:textId="0264914C" w:rsidR="00D60B1B" w:rsidRPr="00B34753" w:rsidRDefault="00D60B1B" w:rsidP="00D60B1B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HLA-DRA</w:t>
            </w:r>
          </w:p>
        </w:tc>
        <w:tc>
          <w:tcPr>
            <w:tcW w:w="850" w:type="dxa"/>
          </w:tcPr>
          <w:p w14:paraId="01868ECB" w14:textId="404FE8E8" w:rsidR="00D60B1B" w:rsidRPr="00B34753" w:rsidRDefault="004229C6" w:rsidP="00D60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1</w:t>
            </w:r>
          </w:p>
        </w:tc>
        <w:tc>
          <w:tcPr>
            <w:tcW w:w="709" w:type="dxa"/>
          </w:tcPr>
          <w:p w14:paraId="2220C170" w14:textId="23CE0E4E" w:rsidR="00D60B1B" w:rsidRPr="00B34753" w:rsidRDefault="004229C6" w:rsidP="00D60B1B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850" w:type="dxa"/>
          </w:tcPr>
          <w:p w14:paraId="5DA9A84C" w14:textId="70630C4D" w:rsidR="00D60B1B" w:rsidRPr="00B34753" w:rsidRDefault="004229C6" w:rsidP="00D60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709" w:type="dxa"/>
          </w:tcPr>
          <w:p w14:paraId="50AA634E" w14:textId="0A9D1990" w:rsidR="00D60B1B" w:rsidRPr="00B34753" w:rsidRDefault="004229C6" w:rsidP="00D60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5</w:t>
            </w:r>
          </w:p>
        </w:tc>
        <w:tc>
          <w:tcPr>
            <w:tcW w:w="851" w:type="dxa"/>
          </w:tcPr>
          <w:p w14:paraId="33B09AE0" w14:textId="3C5AD5B1" w:rsidR="00D60B1B" w:rsidRPr="00B34753" w:rsidRDefault="004229C6" w:rsidP="00D60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9</w:t>
            </w:r>
          </w:p>
        </w:tc>
        <w:tc>
          <w:tcPr>
            <w:tcW w:w="708" w:type="dxa"/>
          </w:tcPr>
          <w:p w14:paraId="193260AA" w14:textId="03C4C0EB" w:rsidR="00D60B1B" w:rsidRPr="00B34753" w:rsidRDefault="004229C6" w:rsidP="00D60B1B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08" w:type="dxa"/>
          </w:tcPr>
          <w:p w14:paraId="3CB312B4" w14:textId="1AE1DB73" w:rsidR="00D60B1B" w:rsidRPr="00B34753" w:rsidRDefault="004229C6" w:rsidP="00D60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689" w:type="dxa"/>
          </w:tcPr>
          <w:p w14:paraId="3CE15F07" w14:textId="1B94611C" w:rsidR="00D60B1B" w:rsidRPr="00B34753" w:rsidRDefault="004229C6" w:rsidP="00D60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</w:t>
            </w:r>
          </w:p>
        </w:tc>
      </w:tr>
      <w:tr w:rsidR="00D60B1B" w:rsidRPr="00B34753" w14:paraId="1BE3403B" w14:textId="77777777" w:rsidTr="001A255F">
        <w:trPr>
          <w:jc w:val="center"/>
        </w:trPr>
        <w:tc>
          <w:tcPr>
            <w:tcW w:w="1129" w:type="dxa"/>
          </w:tcPr>
          <w:p w14:paraId="113A3C94" w14:textId="77777777" w:rsidR="00D60B1B" w:rsidRPr="00B34753" w:rsidRDefault="00D60B1B" w:rsidP="00D60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232AA9F" w14:textId="566D6AB9" w:rsidR="00D60B1B" w:rsidRPr="00B34753" w:rsidRDefault="00D60B1B" w:rsidP="00D60B1B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HLA-DPA1</w:t>
            </w:r>
          </w:p>
        </w:tc>
        <w:tc>
          <w:tcPr>
            <w:tcW w:w="850" w:type="dxa"/>
          </w:tcPr>
          <w:p w14:paraId="6CC859B8" w14:textId="0DA57187" w:rsidR="00D60B1B" w:rsidRPr="00B34753" w:rsidRDefault="003E666E" w:rsidP="00D60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4</w:t>
            </w:r>
          </w:p>
        </w:tc>
        <w:tc>
          <w:tcPr>
            <w:tcW w:w="709" w:type="dxa"/>
          </w:tcPr>
          <w:p w14:paraId="5D26DE62" w14:textId="04B803BE" w:rsidR="00D60B1B" w:rsidRPr="00B34753" w:rsidRDefault="003E666E" w:rsidP="00D60B1B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850" w:type="dxa"/>
          </w:tcPr>
          <w:p w14:paraId="372E2DCB" w14:textId="13AC8B4C" w:rsidR="00D60B1B" w:rsidRPr="00B34753" w:rsidRDefault="003E666E" w:rsidP="00D60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709" w:type="dxa"/>
          </w:tcPr>
          <w:p w14:paraId="019F9692" w14:textId="50B9A8AE" w:rsidR="00D60B1B" w:rsidRPr="00B34753" w:rsidRDefault="003E666E" w:rsidP="00D60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6</w:t>
            </w:r>
          </w:p>
        </w:tc>
        <w:tc>
          <w:tcPr>
            <w:tcW w:w="851" w:type="dxa"/>
          </w:tcPr>
          <w:p w14:paraId="62602000" w14:textId="17D97DB3" w:rsidR="00D60B1B" w:rsidRPr="00B34753" w:rsidRDefault="00AF6048" w:rsidP="00D60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1</w:t>
            </w:r>
          </w:p>
        </w:tc>
        <w:tc>
          <w:tcPr>
            <w:tcW w:w="708" w:type="dxa"/>
          </w:tcPr>
          <w:p w14:paraId="1CB88C5A" w14:textId="0DB80D7A" w:rsidR="00D60B1B" w:rsidRPr="00B34753" w:rsidRDefault="00AF6048" w:rsidP="00D60B1B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08" w:type="dxa"/>
          </w:tcPr>
          <w:p w14:paraId="6EED0A4C" w14:textId="4EFDF602" w:rsidR="00D60B1B" w:rsidRPr="00B34753" w:rsidRDefault="00AF6048" w:rsidP="00D60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4</w:t>
            </w:r>
          </w:p>
        </w:tc>
        <w:tc>
          <w:tcPr>
            <w:tcW w:w="689" w:type="dxa"/>
          </w:tcPr>
          <w:p w14:paraId="16B0E8E4" w14:textId="497BBD0D" w:rsidR="00D60B1B" w:rsidRPr="00B34753" w:rsidRDefault="00AF6048" w:rsidP="00D60B1B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3E666E" w:rsidRPr="00B34753" w14:paraId="4B37D71A" w14:textId="77777777" w:rsidTr="001A255F">
        <w:trPr>
          <w:jc w:val="center"/>
        </w:trPr>
        <w:tc>
          <w:tcPr>
            <w:tcW w:w="1129" w:type="dxa"/>
          </w:tcPr>
          <w:p w14:paraId="7823E342" w14:textId="77777777" w:rsidR="003E666E" w:rsidRPr="00B34753" w:rsidRDefault="003E666E" w:rsidP="003E66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3D2544A" w14:textId="4D40F847" w:rsidR="003E666E" w:rsidRPr="00B34753" w:rsidRDefault="003E666E" w:rsidP="003E666E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BDCA-1</w:t>
            </w:r>
          </w:p>
        </w:tc>
        <w:tc>
          <w:tcPr>
            <w:tcW w:w="850" w:type="dxa"/>
          </w:tcPr>
          <w:p w14:paraId="06F8515C" w14:textId="280E46C5" w:rsidR="003E666E" w:rsidRPr="00B34753" w:rsidRDefault="003E666E" w:rsidP="003E66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6</w:t>
            </w:r>
          </w:p>
        </w:tc>
        <w:tc>
          <w:tcPr>
            <w:tcW w:w="709" w:type="dxa"/>
          </w:tcPr>
          <w:p w14:paraId="7F55EBEB" w14:textId="79009EAB" w:rsidR="003E666E" w:rsidRPr="00B34753" w:rsidRDefault="003E666E" w:rsidP="003E666E">
            <w:pPr>
              <w:rPr>
                <w:rFonts w:ascii="Times New Roman" w:hAnsi="Times New Roman" w:cs="Times New Roman"/>
              </w:rPr>
            </w:pPr>
            <w:r w:rsidRPr="00387B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</w:tcPr>
          <w:p w14:paraId="1E488ABD" w14:textId="166DCB2E" w:rsidR="003E666E" w:rsidRPr="00B34753" w:rsidRDefault="003E666E" w:rsidP="003E66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2</w:t>
            </w:r>
          </w:p>
        </w:tc>
        <w:tc>
          <w:tcPr>
            <w:tcW w:w="709" w:type="dxa"/>
          </w:tcPr>
          <w:p w14:paraId="5FFF2B95" w14:textId="1ECBD942" w:rsidR="003E666E" w:rsidRPr="00B34753" w:rsidRDefault="003E666E" w:rsidP="003E666E">
            <w:pPr>
              <w:rPr>
                <w:rFonts w:ascii="Times New Roman" w:hAnsi="Times New Roman" w:cs="Times New Roman"/>
              </w:rPr>
            </w:pPr>
            <w:r w:rsidRPr="00387B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51" w:type="dxa"/>
          </w:tcPr>
          <w:p w14:paraId="5B37D270" w14:textId="1129CEF8" w:rsidR="003E666E" w:rsidRPr="00B34753" w:rsidRDefault="003E666E" w:rsidP="003E66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077</w:t>
            </w:r>
          </w:p>
        </w:tc>
        <w:tc>
          <w:tcPr>
            <w:tcW w:w="708" w:type="dxa"/>
          </w:tcPr>
          <w:p w14:paraId="0790EE54" w14:textId="2691D0D9" w:rsidR="003E666E" w:rsidRPr="00B34753" w:rsidRDefault="003E666E" w:rsidP="003E66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808" w:type="dxa"/>
          </w:tcPr>
          <w:p w14:paraId="5E13C59C" w14:textId="0CED7DB1" w:rsidR="003E666E" w:rsidRPr="00B34753" w:rsidRDefault="003E666E" w:rsidP="003E66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689" w:type="dxa"/>
          </w:tcPr>
          <w:p w14:paraId="3790DB3F" w14:textId="3E457C78" w:rsidR="003E666E" w:rsidRPr="00B34753" w:rsidRDefault="003E666E" w:rsidP="003E666E">
            <w:pPr>
              <w:rPr>
                <w:rFonts w:ascii="Times New Roman" w:hAnsi="Times New Roman" w:cs="Times New Roman"/>
              </w:rPr>
            </w:pPr>
            <w:r w:rsidRPr="00387B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</w:tr>
      <w:tr w:rsidR="000D34C2" w:rsidRPr="00B34753" w14:paraId="53239B21" w14:textId="77777777" w:rsidTr="001A255F">
        <w:trPr>
          <w:jc w:val="center"/>
        </w:trPr>
        <w:tc>
          <w:tcPr>
            <w:tcW w:w="1129" w:type="dxa"/>
          </w:tcPr>
          <w:p w14:paraId="3843EAC5" w14:textId="77777777" w:rsidR="000D34C2" w:rsidRPr="00B34753" w:rsidRDefault="000D34C2" w:rsidP="000D34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09257BE" w14:textId="434827F7" w:rsidR="000D34C2" w:rsidRPr="00B34753" w:rsidRDefault="000D34C2" w:rsidP="000D34C2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BDCA-4</w:t>
            </w:r>
          </w:p>
        </w:tc>
        <w:tc>
          <w:tcPr>
            <w:tcW w:w="850" w:type="dxa"/>
          </w:tcPr>
          <w:p w14:paraId="293CD523" w14:textId="3C79FB00" w:rsidR="000D34C2" w:rsidRPr="00B34753" w:rsidRDefault="000D34C2" w:rsidP="000D3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9</w:t>
            </w:r>
          </w:p>
        </w:tc>
        <w:tc>
          <w:tcPr>
            <w:tcW w:w="709" w:type="dxa"/>
          </w:tcPr>
          <w:p w14:paraId="1DC973A3" w14:textId="2E9EFFA0" w:rsidR="000D34C2" w:rsidRPr="00B34753" w:rsidRDefault="000D34C2" w:rsidP="000D34C2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</w:tcPr>
          <w:p w14:paraId="5465F879" w14:textId="4396ABD6" w:rsidR="000D34C2" w:rsidRPr="00B34753" w:rsidRDefault="000D34C2" w:rsidP="000D3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709" w:type="dxa"/>
          </w:tcPr>
          <w:p w14:paraId="66FA2600" w14:textId="3268563A" w:rsidR="000D34C2" w:rsidRPr="00B34753" w:rsidRDefault="000D34C2" w:rsidP="000D34C2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51" w:type="dxa"/>
          </w:tcPr>
          <w:p w14:paraId="2590CB5B" w14:textId="394B96EE" w:rsidR="000D34C2" w:rsidRPr="00B34753" w:rsidRDefault="000D34C2" w:rsidP="000D3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1</w:t>
            </w:r>
          </w:p>
        </w:tc>
        <w:tc>
          <w:tcPr>
            <w:tcW w:w="708" w:type="dxa"/>
          </w:tcPr>
          <w:p w14:paraId="3ED6377A" w14:textId="2ADA032A" w:rsidR="000D34C2" w:rsidRPr="00B34753" w:rsidRDefault="000D34C2" w:rsidP="000D34C2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08" w:type="dxa"/>
          </w:tcPr>
          <w:p w14:paraId="3B1B1FDB" w14:textId="35768DC6" w:rsidR="000D34C2" w:rsidRPr="00B34753" w:rsidRDefault="000D34C2" w:rsidP="000D3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8</w:t>
            </w:r>
          </w:p>
        </w:tc>
        <w:tc>
          <w:tcPr>
            <w:tcW w:w="689" w:type="dxa"/>
          </w:tcPr>
          <w:p w14:paraId="1AA1FAEA" w14:textId="1DAF7CD9" w:rsidR="000D34C2" w:rsidRPr="00B34753" w:rsidRDefault="000D34C2" w:rsidP="000D34C2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0D34C2" w:rsidRPr="00B34753" w14:paraId="34B81540" w14:textId="77777777" w:rsidTr="001A255F">
        <w:trPr>
          <w:jc w:val="center"/>
        </w:trPr>
        <w:tc>
          <w:tcPr>
            <w:tcW w:w="1129" w:type="dxa"/>
          </w:tcPr>
          <w:p w14:paraId="18031CB4" w14:textId="77777777" w:rsidR="000D34C2" w:rsidRPr="00B34753" w:rsidRDefault="000D34C2" w:rsidP="000D34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A70E574" w14:textId="10253806" w:rsidR="000D34C2" w:rsidRPr="00B34753" w:rsidRDefault="000D34C2" w:rsidP="000D34C2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CD11c</w:t>
            </w:r>
          </w:p>
        </w:tc>
        <w:tc>
          <w:tcPr>
            <w:tcW w:w="850" w:type="dxa"/>
          </w:tcPr>
          <w:p w14:paraId="681F7897" w14:textId="76837CA9" w:rsidR="000D34C2" w:rsidRPr="00B34753" w:rsidRDefault="00FD1ABC" w:rsidP="000D3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2</w:t>
            </w:r>
          </w:p>
        </w:tc>
        <w:tc>
          <w:tcPr>
            <w:tcW w:w="709" w:type="dxa"/>
          </w:tcPr>
          <w:p w14:paraId="1A6236D0" w14:textId="2D5268E4" w:rsidR="000D34C2" w:rsidRPr="00B34753" w:rsidRDefault="00FD1ABC" w:rsidP="000D34C2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</w:tcPr>
          <w:p w14:paraId="44DD8A00" w14:textId="3BFCF14A" w:rsidR="000D34C2" w:rsidRPr="00B34753" w:rsidRDefault="00FD1ABC" w:rsidP="000D3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4</w:t>
            </w:r>
          </w:p>
        </w:tc>
        <w:tc>
          <w:tcPr>
            <w:tcW w:w="709" w:type="dxa"/>
          </w:tcPr>
          <w:p w14:paraId="020403EF" w14:textId="5162CF05" w:rsidR="000D34C2" w:rsidRPr="00B34753" w:rsidRDefault="00FD1ABC" w:rsidP="000D34C2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51" w:type="dxa"/>
          </w:tcPr>
          <w:p w14:paraId="6F17AACF" w14:textId="269EA49F" w:rsidR="000D34C2" w:rsidRPr="00B34753" w:rsidRDefault="00FD1ABC" w:rsidP="000D3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3</w:t>
            </w:r>
          </w:p>
        </w:tc>
        <w:tc>
          <w:tcPr>
            <w:tcW w:w="708" w:type="dxa"/>
          </w:tcPr>
          <w:p w14:paraId="7A00AFE0" w14:textId="765E79E9" w:rsidR="000D34C2" w:rsidRPr="00B34753" w:rsidRDefault="00FD1ABC" w:rsidP="000D34C2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08" w:type="dxa"/>
          </w:tcPr>
          <w:p w14:paraId="07680BB4" w14:textId="762B9A63" w:rsidR="000D34C2" w:rsidRPr="00B34753" w:rsidRDefault="00FD1ABC" w:rsidP="000D3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3</w:t>
            </w:r>
          </w:p>
        </w:tc>
        <w:tc>
          <w:tcPr>
            <w:tcW w:w="689" w:type="dxa"/>
          </w:tcPr>
          <w:p w14:paraId="3D95BE73" w14:textId="6BDCA648" w:rsidR="000D34C2" w:rsidRPr="00B34753" w:rsidRDefault="00FD1ABC" w:rsidP="000D34C2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0D34C2" w:rsidRPr="00B34753" w14:paraId="18B46B39" w14:textId="77777777" w:rsidTr="001A255F">
        <w:trPr>
          <w:jc w:val="center"/>
        </w:trPr>
        <w:tc>
          <w:tcPr>
            <w:tcW w:w="1129" w:type="dxa"/>
          </w:tcPr>
          <w:p w14:paraId="1513F911" w14:textId="18EB6A9C" w:rsidR="000D34C2" w:rsidRPr="00B34753" w:rsidRDefault="000D34C2" w:rsidP="000D34C2">
            <w:pPr>
              <w:pStyle w:val="Default"/>
              <w:jc w:val="center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 xml:space="preserve">Th1 </w:t>
            </w:r>
          </w:p>
        </w:tc>
        <w:tc>
          <w:tcPr>
            <w:tcW w:w="993" w:type="dxa"/>
          </w:tcPr>
          <w:p w14:paraId="3A46B939" w14:textId="5CC0A867" w:rsidR="000D34C2" w:rsidRPr="00B34753" w:rsidRDefault="000D34C2" w:rsidP="000D34C2">
            <w:pPr>
              <w:pStyle w:val="Default"/>
              <w:jc w:val="both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 xml:space="preserve">T-bet (TBX21) </w:t>
            </w:r>
          </w:p>
        </w:tc>
        <w:tc>
          <w:tcPr>
            <w:tcW w:w="850" w:type="dxa"/>
          </w:tcPr>
          <w:p w14:paraId="463C9473" w14:textId="68C924E4" w:rsidR="000D34C2" w:rsidRPr="00B34753" w:rsidRDefault="00055577" w:rsidP="000D3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5</w:t>
            </w:r>
          </w:p>
        </w:tc>
        <w:tc>
          <w:tcPr>
            <w:tcW w:w="709" w:type="dxa"/>
          </w:tcPr>
          <w:p w14:paraId="1D17EA54" w14:textId="19D24D16" w:rsidR="000D34C2" w:rsidRPr="00B34753" w:rsidRDefault="00055577" w:rsidP="000D34C2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850" w:type="dxa"/>
          </w:tcPr>
          <w:p w14:paraId="3985573B" w14:textId="3509CF39" w:rsidR="000D34C2" w:rsidRPr="00B34753" w:rsidRDefault="00055577" w:rsidP="000D3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709" w:type="dxa"/>
          </w:tcPr>
          <w:p w14:paraId="4B704D8C" w14:textId="20201649" w:rsidR="000D34C2" w:rsidRPr="00B34753" w:rsidRDefault="00055577" w:rsidP="000D3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5</w:t>
            </w:r>
          </w:p>
        </w:tc>
        <w:tc>
          <w:tcPr>
            <w:tcW w:w="851" w:type="dxa"/>
          </w:tcPr>
          <w:p w14:paraId="2E5BC8E8" w14:textId="6E367258" w:rsidR="000D34C2" w:rsidRPr="00B34753" w:rsidRDefault="00055577" w:rsidP="000D3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3</w:t>
            </w:r>
          </w:p>
        </w:tc>
        <w:tc>
          <w:tcPr>
            <w:tcW w:w="708" w:type="dxa"/>
          </w:tcPr>
          <w:p w14:paraId="123725FB" w14:textId="15FF7300" w:rsidR="000D34C2" w:rsidRPr="00B34753" w:rsidRDefault="00055577" w:rsidP="000D34C2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808" w:type="dxa"/>
          </w:tcPr>
          <w:p w14:paraId="68B8BC6A" w14:textId="1951CCCB" w:rsidR="000D34C2" w:rsidRPr="00B34753" w:rsidRDefault="00055577" w:rsidP="000D3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6</w:t>
            </w:r>
          </w:p>
        </w:tc>
        <w:tc>
          <w:tcPr>
            <w:tcW w:w="689" w:type="dxa"/>
          </w:tcPr>
          <w:p w14:paraId="12210B1F" w14:textId="18C0D88B" w:rsidR="000D34C2" w:rsidRPr="00B34753" w:rsidRDefault="00055577" w:rsidP="000D3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2</w:t>
            </w:r>
          </w:p>
        </w:tc>
      </w:tr>
      <w:tr w:rsidR="000D34C2" w:rsidRPr="00B34753" w14:paraId="4F044F28" w14:textId="77777777" w:rsidTr="001A255F">
        <w:trPr>
          <w:jc w:val="center"/>
        </w:trPr>
        <w:tc>
          <w:tcPr>
            <w:tcW w:w="1129" w:type="dxa"/>
          </w:tcPr>
          <w:p w14:paraId="5C821DB5" w14:textId="77777777" w:rsidR="000D34C2" w:rsidRPr="00B34753" w:rsidRDefault="000D34C2" w:rsidP="000D34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6BA84D8" w14:textId="19FBDB24" w:rsidR="000D34C2" w:rsidRPr="00B34753" w:rsidRDefault="000D34C2" w:rsidP="000D34C2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STAT4</w:t>
            </w:r>
          </w:p>
        </w:tc>
        <w:tc>
          <w:tcPr>
            <w:tcW w:w="850" w:type="dxa"/>
          </w:tcPr>
          <w:p w14:paraId="3C870F03" w14:textId="743338A4" w:rsidR="000D34C2" w:rsidRPr="00B34753" w:rsidRDefault="001466B8" w:rsidP="000D3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6</w:t>
            </w:r>
          </w:p>
        </w:tc>
        <w:tc>
          <w:tcPr>
            <w:tcW w:w="709" w:type="dxa"/>
          </w:tcPr>
          <w:p w14:paraId="2457B6F1" w14:textId="6C10D41A" w:rsidR="000D34C2" w:rsidRPr="00B34753" w:rsidRDefault="001466B8" w:rsidP="000D34C2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</w:tcPr>
          <w:p w14:paraId="5411EEA7" w14:textId="0BCFAE4D" w:rsidR="000D34C2" w:rsidRPr="00B34753" w:rsidRDefault="001466B8" w:rsidP="000D3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709" w:type="dxa"/>
          </w:tcPr>
          <w:p w14:paraId="4EFD51DC" w14:textId="0EFC8C13" w:rsidR="000D34C2" w:rsidRPr="00B34753" w:rsidRDefault="001466B8" w:rsidP="000D3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8</w:t>
            </w:r>
          </w:p>
        </w:tc>
        <w:tc>
          <w:tcPr>
            <w:tcW w:w="851" w:type="dxa"/>
          </w:tcPr>
          <w:p w14:paraId="673A52EA" w14:textId="37B27988" w:rsidR="000D34C2" w:rsidRPr="00B34753" w:rsidRDefault="001466B8" w:rsidP="000D3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708" w:type="dxa"/>
          </w:tcPr>
          <w:p w14:paraId="438BCDB9" w14:textId="02618473" w:rsidR="000D34C2" w:rsidRPr="00B34753" w:rsidRDefault="001466B8" w:rsidP="000D34C2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08" w:type="dxa"/>
          </w:tcPr>
          <w:p w14:paraId="65600F91" w14:textId="5F04BA47" w:rsidR="000D34C2" w:rsidRPr="00B34753" w:rsidRDefault="001466B8" w:rsidP="000D3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689" w:type="dxa"/>
          </w:tcPr>
          <w:p w14:paraId="314213F4" w14:textId="38388A3A" w:rsidR="000D34C2" w:rsidRPr="00B34753" w:rsidRDefault="001466B8" w:rsidP="000D3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2</w:t>
            </w:r>
          </w:p>
        </w:tc>
      </w:tr>
      <w:tr w:rsidR="000D34C2" w:rsidRPr="00B34753" w14:paraId="137A3DE4" w14:textId="77777777" w:rsidTr="001A255F">
        <w:trPr>
          <w:jc w:val="center"/>
        </w:trPr>
        <w:tc>
          <w:tcPr>
            <w:tcW w:w="1129" w:type="dxa"/>
          </w:tcPr>
          <w:p w14:paraId="735D915D" w14:textId="77777777" w:rsidR="000D34C2" w:rsidRPr="00B34753" w:rsidRDefault="000D34C2" w:rsidP="000D34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79E82D6" w14:textId="76895CED" w:rsidR="000D34C2" w:rsidRPr="00B34753" w:rsidRDefault="000D34C2" w:rsidP="000D34C2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STAT1</w:t>
            </w:r>
          </w:p>
        </w:tc>
        <w:tc>
          <w:tcPr>
            <w:tcW w:w="850" w:type="dxa"/>
          </w:tcPr>
          <w:p w14:paraId="470E34DE" w14:textId="7DEA1148" w:rsidR="000D34C2" w:rsidRPr="00B34753" w:rsidRDefault="000E46E1" w:rsidP="000D3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6</w:t>
            </w:r>
          </w:p>
        </w:tc>
        <w:tc>
          <w:tcPr>
            <w:tcW w:w="709" w:type="dxa"/>
          </w:tcPr>
          <w:p w14:paraId="070EFC6C" w14:textId="59975A05" w:rsidR="000D34C2" w:rsidRPr="00B34753" w:rsidRDefault="000E46E1" w:rsidP="000D34C2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50" w:type="dxa"/>
          </w:tcPr>
          <w:p w14:paraId="64F6718E" w14:textId="6483E65E" w:rsidR="000D34C2" w:rsidRPr="00B34753" w:rsidRDefault="000E46E1" w:rsidP="000D3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09" w:type="dxa"/>
          </w:tcPr>
          <w:p w14:paraId="5D6F48E0" w14:textId="0349A1BB" w:rsidR="000D34C2" w:rsidRPr="00B34753" w:rsidRDefault="000E46E1" w:rsidP="000D3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4</w:t>
            </w:r>
          </w:p>
        </w:tc>
        <w:tc>
          <w:tcPr>
            <w:tcW w:w="851" w:type="dxa"/>
          </w:tcPr>
          <w:p w14:paraId="114B8F9F" w14:textId="0E3A2494" w:rsidR="000D34C2" w:rsidRPr="00B34753" w:rsidRDefault="002750F1" w:rsidP="000D3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4</w:t>
            </w:r>
          </w:p>
        </w:tc>
        <w:tc>
          <w:tcPr>
            <w:tcW w:w="708" w:type="dxa"/>
          </w:tcPr>
          <w:p w14:paraId="1AD17CDD" w14:textId="2E47D4E7" w:rsidR="000D34C2" w:rsidRPr="00B34753" w:rsidRDefault="002750F1" w:rsidP="000D34C2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08" w:type="dxa"/>
          </w:tcPr>
          <w:p w14:paraId="71AFE34E" w14:textId="6F88B61B" w:rsidR="000D34C2" w:rsidRPr="00B34753" w:rsidRDefault="002750F1" w:rsidP="000D3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3</w:t>
            </w:r>
          </w:p>
        </w:tc>
        <w:tc>
          <w:tcPr>
            <w:tcW w:w="689" w:type="dxa"/>
          </w:tcPr>
          <w:p w14:paraId="03B009F2" w14:textId="422BCD4E" w:rsidR="000D34C2" w:rsidRPr="00B34753" w:rsidRDefault="002750F1" w:rsidP="000D34C2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6B1351" w:rsidRPr="00B34753" w14:paraId="50C6D44E" w14:textId="77777777" w:rsidTr="001A255F">
        <w:trPr>
          <w:jc w:val="center"/>
        </w:trPr>
        <w:tc>
          <w:tcPr>
            <w:tcW w:w="1129" w:type="dxa"/>
          </w:tcPr>
          <w:p w14:paraId="53A5176A" w14:textId="77777777" w:rsidR="006B1351" w:rsidRPr="00B34753" w:rsidRDefault="006B1351" w:rsidP="006B13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F801133" w14:textId="4B440F43" w:rsidR="006B1351" w:rsidRPr="00B34753" w:rsidRDefault="006B1351" w:rsidP="006B1351">
            <w:pPr>
              <w:pStyle w:val="Default"/>
              <w:jc w:val="both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 xml:space="preserve">IFN-γ (IFNG) </w:t>
            </w:r>
          </w:p>
        </w:tc>
        <w:tc>
          <w:tcPr>
            <w:tcW w:w="850" w:type="dxa"/>
          </w:tcPr>
          <w:p w14:paraId="6F20CD9B" w14:textId="5AFB3119" w:rsidR="006B1351" w:rsidRPr="00B34753" w:rsidRDefault="006B1351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709" w:type="dxa"/>
          </w:tcPr>
          <w:p w14:paraId="587CABB8" w14:textId="04BACF4E" w:rsidR="006B1351" w:rsidRPr="00B34753" w:rsidRDefault="006B1351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2</w:t>
            </w:r>
          </w:p>
        </w:tc>
        <w:tc>
          <w:tcPr>
            <w:tcW w:w="850" w:type="dxa"/>
          </w:tcPr>
          <w:p w14:paraId="41D487C9" w14:textId="3DD5DB8D" w:rsidR="006B1351" w:rsidRPr="00B34753" w:rsidRDefault="006B1351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4</w:t>
            </w:r>
          </w:p>
        </w:tc>
        <w:tc>
          <w:tcPr>
            <w:tcW w:w="709" w:type="dxa"/>
          </w:tcPr>
          <w:p w14:paraId="116A10F9" w14:textId="5B9134F2" w:rsidR="006B1351" w:rsidRPr="00B34753" w:rsidRDefault="006B1351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851" w:type="dxa"/>
          </w:tcPr>
          <w:p w14:paraId="2D19E9F7" w14:textId="4DB10ECD" w:rsidR="006B1351" w:rsidRPr="00B34753" w:rsidRDefault="006B1351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3</w:t>
            </w:r>
          </w:p>
        </w:tc>
        <w:tc>
          <w:tcPr>
            <w:tcW w:w="708" w:type="dxa"/>
          </w:tcPr>
          <w:p w14:paraId="56316379" w14:textId="5EFA5923" w:rsidR="006B1351" w:rsidRPr="00B34753" w:rsidRDefault="006B1351" w:rsidP="006B135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808" w:type="dxa"/>
          </w:tcPr>
          <w:p w14:paraId="3FC20262" w14:textId="469E71B7" w:rsidR="006B1351" w:rsidRPr="00B34753" w:rsidRDefault="006B1351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6</w:t>
            </w:r>
          </w:p>
        </w:tc>
        <w:tc>
          <w:tcPr>
            <w:tcW w:w="689" w:type="dxa"/>
          </w:tcPr>
          <w:p w14:paraId="10E232E2" w14:textId="1EAD561C" w:rsidR="006B1351" w:rsidRPr="00B34753" w:rsidRDefault="006B1351" w:rsidP="006B135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6B1351" w:rsidRPr="00B34753" w14:paraId="06AF000F" w14:textId="77777777" w:rsidTr="001A255F">
        <w:trPr>
          <w:jc w:val="center"/>
        </w:trPr>
        <w:tc>
          <w:tcPr>
            <w:tcW w:w="1129" w:type="dxa"/>
          </w:tcPr>
          <w:p w14:paraId="76CB83C2" w14:textId="77777777" w:rsidR="006B1351" w:rsidRPr="00B34753" w:rsidRDefault="006B1351" w:rsidP="006B13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88A97FE" w14:textId="173AF134" w:rsidR="006B1351" w:rsidRPr="00B34753" w:rsidRDefault="006B1351" w:rsidP="006B1351">
            <w:pPr>
              <w:pStyle w:val="Default"/>
              <w:jc w:val="both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 xml:space="preserve">TNF-α (TNF) </w:t>
            </w:r>
          </w:p>
        </w:tc>
        <w:tc>
          <w:tcPr>
            <w:tcW w:w="850" w:type="dxa"/>
          </w:tcPr>
          <w:p w14:paraId="77F5E87A" w14:textId="2BE195EC" w:rsidR="006B1351" w:rsidRPr="00B34753" w:rsidRDefault="00573115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5</w:t>
            </w:r>
          </w:p>
        </w:tc>
        <w:tc>
          <w:tcPr>
            <w:tcW w:w="709" w:type="dxa"/>
          </w:tcPr>
          <w:p w14:paraId="2FE47E3E" w14:textId="7CD7493F" w:rsidR="006B1351" w:rsidRPr="00B34753" w:rsidRDefault="00573115" w:rsidP="006B135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50" w:type="dxa"/>
          </w:tcPr>
          <w:p w14:paraId="6BCBD5FB" w14:textId="35F359F1" w:rsidR="006B1351" w:rsidRPr="00B34753" w:rsidRDefault="00573115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709" w:type="dxa"/>
          </w:tcPr>
          <w:p w14:paraId="05DCE6A3" w14:textId="2939BABC" w:rsidR="006B1351" w:rsidRPr="00B34753" w:rsidRDefault="00573115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9</w:t>
            </w:r>
          </w:p>
        </w:tc>
        <w:tc>
          <w:tcPr>
            <w:tcW w:w="851" w:type="dxa"/>
          </w:tcPr>
          <w:p w14:paraId="0688B6C9" w14:textId="32A20849" w:rsidR="006B1351" w:rsidRPr="00B34753" w:rsidRDefault="00573115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8</w:t>
            </w:r>
          </w:p>
        </w:tc>
        <w:tc>
          <w:tcPr>
            <w:tcW w:w="708" w:type="dxa"/>
          </w:tcPr>
          <w:p w14:paraId="45D90001" w14:textId="0D24A04E" w:rsidR="006B1351" w:rsidRPr="00B34753" w:rsidRDefault="00573115" w:rsidP="006B135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08" w:type="dxa"/>
          </w:tcPr>
          <w:p w14:paraId="30E20F0A" w14:textId="3558B939" w:rsidR="006B1351" w:rsidRPr="00B34753" w:rsidRDefault="00573115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9</w:t>
            </w:r>
          </w:p>
        </w:tc>
        <w:tc>
          <w:tcPr>
            <w:tcW w:w="689" w:type="dxa"/>
          </w:tcPr>
          <w:p w14:paraId="6B67C2F4" w14:textId="763C22EC" w:rsidR="006B1351" w:rsidRPr="00B34753" w:rsidRDefault="00573115" w:rsidP="006B135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</w:tr>
      <w:tr w:rsidR="006B1351" w:rsidRPr="00B34753" w14:paraId="0C75E749" w14:textId="77777777" w:rsidTr="001A255F">
        <w:trPr>
          <w:jc w:val="center"/>
        </w:trPr>
        <w:tc>
          <w:tcPr>
            <w:tcW w:w="1129" w:type="dxa"/>
          </w:tcPr>
          <w:p w14:paraId="02A1E4D8" w14:textId="60B035F8" w:rsidR="006B1351" w:rsidRPr="00B34753" w:rsidRDefault="006B1351" w:rsidP="006B1351">
            <w:pPr>
              <w:pStyle w:val="Default"/>
              <w:jc w:val="both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 xml:space="preserve">Th2 </w:t>
            </w:r>
          </w:p>
        </w:tc>
        <w:tc>
          <w:tcPr>
            <w:tcW w:w="993" w:type="dxa"/>
          </w:tcPr>
          <w:p w14:paraId="17D4D816" w14:textId="505D1A2A" w:rsidR="006B1351" w:rsidRPr="00B34753" w:rsidRDefault="006B1351" w:rsidP="006B1351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GATA3</w:t>
            </w:r>
          </w:p>
        </w:tc>
        <w:tc>
          <w:tcPr>
            <w:tcW w:w="850" w:type="dxa"/>
          </w:tcPr>
          <w:p w14:paraId="5B727E83" w14:textId="585FCF45" w:rsidR="006B1351" w:rsidRPr="00B34753" w:rsidRDefault="003A49D0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09" w:type="dxa"/>
          </w:tcPr>
          <w:p w14:paraId="526C531C" w14:textId="1D3764F6" w:rsidR="006B1351" w:rsidRPr="00B34753" w:rsidRDefault="003A49D0" w:rsidP="006B135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50" w:type="dxa"/>
          </w:tcPr>
          <w:p w14:paraId="20BD4C1D" w14:textId="4296C862" w:rsidR="006B1351" w:rsidRPr="00B34753" w:rsidRDefault="003A49D0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</w:tcPr>
          <w:p w14:paraId="191DC071" w14:textId="17F17437" w:rsidR="006B1351" w:rsidRPr="00B34753" w:rsidRDefault="003A49D0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9</w:t>
            </w:r>
          </w:p>
        </w:tc>
        <w:tc>
          <w:tcPr>
            <w:tcW w:w="851" w:type="dxa"/>
          </w:tcPr>
          <w:p w14:paraId="256C629A" w14:textId="5B455722" w:rsidR="006B1351" w:rsidRPr="00B34753" w:rsidRDefault="003A49D0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708" w:type="dxa"/>
          </w:tcPr>
          <w:p w14:paraId="4A0F8696" w14:textId="0E2C93CA" w:rsidR="006B1351" w:rsidRPr="00B34753" w:rsidRDefault="003A49D0" w:rsidP="006B135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08" w:type="dxa"/>
          </w:tcPr>
          <w:p w14:paraId="50AAFDC3" w14:textId="767BAF9F" w:rsidR="006B1351" w:rsidRPr="00B34753" w:rsidRDefault="003A49D0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689" w:type="dxa"/>
          </w:tcPr>
          <w:p w14:paraId="4AD5F070" w14:textId="2E66F134" w:rsidR="006B1351" w:rsidRPr="00B34753" w:rsidRDefault="003A49D0" w:rsidP="006B135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</w:tr>
      <w:tr w:rsidR="006B1351" w:rsidRPr="00B34753" w14:paraId="559612BF" w14:textId="77777777" w:rsidTr="001A255F">
        <w:trPr>
          <w:jc w:val="center"/>
        </w:trPr>
        <w:tc>
          <w:tcPr>
            <w:tcW w:w="1129" w:type="dxa"/>
          </w:tcPr>
          <w:p w14:paraId="223692E5" w14:textId="77777777" w:rsidR="006B1351" w:rsidRPr="00B34753" w:rsidRDefault="006B1351" w:rsidP="006B13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2AE1796" w14:textId="3A9459CA" w:rsidR="006B1351" w:rsidRPr="00B34753" w:rsidRDefault="006B1351" w:rsidP="006B1351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STAT6</w:t>
            </w:r>
          </w:p>
        </w:tc>
        <w:tc>
          <w:tcPr>
            <w:tcW w:w="850" w:type="dxa"/>
          </w:tcPr>
          <w:p w14:paraId="0BCB9868" w14:textId="666099DE" w:rsidR="006B1351" w:rsidRPr="00B34753" w:rsidRDefault="007A0225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709" w:type="dxa"/>
          </w:tcPr>
          <w:p w14:paraId="1CA28920" w14:textId="56BEF3C5" w:rsidR="006B1351" w:rsidRPr="00B34753" w:rsidRDefault="007A0225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1</w:t>
            </w:r>
          </w:p>
        </w:tc>
        <w:tc>
          <w:tcPr>
            <w:tcW w:w="850" w:type="dxa"/>
          </w:tcPr>
          <w:p w14:paraId="22736512" w14:textId="7BBEC3B4" w:rsidR="006B1351" w:rsidRPr="00B34753" w:rsidRDefault="007A0225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709" w:type="dxa"/>
          </w:tcPr>
          <w:p w14:paraId="3FF93237" w14:textId="059F4150" w:rsidR="006B1351" w:rsidRPr="00B34753" w:rsidRDefault="007A0225" w:rsidP="006B135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51" w:type="dxa"/>
          </w:tcPr>
          <w:p w14:paraId="5608372E" w14:textId="461921E4" w:rsidR="006B1351" w:rsidRPr="00B34753" w:rsidRDefault="007A0225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708" w:type="dxa"/>
          </w:tcPr>
          <w:p w14:paraId="1439B954" w14:textId="4D360796" w:rsidR="006B1351" w:rsidRPr="00B34753" w:rsidRDefault="007A0225" w:rsidP="006B135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08" w:type="dxa"/>
          </w:tcPr>
          <w:p w14:paraId="05878849" w14:textId="3A63B267" w:rsidR="006B1351" w:rsidRPr="00B34753" w:rsidRDefault="007A0225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689" w:type="dxa"/>
          </w:tcPr>
          <w:p w14:paraId="3B8417E9" w14:textId="4D26CC7D" w:rsidR="006B1351" w:rsidRPr="00B34753" w:rsidRDefault="007A0225" w:rsidP="006B135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</w:tr>
      <w:tr w:rsidR="006B1351" w:rsidRPr="00B34753" w14:paraId="4B93D419" w14:textId="77777777" w:rsidTr="001A255F">
        <w:trPr>
          <w:jc w:val="center"/>
        </w:trPr>
        <w:tc>
          <w:tcPr>
            <w:tcW w:w="1129" w:type="dxa"/>
          </w:tcPr>
          <w:p w14:paraId="7959FFB3" w14:textId="77777777" w:rsidR="006B1351" w:rsidRPr="00B34753" w:rsidRDefault="006B1351" w:rsidP="006B13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CB37FD3" w14:textId="28CADD6E" w:rsidR="006B1351" w:rsidRPr="00B34753" w:rsidRDefault="006B1351" w:rsidP="006B1351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STAT5A</w:t>
            </w:r>
          </w:p>
        </w:tc>
        <w:tc>
          <w:tcPr>
            <w:tcW w:w="850" w:type="dxa"/>
          </w:tcPr>
          <w:p w14:paraId="5D3B76A0" w14:textId="3ACD08E3" w:rsidR="006B1351" w:rsidRPr="00B34753" w:rsidRDefault="00AA5B2A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6</w:t>
            </w:r>
          </w:p>
        </w:tc>
        <w:tc>
          <w:tcPr>
            <w:tcW w:w="709" w:type="dxa"/>
          </w:tcPr>
          <w:p w14:paraId="4D42C213" w14:textId="66DAC208" w:rsidR="006B1351" w:rsidRPr="00B34753" w:rsidRDefault="00AA5B2A" w:rsidP="006B135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</w:tcPr>
          <w:p w14:paraId="151C269A" w14:textId="75BFA80D" w:rsidR="006B1351" w:rsidRPr="00B34753" w:rsidRDefault="00AA5B2A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7</w:t>
            </w:r>
          </w:p>
        </w:tc>
        <w:tc>
          <w:tcPr>
            <w:tcW w:w="709" w:type="dxa"/>
          </w:tcPr>
          <w:p w14:paraId="7401914C" w14:textId="5EB1B766" w:rsidR="006B1351" w:rsidRPr="00B34753" w:rsidRDefault="00AA5B2A" w:rsidP="006B135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51" w:type="dxa"/>
          </w:tcPr>
          <w:p w14:paraId="7B300904" w14:textId="37C5ED8D" w:rsidR="006B1351" w:rsidRPr="00B34753" w:rsidRDefault="00AA5B2A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708" w:type="dxa"/>
          </w:tcPr>
          <w:p w14:paraId="7CD6DAC1" w14:textId="6E98F1A9" w:rsidR="006B1351" w:rsidRPr="00B34753" w:rsidRDefault="00AA5B2A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808" w:type="dxa"/>
          </w:tcPr>
          <w:p w14:paraId="59932B80" w14:textId="3B52BABE" w:rsidR="006B1351" w:rsidRPr="00B34753" w:rsidRDefault="00AA5B2A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689" w:type="dxa"/>
          </w:tcPr>
          <w:p w14:paraId="7DF8C468" w14:textId="24575697" w:rsidR="006B1351" w:rsidRPr="00B34753" w:rsidRDefault="00AA5B2A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9</w:t>
            </w:r>
          </w:p>
        </w:tc>
      </w:tr>
      <w:tr w:rsidR="006B1351" w:rsidRPr="00B34753" w14:paraId="064110A2" w14:textId="77777777" w:rsidTr="001A255F">
        <w:trPr>
          <w:jc w:val="center"/>
        </w:trPr>
        <w:tc>
          <w:tcPr>
            <w:tcW w:w="1129" w:type="dxa"/>
          </w:tcPr>
          <w:p w14:paraId="013CA8EA" w14:textId="77777777" w:rsidR="006B1351" w:rsidRPr="00B34753" w:rsidRDefault="006B1351" w:rsidP="006B13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F28C6B8" w14:textId="64312228" w:rsidR="006B1351" w:rsidRPr="00B34753" w:rsidRDefault="006B1351" w:rsidP="006B1351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IL13</w:t>
            </w:r>
          </w:p>
        </w:tc>
        <w:tc>
          <w:tcPr>
            <w:tcW w:w="850" w:type="dxa"/>
          </w:tcPr>
          <w:p w14:paraId="2A5C2CAE" w14:textId="5176769C" w:rsidR="006B1351" w:rsidRPr="00B34753" w:rsidRDefault="00035729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5</w:t>
            </w:r>
          </w:p>
        </w:tc>
        <w:tc>
          <w:tcPr>
            <w:tcW w:w="709" w:type="dxa"/>
          </w:tcPr>
          <w:p w14:paraId="2D2AD828" w14:textId="561C9319" w:rsidR="006B1351" w:rsidRPr="00B34753" w:rsidRDefault="00035729" w:rsidP="006B135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50" w:type="dxa"/>
          </w:tcPr>
          <w:p w14:paraId="5FB3368E" w14:textId="5005EA12" w:rsidR="006B1351" w:rsidRPr="00B34753" w:rsidRDefault="00035729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709" w:type="dxa"/>
          </w:tcPr>
          <w:p w14:paraId="7940DABC" w14:textId="09DEF19A" w:rsidR="006B1351" w:rsidRPr="00B34753" w:rsidRDefault="00035729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9</w:t>
            </w:r>
          </w:p>
        </w:tc>
        <w:tc>
          <w:tcPr>
            <w:tcW w:w="851" w:type="dxa"/>
          </w:tcPr>
          <w:p w14:paraId="48144B18" w14:textId="7F270966" w:rsidR="006B1351" w:rsidRPr="00B34753" w:rsidRDefault="00035729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708" w:type="dxa"/>
          </w:tcPr>
          <w:p w14:paraId="4D91A7AB" w14:textId="14F1C716" w:rsidR="006B1351" w:rsidRPr="00B34753" w:rsidRDefault="00035729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5</w:t>
            </w:r>
          </w:p>
        </w:tc>
        <w:tc>
          <w:tcPr>
            <w:tcW w:w="808" w:type="dxa"/>
          </w:tcPr>
          <w:p w14:paraId="67DA1DB1" w14:textId="13C33811" w:rsidR="006B1351" w:rsidRPr="00B34753" w:rsidRDefault="00035729" w:rsidP="006B1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689" w:type="dxa"/>
          </w:tcPr>
          <w:p w14:paraId="35B1EF96" w14:textId="690ADB5A" w:rsidR="006B1351" w:rsidRPr="00B34753" w:rsidRDefault="00035729" w:rsidP="006B135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F2203F" w:rsidRPr="00B34753" w14:paraId="7739625F" w14:textId="77777777" w:rsidTr="001A255F">
        <w:trPr>
          <w:jc w:val="center"/>
        </w:trPr>
        <w:tc>
          <w:tcPr>
            <w:tcW w:w="1129" w:type="dxa"/>
          </w:tcPr>
          <w:p w14:paraId="0927C0BD" w14:textId="65A36387" w:rsidR="00F2203F" w:rsidRPr="00B34753" w:rsidRDefault="00F2203F" w:rsidP="00F2203F">
            <w:pPr>
              <w:pStyle w:val="Default"/>
              <w:jc w:val="center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 xml:space="preserve">Tfh </w:t>
            </w:r>
          </w:p>
        </w:tc>
        <w:tc>
          <w:tcPr>
            <w:tcW w:w="993" w:type="dxa"/>
          </w:tcPr>
          <w:p w14:paraId="5519DABD" w14:textId="0676EB7F" w:rsidR="00F2203F" w:rsidRPr="00B34753" w:rsidRDefault="00F2203F" w:rsidP="00F2203F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BCL6</w:t>
            </w:r>
          </w:p>
        </w:tc>
        <w:tc>
          <w:tcPr>
            <w:tcW w:w="850" w:type="dxa"/>
          </w:tcPr>
          <w:p w14:paraId="5BE97AD2" w14:textId="7CF5A9CF" w:rsidR="00F2203F" w:rsidRPr="00B34753" w:rsidRDefault="00F2203F" w:rsidP="00F22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709" w:type="dxa"/>
          </w:tcPr>
          <w:p w14:paraId="2719B54A" w14:textId="5D8817DC" w:rsidR="00F2203F" w:rsidRPr="00B34753" w:rsidRDefault="00F2203F" w:rsidP="00F22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850" w:type="dxa"/>
          </w:tcPr>
          <w:p w14:paraId="204C9A0C" w14:textId="71729FE2" w:rsidR="00F2203F" w:rsidRPr="00B34753" w:rsidRDefault="00F2203F" w:rsidP="00F22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709" w:type="dxa"/>
          </w:tcPr>
          <w:p w14:paraId="35BE80BF" w14:textId="09D5512E" w:rsidR="00F2203F" w:rsidRPr="00B34753" w:rsidRDefault="00F2203F" w:rsidP="00F22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2</w:t>
            </w:r>
          </w:p>
        </w:tc>
        <w:tc>
          <w:tcPr>
            <w:tcW w:w="851" w:type="dxa"/>
          </w:tcPr>
          <w:p w14:paraId="685DF6AD" w14:textId="7F3E1EFC" w:rsidR="00F2203F" w:rsidRPr="00B34753" w:rsidRDefault="00F2203F" w:rsidP="00F22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708" w:type="dxa"/>
          </w:tcPr>
          <w:p w14:paraId="77CD3C23" w14:textId="39FE128D" w:rsidR="00F2203F" w:rsidRPr="00B34753" w:rsidRDefault="00F2203F" w:rsidP="00F2203F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08" w:type="dxa"/>
          </w:tcPr>
          <w:p w14:paraId="1788FD22" w14:textId="079C9F88" w:rsidR="00F2203F" w:rsidRPr="00B34753" w:rsidRDefault="00F2203F" w:rsidP="00F22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689" w:type="dxa"/>
          </w:tcPr>
          <w:p w14:paraId="7D63C2E9" w14:textId="79E5B735" w:rsidR="00F2203F" w:rsidRPr="00B34753" w:rsidRDefault="00F2203F" w:rsidP="00F2203F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BD41E1" w:rsidRPr="00B34753" w14:paraId="42B6058A" w14:textId="77777777" w:rsidTr="001A255F">
        <w:trPr>
          <w:jc w:val="center"/>
        </w:trPr>
        <w:tc>
          <w:tcPr>
            <w:tcW w:w="1129" w:type="dxa"/>
          </w:tcPr>
          <w:p w14:paraId="6F7FCEEB" w14:textId="77777777" w:rsidR="00BD41E1" w:rsidRPr="00B34753" w:rsidRDefault="00BD41E1" w:rsidP="00BD41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53209AE" w14:textId="074DEE5E" w:rsidR="00BD41E1" w:rsidRPr="00B34753" w:rsidRDefault="00BD41E1" w:rsidP="00BD41E1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IL21</w:t>
            </w:r>
          </w:p>
        </w:tc>
        <w:tc>
          <w:tcPr>
            <w:tcW w:w="850" w:type="dxa"/>
          </w:tcPr>
          <w:p w14:paraId="3BAA18E0" w14:textId="0221D420" w:rsidR="00BD41E1" w:rsidRPr="00B34753" w:rsidRDefault="00BD41E1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7</w:t>
            </w:r>
          </w:p>
        </w:tc>
        <w:tc>
          <w:tcPr>
            <w:tcW w:w="709" w:type="dxa"/>
          </w:tcPr>
          <w:p w14:paraId="078919DA" w14:textId="4D46B16F" w:rsidR="00BD41E1" w:rsidRPr="00B34753" w:rsidRDefault="00BD41E1" w:rsidP="00BD41E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50" w:type="dxa"/>
          </w:tcPr>
          <w:p w14:paraId="31B176D2" w14:textId="7DFA5B73" w:rsidR="00BD41E1" w:rsidRPr="00B34753" w:rsidRDefault="00BD41E1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8</w:t>
            </w:r>
          </w:p>
        </w:tc>
        <w:tc>
          <w:tcPr>
            <w:tcW w:w="709" w:type="dxa"/>
          </w:tcPr>
          <w:p w14:paraId="002819BB" w14:textId="0D3C8FB8" w:rsidR="00BD41E1" w:rsidRPr="00B34753" w:rsidRDefault="00BD41E1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5</w:t>
            </w:r>
          </w:p>
        </w:tc>
        <w:tc>
          <w:tcPr>
            <w:tcW w:w="851" w:type="dxa"/>
          </w:tcPr>
          <w:p w14:paraId="1D6FBA55" w14:textId="7D80FBEF" w:rsidR="00BD41E1" w:rsidRPr="00B34753" w:rsidRDefault="00BD41E1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9</w:t>
            </w:r>
          </w:p>
        </w:tc>
        <w:tc>
          <w:tcPr>
            <w:tcW w:w="708" w:type="dxa"/>
          </w:tcPr>
          <w:p w14:paraId="624C067A" w14:textId="11BEAA92" w:rsidR="00BD41E1" w:rsidRPr="00B34753" w:rsidRDefault="00BD41E1" w:rsidP="00BD41E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08" w:type="dxa"/>
          </w:tcPr>
          <w:p w14:paraId="19A15602" w14:textId="0F13512E" w:rsidR="00BD41E1" w:rsidRPr="00B34753" w:rsidRDefault="00BD41E1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689" w:type="dxa"/>
          </w:tcPr>
          <w:p w14:paraId="5D6D3C7A" w14:textId="1C78D2F7" w:rsidR="00BD41E1" w:rsidRPr="00B34753" w:rsidRDefault="00BD41E1" w:rsidP="00BD41E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BD41E1" w:rsidRPr="00B34753" w14:paraId="34BE118B" w14:textId="77777777" w:rsidTr="001A255F">
        <w:trPr>
          <w:jc w:val="center"/>
        </w:trPr>
        <w:tc>
          <w:tcPr>
            <w:tcW w:w="1129" w:type="dxa"/>
          </w:tcPr>
          <w:p w14:paraId="7F710389" w14:textId="77777777" w:rsidR="00BD41E1" w:rsidRPr="00B34753" w:rsidRDefault="00BD41E1" w:rsidP="00BD41E1">
            <w:pPr>
              <w:pStyle w:val="Default"/>
              <w:jc w:val="both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 xml:space="preserve">Th17 </w:t>
            </w:r>
          </w:p>
          <w:p w14:paraId="5BFF4437" w14:textId="77777777" w:rsidR="00BD41E1" w:rsidRPr="00B34753" w:rsidRDefault="00BD41E1" w:rsidP="00BD41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AE8DDF3" w14:textId="4B4E0588" w:rsidR="00BD41E1" w:rsidRPr="00B34753" w:rsidRDefault="00BD41E1" w:rsidP="00BD41E1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STAT3</w:t>
            </w:r>
          </w:p>
        </w:tc>
        <w:tc>
          <w:tcPr>
            <w:tcW w:w="850" w:type="dxa"/>
          </w:tcPr>
          <w:p w14:paraId="0297A9AB" w14:textId="4C8AD2A3" w:rsidR="00BD41E1" w:rsidRPr="00B34753" w:rsidRDefault="00BD41E1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7</w:t>
            </w:r>
          </w:p>
        </w:tc>
        <w:tc>
          <w:tcPr>
            <w:tcW w:w="709" w:type="dxa"/>
          </w:tcPr>
          <w:p w14:paraId="0F54B84D" w14:textId="04BF95C7" w:rsidR="00BD41E1" w:rsidRPr="00B34753" w:rsidRDefault="00BD41E1" w:rsidP="00BD41E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</w:tcPr>
          <w:p w14:paraId="402F17C6" w14:textId="0812D3D2" w:rsidR="00BD41E1" w:rsidRPr="00B34753" w:rsidRDefault="00BD41E1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8</w:t>
            </w:r>
          </w:p>
        </w:tc>
        <w:tc>
          <w:tcPr>
            <w:tcW w:w="709" w:type="dxa"/>
          </w:tcPr>
          <w:p w14:paraId="69AFE171" w14:textId="34E0FB73" w:rsidR="00BD41E1" w:rsidRPr="00B34753" w:rsidRDefault="00BD41E1" w:rsidP="00BD41E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851" w:type="dxa"/>
          </w:tcPr>
          <w:p w14:paraId="1B689614" w14:textId="2E6B5D60" w:rsidR="00BD41E1" w:rsidRPr="00B34753" w:rsidRDefault="00BD41E1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708" w:type="dxa"/>
          </w:tcPr>
          <w:p w14:paraId="16523192" w14:textId="1945F3B6" w:rsidR="00BD41E1" w:rsidRPr="00B34753" w:rsidRDefault="00BD41E1" w:rsidP="00BD41E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08" w:type="dxa"/>
          </w:tcPr>
          <w:p w14:paraId="6A445945" w14:textId="5A273856" w:rsidR="00BD41E1" w:rsidRPr="00B34753" w:rsidRDefault="00BD41E1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689" w:type="dxa"/>
          </w:tcPr>
          <w:p w14:paraId="5B21A4D9" w14:textId="374B6725" w:rsidR="00BD41E1" w:rsidRPr="00B34753" w:rsidRDefault="00BD41E1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7</w:t>
            </w:r>
          </w:p>
        </w:tc>
      </w:tr>
      <w:tr w:rsidR="00BD41E1" w:rsidRPr="00B34753" w14:paraId="2B0AEADF" w14:textId="77777777" w:rsidTr="001A255F">
        <w:trPr>
          <w:jc w:val="center"/>
        </w:trPr>
        <w:tc>
          <w:tcPr>
            <w:tcW w:w="1129" w:type="dxa"/>
          </w:tcPr>
          <w:p w14:paraId="7AB3CCDF" w14:textId="77777777" w:rsidR="00BD41E1" w:rsidRPr="00B34753" w:rsidRDefault="00BD41E1" w:rsidP="00BD41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EC77CDF" w14:textId="0561EBD7" w:rsidR="00BD41E1" w:rsidRPr="00B34753" w:rsidRDefault="00BD41E1" w:rsidP="00BD41E1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IL17A</w:t>
            </w:r>
          </w:p>
        </w:tc>
        <w:tc>
          <w:tcPr>
            <w:tcW w:w="850" w:type="dxa"/>
          </w:tcPr>
          <w:p w14:paraId="260E6C93" w14:textId="6DCA5FF4" w:rsidR="00BD41E1" w:rsidRPr="00B34753" w:rsidRDefault="00FD7643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709" w:type="dxa"/>
          </w:tcPr>
          <w:p w14:paraId="12681D05" w14:textId="1F0E5A62" w:rsidR="00BD41E1" w:rsidRPr="00B34753" w:rsidRDefault="00FD7643" w:rsidP="00BD41E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50" w:type="dxa"/>
          </w:tcPr>
          <w:p w14:paraId="3F2E0595" w14:textId="037F05A0" w:rsidR="00BD41E1" w:rsidRPr="00B34753" w:rsidRDefault="009A1AF7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709" w:type="dxa"/>
          </w:tcPr>
          <w:p w14:paraId="63990AE1" w14:textId="6ABDDB43" w:rsidR="00BD41E1" w:rsidRPr="00B34753" w:rsidRDefault="009A1AF7" w:rsidP="00BD41E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51" w:type="dxa"/>
          </w:tcPr>
          <w:p w14:paraId="01434D35" w14:textId="0F7D4360" w:rsidR="00BD41E1" w:rsidRPr="00B34753" w:rsidRDefault="00FD7643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708" w:type="dxa"/>
          </w:tcPr>
          <w:p w14:paraId="0DF59A36" w14:textId="61EB7EA4" w:rsidR="00BD41E1" w:rsidRPr="00B34753" w:rsidRDefault="00FD7643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8</w:t>
            </w:r>
          </w:p>
        </w:tc>
        <w:tc>
          <w:tcPr>
            <w:tcW w:w="808" w:type="dxa"/>
          </w:tcPr>
          <w:p w14:paraId="2229C6B0" w14:textId="5ADDA9C2" w:rsidR="00BD41E1" w:rsidRPr="00B34753" w:rsidRDefault="00FD7643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689" w:type="dxa"/>
          </w:tcPr>
          <w:p w14:paraId="37B80E57" w14:textId="0D9F30A6" w:rsidR="00BD41E1" w:rsidRPr="00B34753" w:rsidRDefault="00FD7643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4</w:t>
            </w:r>
          </w:p>
        </w:tc>
      </w:tr>
      <w:tr w:rsidR="00BD41E1" w:rsidRPr="00B34753" w14:paraId="0C508103" w14:textId="77777777" w:rsidTr="001A255F">
        <w:trPr>
          <w:jc w:val="center"/>
        </w:trPr>
        <w:tc>
          <w:tcPr>
            <w:tcW w:w="1129" w:type="dxa"/>
          </w:tcPr>
          <w:p w14:paraId="5CE14547" w14:textId="516F3F03" w:rsidR="00BD41E1" w:rsidRPr="00B34753" w:rsidRDefault="00BD41E1" w:rsidP="00BD41E1">
            <w:pPr>
              <w:pStyle w:val="Default"/>
              <w:jc w:val="both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 xml:space="preserve">Treg </w:t>
            </w:r>
          </w:p>
        </w:tc>
        <w:tc>
          <w:tcPr>
            <w:tcW w:w="993" w:type="dxa"/>
          </w:tcPr>
          <w:p w14:paraId="492B8D95" w14:textId="5FF9358B" w:rsidR="00BD41E1" w:rsidRPr="00B34753" w:rsidRDefault="00BD41E1" w:rsidP="00BD41E1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FOXP3</w:t>
            </w:r>
          </w:p>
        </w:tc>
        <w:tc>
          <w:tcPr>
            <w:tcW w:w="850" w:type="dxa"/>
          </w:tcPr>
          <w:p w14:paraId="26E37056" w14:textId="2C0A213A" w:rsidR="00BD41E1" w:rsidRPr="00B34753" w:rsidRDefault="003A0F20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709" w:type="dxa"/>
          </w:tcPr>
          <w:p w14:paraId="7E595999" w14:textId="1BA97495" w:rsidR="00BD41E1" w:rsidRPr="00B34753" w:rsidRDefault="003A0F20" w:rsidP="00BD41E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</w:tcPr>
          <w:p w14:paraId="44CF31ED" w14:textId="0B6C75EE" w:rsidR="00BD41E1" w:rsidRPr="00B34753" w:rsidRDefault="003A0F20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6</w:t>
            </w:r>
          </w:p>
        </w:tc>
        <w:tc>
          <w:tcPr>
            <w:tcW w:w="709" w:type="dxa"/>
          </w:tcPr>
          <w:p w14:paraId="5BBB27F0" w14:textId="4B038E52" w:rsidR="00BD41E1" w:rsidRPr="00B34753" w:rsidRDefault="003A0F20" w:rsidP="00BD41E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51" w:type="dxa"/>
          </w:tcPr>
          <w:p w14:paraId="35F81009" w14:textId="34D7FE05" w:rsidR="00BD41E1" w:rsidRPr="00B34753" w:rsidRDefault="003A0F20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2</w:t>
            </w:r>
          </w:p>
        </w:tc>
        <w:tc>
          <w:tcPr>
            <w:tcW w:w="708" w:type="dxa"/>
          </w:tcPr>
          <w:p w14:paraId="088BE7B0" w14:textId="5D38D46A" w:rsidR="00BD41E1" w:rsidRPr="00B34753" w:rsidRDefault="003A0F20" w:rsidP="00BD41E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08" w:type="dxa"/>
          </w:tcPr>
          <w:p w14:paraId="7A440A2C" w14:textId="71CAD3FB" w:rsidR="00BD41E1" w:rsidRPr="00B34753" w:rsidRDefault="003A0F20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689" w:type="dxa"/>
          </w:tcPr>
          <w:p w14:paraId="1F4745E1" w14:textId="140D63A7" w:rsidR="00BD41E1" w:rsidRPr="00B34753" w:rsidRDefault="003A0F20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8</w:t>
            </w:r>
          </w:p>
        </w:tc>
      </w:tr>
      <w:tr w:rsidR="00BD41E1" w:rsidRPr="00B34753" w14:paraId="2B1606E3" w14:textId="77777777" w:rsidTr="001A255F">
        <w:trPr>
          <w:jc w:val="center"/>
        </w:trPr>
        <w:tc>
          <w:tcPr>
            <w:tcW w:w="1129" w:type="dxa"/>
          </w:tcPr>
          <w:p w14:paraId="07721361" w14:textId="77777777" w:rsidR="00BD41E1" w:rsidRPr="00B34753" w:rsidRDefault="00BD41E1" w:rsidP="00BD41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E5E280F" w14:textId="3E7DB8C3" w:rsidR="00BD41E1" w:rsidRPr="00B34753" w:rsidRDefault="00BD41E1" w:rsidP="00BD41E1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CCR8</w:t>
            </w:r>
          </w:p>
        </w:tc>
        <w:tc>
          <w:tcPr>
            <w:tcW w:w="850" w:type="dxa"/>
          </w:tcPr>
          <w:p w14:paraId="3D33ADA7" w14:textId="66DB0E46" w:rsidR="00BD41E1" w:rsidRPr="00B34753" w:rsidRDefault="003A0F20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6</w:t>
            </w:r>
          </w:p>
        </w:tc>
        <w:tc>
          <w:tcPr>
            <w:tcW w:w="709" w:type="dxa"/>
          </w:tcPr>
          <w:p w14:paraId="0299B038" w14:textId="7CBF877D" w:rsidR="00BD41E1" w:rsidRPr="00B34753" w:rsidRDefault="003A0F20" w:rsidP="00BD41E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</w:tcPr>
          <w:p w14:paraId="5D0A11EF" w14:textId="64EF46EE" w:rsidR="00BD41E1" w:rsidRPr="00B34753" w:rsidRDefault="003A0F20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4</w:t>
            </w:r>
          </w:p>
        </w:tc>
        <w:tc>
          <w:tcPr>
            <w:tcW w:w="709" w:type="dxa"/>
          </w:tcPr>
          <w:p w14:paraId="665EE381" w14:textId="50C51B2B" w:rsidR="00BD41E1" w:rsidRPr="00B34753" w:rsidRDefault="003A0F20" w:rsidP="00BD41E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851" w:type="dxa"/>
          </w:tcPr>
          <w:p w14:paraId="614AA8FF" w14:textId="2F872F92" w:rsidR="00BD41E1" w:rsidRPr="00B34753" w:rsidRDefault="003A0F20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9</w:t>
            </w:r>
          </w:p>
        </w:tc>
        <w:tc>
          <w:tcPr>
            <w:tcW w:w="708" w:type="dxa"/>
          </w:tcPr>
          <w:p w14:paraId="08423660" w14:textId="37233A23" w:rsidR="00BD41E1" w:rsidRPr="00B34753" w:rsidRDefault="003A0F20" w:rsidP="00BD41E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08" w:type="dxa"/>
          </w:tcPr>
          <w:p w14:paraId="6F2CBE63" w14:textId="5DBBF5F1" w:rsidR="00BD41E1" w:rsidRPr="00B34753" w:rsidRDefault="003A0F20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689" w:type="dxa"/>
          </w:tcPr>
          <w:p w14:paraId="2290E10A" w14:textId="3F75207B" w:rsidR="00BD41E1" w:rsidRPr="00B34753" w:rsidRDefault="003A0F20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9</w:t>
            </w:r>
          </w:p>
        </w:tc>
      </w:tr>
      <w:tr w:rsidR="00BD41E1" w:rsidRPr="00B34753" w14:paraId="66E81410" w14:textId="77777777" w:rsidTr="001A255F">
        <w:trPr>
          <w:jc w:val="center"/>
        </w:trPr>
        <w:tc>
          <w:tcPr>
            <w:tcW w:w="1129" w:type="dxa"/>
          </w:tcPr>
          <w:p w14:paraId="07130C88" w14:textId="77777777" w:rsidR="00BD41E1" w:rsidRPr="00B34753" w:rsidRDefault="00BD41E1" w:rsidP="00BD41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0D47DA0" w14:textId="56386711" w:rsidR="00BD41E1" w:rsidRPr="00B34753" w:rsidRDefault="00BD41E1" w:rsidP="00BD41E1">
            <w:pPr>
              <w:rPr>
                <w:rFonts w:ascii="Times New Roman" w:hAnsi="Times New Roman" w:cs="Times New Roman"/>
              </w:rPr>
            </w:pPr>
            <w:r w:rsidRPr="00B34753">
              <w:rPr>
                <w:rFonts w:ascii="Times New Roman" w:hAnsi="Times New Roman" w:cs="Times New Roman"/>
              </w:rPr>
              <w:t>STAT5B</w:t>
            </w:r>
          </w:p>
        </w:tc>
        <w:tc>
          <w:tcPr>
            <w:tcW w:w="850" w:type="dxa"/>
          </w:tcPr>
          <w:p w14:paraId="72E409C9" w14:textId="3E4A6E62" w:rsidR="00BD41E1" w:rsidRPr="00B34753" w:rsidRDefault="003A0F20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5</w:t>
            </w:r>
          </w:p>
        </w:tc>
        <w:tc>
          <w:tcPr>
            <w:tcW w:w="709" w:type="dxa"/>
          </w:tcPr>
          <w:p w14:paraId="315859BC" w14:textId="48796930" w:rsidR="00BD41E1" w:rsidRPr="00B34753" w:rsidRDefault="003A0F20" w:rsidP="00BD41E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</w:tcPr>
          <w:p w14:paraId="25774E1A" w14:textId="00984D69" w:rsidR="00BD41E1" w:rsidRPr="00B34753" w:rsidRDefault="003A0F20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3</w:t>
            </w:r>
          </w:p>
        </w:tc>
        <w:tc>
          <w:tcPr>
            <w:tcW w:w="709" w:type="dxa"/>
          </w:tcPr>
          <w:p w14:paraId="6CFBF5E3" w14:textId="6DDE5C68" w:rsidR="00BD41E1" w:rsidRPr="00B34753" w:rsidRDefault="003A0F20" w:rsidP="00BD41E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1" w:type="dxa"/>
          </w:tcPr>
          <w:p w14:paraId="1914F962" w14:textId="7074D566" w:rsidR="00BD41E1" w:rsidRPr="00B34753" w:rsidRDefault="003A0F20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708" w:type="dxa"/>
          </w:tcPr>
          <w:p w14:paraId="54AFD814" w14:textId="6C583008" w:rsidR="00BD41E1" w:rsidRPr="00B34753" w:rsidRDefault="003A0F20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6</w:t>
            </w:r>
          </w:p>
        </w:tc>
        <w:tc>
          <w:tcPr>
            <w:tcW w:w="808" w:type="dxa"/>
          </w:tcPr>
          <w:p w14:paraId="790148EF" w14:textId="4A4189E2" w:rsidR="00BD41E1" w:rsidRPr="00B34753" w:rsidRDefault="003A0F20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689" w:type="dxa"/>
          </w:tcPr>
          <w:p w14:paraId="4157F894" w14:textId="1C2097B7" w:rsidR="00BD41E1" w:rsidRPr="00B34753" w:rsidRDefault="003A0F20" w:rsidP="00BD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5</w:t>
            </w:r>
          </w:p>
        </w:tc>
      </w:tr>
      <w:tr w:rsidR="00696AF5" w:rsidRPr="00B34753" w14:paraId="6ACC8478" w14:textId="77777777" w:rsidTr="001A255F">
        <w:trPr>
          <w:jc w:val="center"/>
        </w:trPr>
        <w:tc>
          <w:tcPr>
            <w:tcW w:w="1129" w:type="dxa"/>
          </w:tcPr>
          <w:p w14:paraId="7056A2E5" w14:textId="77777777" w:rsidR="00696AF5" w:rsidRPr="00B34753" w:rsidRDefault="00696AF5" w:rsidP="00696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6B41969" w14:textId="546EB034" w:rsidR="00696AF5" w:rsidRPr="00B34753" w:rsidRDefault="00696AF5" w:rsidP="00696AF5">
            <w:pPr>
              <w:pStyle w:val="Default"/>
              <w:jc w:val="both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 xml:space="preserve">TGFβ (TGFB1) </w:t>
            </w:r>
          </w:p>
        </w:tc>
        <w:tc>
          <w:tcPr>
            <w:tcW w:w="850" w:type="dxa"/>
          </w:tcPr>
          <w:p w14:paraId="063FB27B" w14:textId="03A1335E" w:rsidR="00696AF5" w:rsidRPr="00B34753" w:rsidRDefault="00696AF5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709" w:type="dxa"/>
          </w:tcPr>
          <w:p w14:paraId="54AECA49" w14:textId="1BC78D8A" w:rsidR="00696AF5" w:rsidRPr="00B34753" w:rsidRDefault="00696AF5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9</w:t>
            </w:r>
          </w:p>
        </w:tc>
        <w:tc>
          <w:tcPr>
            <w:tcW w:w="850" w:type="dxa"/>
          </w:tcPr>
          <w:p w14:paraId="509335CD" w14:textId="753929FF" w:rsidR="00696AF5" w:rsidRPr="00B34753" w:rsidRDefault="00696AF5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8</w:t>
            </w:r>
          </w:p>
        </w:tc>
        <w:tc>
          <w:tcPr>
            <w:tcW w:w="709" w:type="dxa"/>
          </w:tcPr>
          <w:p w14:paraId="3A83C6CD" w14:textId="67ACE6B7" w:rsidR="00696AF5" w:rsidRPr="00B34753" w:rsidRDefault="00696AF5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1</w:t>
            </w:r>
          </w:p>
        </w:tc>
        <w:tc>
          <w:tcPr>
            <w:tcW w:w="851" w:type="dxa"/>
          </w:tcPr>
          <w:p w14:paraId="6C6E6B54" w14:textId="416926FD" w:rsidR="00696AF5" w:rsidRPr="00B34753" w:rsidRDefault="00696AF5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7</w:t>
            </w:r>
          </w:p>
        </w:tc>
        <w:tc>
          <w:tcPr>
            <w:tcW w:w="708" w:type="dxa"/>
          </w:tcPr>
          <w:p w14:paraId="631872F2" w14:textId="7A099CAF" w:rsidR="00696AF5" w:rsidRPr="00B34753" w:rsidRDefault="00696AF5" w:rsidP="00696AF5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08" w:type="dxa"/>
          </w:tcPr>
          <w:p w14:paraId="3BFE8A73" w14:textId="7A130C17" w:rsidR="00696AF5" w:rsidRPr="00B34753" w:rsidRDefault="00696AF5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689" w:type="dxa"/>
          </w:tcPr>
          <w:p w14:paraId="2F124421" w14:textId="287E65B0" w:rsidR="00696AF5" w:rsidRPr="00B34753" w:rsidRDefault="00696AF5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3</w:t>
            </w:r>
          </w:p>
        </w:tc>
      </w:tr>
      <w:tr w:rsidR="00696AF5" w:rsidRPr="00B34753" w14:paraId="2B99FAAA" w14:textId="77777777" w:rsidTr="001A255F">
        <w:trPr>
          <w:jc w:val="center"/>
        </w:trPr>
        <w:tc>
          <w:tcPr>
            <w:tcW w:w="1129" w:type="dxa"/>
          </w:tcPr>
          <w:p w14:paraId="4302F1AB" w14:textId="4CC6D317" w:rsidR="00696AF5" w:rsidRPr="00B34753" w:rsidRDefault="00696AF5" w:rsidP="00696AF5">
            <w:pPr>
              <w:pStyle w:val="Default"/>
              <w:jc w:val="both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 xml:space="preserve">T cell exhaustion </w:t>
            </w:r>
          </w:p>
        </w:tc>
        <w:tc>
          <w:tcPr>
            <w:tcW w:w="993" w:type="dxa"/>
          </w:tcPr>
          <w:p w14:paraId="62FE138C" w14:textId="12727A9F" w:rsidR="00696AF5" w:rsidRPr="00B34753" w:rsidRDefault="00696AF5" w:rsidP="00696AF5">
            <w:pPr>
              <w:pStyle w:val="Default"/>
              <w:jc w:val="both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 xml:space="preserve">PD-1 (PDCD1) </w:t>
            </w:r>
          </w:p>
        </w:tc>
        <w:tc>
          <w:tcPr>
            <w:tcW w:w="850" w:type="dxa"/>
          </w:tcPr>
          <w:p w14:paraId="4840C750" w14:textId="33D639B1" w:rsidR="00696AF5" w:rsidRPr="00B34753" w:rsidRDefault="0016657A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9</w:t>
            </w:r>
          </w:p>
        </w:tc>
        <w:tc>
          <w:tcPr>
            <w:tcW w:w="709" w:type="dxa"/>
          </w:tcPr>
          <w:p w14:paraId="782B1FA7" w14:textId="099CF7DF" w:rsidR="00696AF5" w:rsidRPr="00B34753" w:rsidRDefault="0016657A" w:rsidP="00696AF5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50" w:type="dxa"/>
          </w:tcPr>
          <w:p w14:paraId="296A3079" w14:textId="1123A604" w:rsidR="00696AF5" w:rsidRPr="00B34753" w:rsidRDefault="0016657A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709" w:type="dxa"/>
          </w:tcPr>
          <w:p w14:paraId="69D24D86" w14:textId="6C5E4FAF" w:rsidR="00696AF5" w:rsidRPr="00B34753" w:rsidRDefault="0016657A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6</w:t>
            </w:r>
          </w:p>
        </w:tc>
        <w:tc>
          <w:tcPr>
            <w:tcW w:w="851" w:type="dxa"/>
          </w:tcPr>
          <w:p w14:paraId="43F4F707" w14:textId="765FB74E" w:rsidR="00696AF5" w:rsidRPr="00B34753" w:rsidRDefault="0016657A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2</w:t>
            </w:r>
          </w:p>
        </w:tc>
        <w:tc>
          <w:tcPr>
            <w:tcW w:w="708" w:type="dxa"/>
          </w:tcPr>
          <w:p w14:paraId="27B5B038" w14:textId="7429BA98" w:rsidR="00696AF5" w:rsidRPr="00B34753" w:rsidRDefault="0016657A" w:rsidP="00696AF5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08" w:type="dxa"/>
          </w:tcPr>
          <w:p w14:paraId="003624AC" w14:textId="20F19CA4" w:rsidR="00696AF5" w:rsidRPr="00B34753" w:rsidRDefault="0016657A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689" w:type="dxa"/>
          </w:tcPr>
          <w:p w14:paraId="3829832C" w14:textId="0ACC84AB" w:rsidR="00696AF5" w:rsidRPr="00B34753" w:rsidRDefault="0016657A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1</w:t>
            </w:r>
          </w:p>
        </w:tc>
      </w:tr>
      <w:tr w:rsidR="00696AF5" w:rsidRPr="00B34753" w14:paraId="06750DE5" w14:textId="77777777" w:rsidTr="001A255F">
        <w:trPr>
          <w:jc w:val="center"/>
        </w:trPr>
        <w:tc>
          <w:tcPr>
            <w:tcW w:w="1129" w:type="dxa"/>
          </w:tcPr>
          <w:p w14:paraId="4D321F27" w14:textId="77777777" w:rsidR="00696AF5" w:rsidRPr="00B34753" w:rsidRDefault="00696AF5" w:rsidP="00696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6E1FB61" w14:textId="2F2B6F75" w:rsidR="00696AF5" w:rsidRPr="00B34753" w:rsidRDefault="00696AF5" w:rsidP="00696AF5">
            <w:pPr>
              <w:pStyle w:val="Default"/>
              <w:jc w:val="both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 xml:space="preserve">CTLA4 </w:t>
            </w:r>
          </w:p>
        </w:tc>
        <w:tc>
          <w:tcPr>
            <w:tcW w:w="850" w:type="dxa"/>
          </w:tcPr>
          <w:p w14:paraId="76757467" w14:textId="1B9DAC47" w:rsidR="00696AF5" w:rsidRPr="00B34753" w:rsidRDefault="0016657A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1</w:t>
            </w:r>
          </w:p>
        </w:tc>
        <w:tc>
          <w:tcPr>
            <w:tcW w:w="709" w:type="dxa"/>
          </w:tcPr>
          <w:p w14:paraId="12FF8E27" w14:textId="3AD7CB48" w:rsidR="00696AF5" w:rsidRPr="00B34753" w:rsidRDefault="0016657A" w:rsidP="00696AF5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50" w:type="dxa"/>
          </w:tcPr>
          <w:p w14:paraId="70FD3606" w14:textId="64FD8ECF" w:rsidR="00696AF5" w:rsidRPr="00B34753" w:rsidRDefault="0016657A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709" w:type="dxa"/>
          </w:tcPr>
          <w:p w14:paraId="3D0E6570" w14:textId="1C31DBA5" w:rsidR="00696AF5" w:rsidRPr="00B34753" w:rsidRDefault="0016657A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7</w:t>
            </w:r>
          </w:p>
        </w:tc>
        <w:tc>
          <w:tcPr>
            <w:tcW w:w="851" w:type="dxa"/>
          </w:tcPr>
          <w:p w14:paraId="6C564AD5" w14:textId="3C411658" w:rsidR="00696AF5" w:rsidRPr="00B34753" w:rsidRDefault="0016657A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4</w:t>
            </w:r>
          </w:p>
        </w:tc>
        <w:tc>
          <w:tcPr>
            <w:tcW w:w="708" w:type="dxa"/>
          </w:tcPr>
          <w:p w14:paraId="4581C2B7" w14:textId="4F47D29C" w:rsidR="00696AF5" w:rsidRPr="00B34753" w:rsidRDefault="0016657A" w:rsidP="00696AF5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08" w:type="dxa"/>
          </w:tcPr>
          <w:p w14:paraId="1E17D1B5" w14:textId="2C6B884C" w:rsidR="00696AF5" w:rsidRPr="00B34753" w:rsidRDefault="0016657A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689" w:type="dxa"/>
          </w:tcPr>
          <w:p w14:paraId="12D4BD76" w14:textId="5CB5B9CA" w:rsidR="00696AF5" w:rsidRPr="00B34753" w:rsidRDefault="0016657A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2</w:t>
            </w:r>
          </w:p>
        </w:tc>
      </w:tr>
      <w:tr w:rsidR="00696AF5" w:rsidRPr="00B34753" w14:paraId="1CC5A33A" w14:textId="77777777" w:rsidTr="001A255F">
        <w:trPr>
          <w:jc w:val="center"/>
        </w:trPr>
        <w:tc>
          <w:tcPr>
            <w:tcW w:w="1129" w:type="dxa"/>
          </w:tcPr>
          <w:p w14:paraId="53A2BC3E" w14:textId="77777777" w:rsidR="00696AF5" w:rsidRPr="00B34753" w:rsidRDefault="00696AF5" w:rsidP="00696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51C7D41" w14:textId="305FBAD0" w:rsidR="00696AF5" w:rsidRPr="00B34753" w:rsidRDefault="00696AF5" w:rsidP="00696AF5">
            <w:pPr>
              <w:pStyle w:val="Default"/>
              <w:jc w:val="both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 xml:space="preserve">LAG3 </w:t>
            </w:r>
          </w:p>
        </w:tc>
        <w:tc>
          <w:tcPr>
            <w:tcW w:w="850" w:type="dxa"/>
          </w:tcPr>
          <w:p w14:paraId="50FDDB36" w14:textId="201F2325" w:rsidR="00696AF5" w:rsidRPr="00B34753" w:rsidRDefault="0016657A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6</w:t>
            </w:r>
          </w:p>
        </w:tc>
        <w:tc>
          <w:tcPr>
            <w:tcW w:w="709" w:type="dxa"/>
          </w:tcPr>
          <w:p w14:paraId="35CF9417" w14:textId="003F48ED" w:rsidR="00696AF5" w:rsidRPr="00B34753" w:rsidRDefault="0016657A" w:rsidP="00696AF5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50" w:type="dxa"/>
          </w:tcPr>
          <w:p w14:paraId="7770F84A" w14:textId="7D513FC9" w:rsidR="00696AF5" w:rsidRPr="00B34753" w:rsidRDefault="0016657A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09" w:type="dxa"/>
          </w:tcPr>
          <w:p w14:paraId="43F22917" w14:textId="5628E022" w:rsidR="00696AF5" w:rsidRPr="00B34753" w:rsidRDefault="0016657A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9</w:t>
            </w:r>
          </w:p>
        </w:tc>
        <w:tc>
          <w:tcPr>
            <w:tcW w:w="851" w:type="dxa"/>
          </w:tcPr>
          <w:p w14:paraId="3C1F3B16" w14:textId="393F5559" w:rsidR="00696AF5" w:rsidRPr="00B34753" w:rsidRDefault="0016657A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6</w:t>
            </w:r>
          </w:p>
        </w:tc>
        <w:tc>
          <w:tcPr>
            <w:tcW w:w="708" w:type="dxa"/>
          </w:tcPr>
          <w:p w14:paraId="152A8BC5" w14:textId="4DBA12BE" w:rsidR="00696AF5" w:rsidRPr="00B34753" w:rsidRDefault="0016657A" w:rsidP="00696AF5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08" w:type="dxa"/>
          </w:tcPr>
          <w:p w14:paraId="1C40B0B4" w14:textId="43223123" w:rsidR="00696AF5" w:rsidRPr="00B34753" w:rsidRDefault="0016657A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2</w:t>
            </w:r>
          </w:p>
        </w:tc>
        <w:tc>
          <w:tcPr>
            <w:tcW w:w="689" w:type="dxa"/>
          </w:tcPr>
          <w:p w14:paraId="78C79C57" w14:textId="25C86D8D" w:rsidR="00696AF5" w:rsidRPr="00B34753" w:rsidRDefault="0016657A" w:rsidP="00696AF5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696AF5" w:rsidRPr="00B34753" w14:paraId="0DAC1998" w14:textId="77777777" w:rsidTr="001A255F">
        <w:trPr>
          <w:jc w:val="center"/>
        </w:trPr>
        <w:tc>
          <w:tcPr>
            <w:tcW w:w="1129" w:type="dxa"/>
          </w:tcPr>
          <w:p w14:paraId="6513B804" w14:textId="77777777" w:rsidR="00696AF5" w:rsidRPr="00B34753" w:rsidRDefault="00696AF5" w:rsidP="00696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0876A63" w14:textId="6604D5F7" w:rsidR="00696AF5" w:rsidRPr="00B34753" w:rsidRDefault="00696AF5" w:rsidP="00696AF5">
            <w:pPr>
              <w:pStyle w:val="Default"/>
              <w:jc w:val="both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 xml:space="preserve">TIM-3 (HAVCR2) </w:t>
            </w:r>
          </w:p>
        </w:tc>
        <w:tc>
          <w:tcPr>
            <w:tcW w:w="850" w:type="dxa"/>
          </w:tcPr>
          <w:p w14:paraId="26093840" w14:textId="6E5CFCF4" w:rsidR="00696AF5" w:rsidRPr="00B34753" w:rsidRDefault="00C058DB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9</w:t>
            </w:r>
          </w:p>
        </w:tc>
        <w:tc>
          <w:tcPr>
            <w:tcW w:w="709" w:type="dxa"/>
          </w:tcPr>
          <w:p w14:paraId="4ABFB263" w14:textId="0060FC68" w:rsidR="00696AF5" w:rsidRPr="00B34753" w:rsidRDefault="00C058DB" w:rsidP="00696AF5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</w:tcPr>
          <w:p w14:paraId="372B5037" w14:textId="4DD3F63B" w:rsidR="00696AF5" w:rsidRPr="00B34753" w:rsidRDefault="00C058DB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709" w:type="dxa"/>
          </w:tcPr>
          <w:p w14:paraId="13B11611" w14:textId="65829ED8" w:rsidR="00696AF5" w:rsidRPr="00B34753" w:rsidRDefault="00C058DB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8</w:t>
            </w:r>
          </w:p>
        </w:tc>
        <w:tc>
          <w:tcPr>
            <w:tcW w:w="851" w:type="dxa"/>
          </w:tcPr>
          <w:p w14:paraId="0BA8339D" w14:textId="3536E4D5" w:rsidR="00696AF5" w:rsidRPr="00B34753" w:rsidRDefault="00C058DB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5</w:t>
            </w:r>
          </w:p>
        </w:tc>
        <w:tc>
          <w:tcPr>
            <w:tcW w:w="708" w:type="dxa"/>
          </w:tcPr>
          <w:p w14:paraId="4ED0D2AB" w14:textId="21853B3C" w:rsidR="00696AF5" w:rsidRPr="00B34753" w:rsidRDefault="00C058DB" w:rsidP="00696AF5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08" w:type="dxa"/>
          </w:tcPr>
          <w:p w14:paraId="3C2ED2A6" w14:textId="2DD89603" w:rsidR="00696AF5" w:rsidRPr="00B34753" w:rsidRDefault="00C058DB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9</w:t>
            </w:r>
          </w:p>
        </w:tc>
        <w:tc>
          <w:tcPr>
            <w:tcW w:w="689" w:type="dxa"/>
          </w:tcPr>
          <w:p w14:paraId="6B53ECB0" w14:textId="2F71F03C" w:rsidR="00696AF5" w:rsidRPr="00B34753" w:rsidRDefault="00C058DB" w:rsidP="00696AF5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</w:tr>
      <w:tr w:rsidR="00696AF5" w:rsidRPr="00B34753" w14:paraId="2EA9BCF4" w14:textId="77777777" w:rsidTr="001A255F">
        <w:trPr>
          <w:jc w:val="center"/>
        </w:trPr>
        <w:tc>
          <w:tcPr>
            <w:tcW w:w="1129" w:type="dxa"/>
          </w:tcPr>
          <w:p w14:paraId="1E5EA739" w14:textId="77777777" w:rsidR="00696AF5" w:rsidRPr="00B34753" w:rsidRDefault="00696AF5" w:rsidP="00696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04208BB" w14:textId="578E94E8" w:rsidR="00696AF5" w:rsidRPr="00B34753" w:rsidRDefault="00696AF5" w:rsidP="00696AF5">
            <w:pPr>
              <w:pStyle w:val="Default"/>
              <w:jc w:val="both"/>
              <w:rPr>
                <w:sz w:val="20"/>
                <w:szCs w:val="20"/>
              </w:rPr>
            </w:pPr>
            <w:r w:rsidRPr="00B34753">
              <w:rPr>
                <w:sz w:val="20"/>
                <w:szCs w:val="20"/>
              </w:rPr>
              <w:t xml:space="preserve">GZMB </w:t>
            </w:r>
          </w:p>
        </w:tc>
        <w:tc>
          <w:tcPr>
            <w:tcW w:w="850" w:type="dxa"/>
          </w:tcPr>
          <w:p w14:paraId="7055AB4C" w14:textId="411F0A00" w:rsidR="00696AF5" w:rsidRPr="00B34753" w:rsidRDefault="00021B0D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709" w:type="dxa"/>
          </w:tcPr>
          <w:p w14:paraId="219979BF" w14:textId="0047D55F" w:rsidR="00696AF5" w:rsidRPr="00B34753" w:rsidRDefault="00021B0D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850" w:type="dxa"/>
          </w:tcPr>
          <w:p w14:paraId="17E06709" w14:textId="54C85C03" w:rsidR="00696AF5" w:rsidRPr="00B34753" w:rsidRDefault="00021B0D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709" w:type="dxa"/>
          </w:tcPr>
          <w:p w14:paraId="16DD8529" w14:textId="1E61D68E" w:rsidR="00696AF5" w:rsidRPr="00B34753" w:rsidRDefault="00021B0D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2</w:t>
            </w:r>
          </w:p>
        </w:tc>
        <w:tc>
          <w:tcPr>
            <w:tcW w:w="851" w:type="dxa"/>
          </w:tcPr>
          <w:p w14:paraId="4B4A34E9" w14:textId="7CC7EAB8" w:rsidR="00696AF5" w:rsidRPr="00B34753" w:rsidRDefault="00021B0D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7</w:t>
            </w:r>
          </w:p>
        </w:tc>
        <w:tc>
          <w:tcPr>
            <w:tcW w:w="708" w:type="dxa"/>
          </w:tcPr>
          <w:p w14:paraId="78DC9F44" w14:textId="2274006C" w:rsidR="00696AF5" w:rsidRPr="00B34753" w:rsidRDefault="00021B0D" w:rsidP="00696AF5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808" w:type="dxa"/>
          </w:tcPr>
          <w:p w14:paraId="42D6DEA0" w14:textId="0E1ECA47" w:rsidR="00696AF5" w:rsidRPr="00B34753" w:rsidRDefault="00021B0D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689" w:type="dxa"/>
          </w:tcPr>
          <w:p w14:paraId="482781C2" w14:textId="1339842A" w:rsidR="00696AF5" w:rsidRPr="00B34753" w:rsidRDefault="00021B0D" w:rsidP="00696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6</w:t>
            </w:r>
          </w:p>
        </w:tc>
      </w:tr>
    </w:tbl>
    <w:p w14:paraId="2252B110" w14:textId="77777777" w:rsidR="00145A3E" w:rsidRPr="00B34753" w:rsidRDefault="00145A3E">
      <w:pPr>
        <w:rPr>
          <w:rFonts w:ascii="Times New Roman" w:hAnsi="Times New Roman" w:cs="Times New Roman"/>
        </w:rPr>
      </w:pPr>
    </w:p>
    <w:p w14:paraId="5E3F82F0" w14:textId="77777777" w:rsidR="001557F9" w:rsidRPr="00B34753" w:rsidRDefault="001557F9">
      <w:pPr>
        <w:rPr>
          <w:rFonts w:ascii="Times New Roman" w:hAnsi="Times New Roman" w:cs="Times New Roman"/>
        </w:rPr>
      </w:pPr>
    </w:p>
    <w:sectPr w:rsidR="001557F9" w:rsidRPr="00B347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B98A5D" w14:textId="77777777" w:rsidR="004A1151" w:rsidRDefault="004A1151" w:rsidP="00481681">
      <w:r>
        <w:separator/>
      </w:r>
    </w:p>
  </w:endnote>
  <w:endnote w:type="continuationSeparator" w:id="0">
    <w:p w14:paraId="1D911802" w14:textId="77777777" w:rsidR="004A1151" w:rsidRDefault="004A1151" w:rsidP="004816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6E8A35" w14:textId="77777777" w:rsidR="004A1151" w:rsidRDefault="004A1151" w:rsidP="00481681">
      <w:r>
        <w:separator/>
      </w:r>
    </w:p>
  </w:footnote>
  <w:footnote w:type="continuationSeparator" w:id="0">
    <w:p w14:paraId="21BACDF1" w14:textId="77777777" w:rsidR="004A1151" w:rsidRDefault="004A1151" w:rsidP="004816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FE8"/>
    <w:rsid w:val="00021B0D"/>
    <w:rsid w:val="00035729"/>
    <w:rsid w:val="00055577"/>
    <w:rsid w:val="000D34C2"/>
    <w:rsid w:val="000E46E1"/>
    <w:rsid w:val="00145A3E"/>
    <w:rsid w:val="001466B8"/>
    <w:rsid w:val="001557F9"/>
    <w:rsid w:val="0016657A"/>
    <w:rsid w:val="001942CC"/>
    <w:rsid w:val="001A255F"/>
    <w:rsid w:val="002750F1"/>
    <w:rsid w:val="002A1FDD"/>
    <w:rsid w:val="002E0942"/>
    <w:rsid w:val="003A0F20"/>
    <w:rsid w:val="003A49D0"/>
    <w:rsid w:val="003C60EB"/>
    <w:rsid w:val="003E666E"/>
    <w:rsid w:val="004229C6"/>
    <w:rsid w:val="00481681"/>
    <w:rsid w:val="004A1151"/>
    <w:rsid w:val="004F6176"/>
    <w:rsid w:val="00573115"/>
    <w:rsid w:val="005E3FE8"/>
    <w:rsid w:val="006222FA"/>
    <w:rsid w:val="00633169"/>
    <w:rsid w:val="006369D7"/>
    <w:rsid w:val="006371FD"/>
    <w:rsid w:val="00660338"/>
    <w:rsid w:val="006732DE"/>
    <w:rsid w:val="00696AF5"/>
    <w:rsid w:val="006A7210"/>
    <w:rsid w:val="006B1351"/>
    <w:rsid w:val="00700973"/>
    <w:rsid w:val="00755F21"/>
    <w:rsid w:val="00797C73"/>
    <w:rsid w:val="007A0225"/>
    <w:rsid w:val="0099057F"/>
    <w:rsid w:val="009A1A37"/>
    <w:rsid w:val="009A1AF7"/>
    <w:rsid w:val="00A4357A"/>
    <w:rsid w:val="00A5716F"/>
    <w:rsid w:val="00A975C3"/>
    <w:rsid w:val="00AA12B3"/>
    <w:rsid w:val="00AA5B2A"/>
    <w:rsid w:val="00AF6048"/>
    <w:rsid w:val="00B32FEF"/>
    <w:rsid w:val="00B34753"/>
    <w:rsid w:val="00BA2BD1"/>
    <w:rsid w:val="00BD41E1"/>
    <w:rsid w:val="00C058DB"/>
    <w:rsid w:val="00CF57B2"/>
    <w:rsid w:val="00D60B1B"/>
    <w:rsid w:val="00D67D14"/>
    <w:rsid w:val="00ED00AA"/>
    <w:rsid w:val="00F2203F"/>
    <w:rsid w:val="00F256F7"/>
    <w:rsid w:val="00F262A3"/>
    <w:rsid w:val="00F87C24"/>
    <w:rsid w:val="00FD1ABC"/>
    <w:rsid w:val="00FD7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656F3E"/>
  <w15:chartTrackingRefBased/>
  <w15:docId w15:val="{612158A8-8771-47E4-841D-8EA3818FD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0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32FE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816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16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16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16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11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935687-F81C-4B45-A16A-C521CB40B4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27</Words>
  <Characters>3049</Characters>
  <Application>Microsoft Office Word</Application>
  <DocSecurity>0</DocSecurity>
  <Lines>25</Lines>
  <Paragraphs>7</Paragraphs>
  <ScaleCrop>false</ScaleCrop>
  <Company/>
  <LinksUpToDate>false</LinksUpToDate>
  <CharactersWithSpaces>3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翰 王</dc:creator>
  <cp:keywords/>
  <dc:description/>
  <cp:lastModifiedBy>Asha Mol S.P.</cp:lastModifiedBy>
  <cp:revision>4</cp:revision>
  <dcterms:created xsi:type="dcterms:W3CDTF">2023-11-11T11:20:00Z</dcterms:created>
  <dcterms:modified xsi:type="dcterms:W3CDTF">2024-01-30T2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d2f11249e4e96a32230bbd9f27207058c4f16d27283f9bd7d96b12594a6e6d</vt:lpwstr>
  </property>
</Properties>
</file>